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D85C6D" w14:textId="77777777" w:rsidR="00CD5BC7" w:rsidRPr="00CD5BC7" w:rsidRDefault="00CD5BC7" w:rsidP="00CD5BC7">
      <w:pPr>
        <w:spacing w:after="360"/>
        <w:jc w:val="center"/>
        <w:rPr>
          <w:rFonts w:ascii="Times New Roman"/>
          <w:b/>
          <w:sz w:val="32"/>
          <w:szCs w:val="32"/>
        </w:rPr>
      </w:pPr>
      <w:r w:rsidRPr="00CD5BC7">
        <w:rPr>
          <w:rFonts w:ascii="Times New Roman"/>
          <w:b/>
          <w:sz w:val="32"/>
          <w:szCs w:val="32"/>
        </w:rPr>
        <w:t>Appendix</w:t>
      </w:r>
      <w:r w:rsidR="00DE204C" w:rsidRPr="00DE204C">
        <w:rPr>
          <w:rFonts w:ascii="Times New Roman"/>
          <w:b/>
          <w:sz w:val="32"/>
          <w:szCs w:val="32"/>
        </w:rPr>
        <w:t xml:space="preserve"> </w:t>
      </w:r>
      <w:r w:rsidR="00DE204C">
        <w:rPr>
          <w:rFonts w:ascii="Times New Roman"/>
          <w:b/>
          <w:sz w:val="32"/>
          <w:szCs w:val="32"/>
        </w:rPr>
        <w:t>S1</w:t>
      </w:r>
    </w:p>
    <w:p w14:paraId="185E9AFD" w14:textId="61F18747" w:rsidR="00CD5BC7" w:rsidRDefault="00CD5BC7" w:rsidP="00D9373C">
      <w:pPr>
        <w:spacing w:after="360" w:line="360" w:lineRule="auto"/>
        <w:ind w:left="-142" w:right="-76"/>
        <w:jc w:val="both"/>
        <w:rPr>
          <w:rFonts w:ascii="Times New Roman"/>
          <w:sz w:val="24"/>
          <w:szCs w:val="24"/>
        </w:rPr>
      </w:pPr>
      <w:r w:rsidRPr="00CD5BC7">
        <w:rPr>
          <w:rFonts w:ascii="Times New Roman"/>
          <w:sz w:val="24"/>
          <w:szCs w:val="24"/>
        </w:rPr>
        <w:t>Sighting</w:t>
      </w:r>
      <w:r>
        <w:rPr>
          <w:rFonts w:ascii="Times New Roman"/>
          <w:sz w:val="24"/>
          <w:szCs w:val="24"/>
        </w:rPr>
        <w:t>s</w:t>
      </w:r>
      <w:r w:rsidRPr="00CD5BC7">
        <w:rPr>
          <w:rFonts w:ascii="Times New Roman"/>
          <w:sz w:val="24"/>
          <w:szCs w:val="24"/>
        </w:rPr>
        <w:t xml:space="preserve"> and calving histories </w:t>
      </w:r>
      <w:r>
        <w:rPr>
          <w:rFonts w:ascii="Times New Roman"/>
          <w:sz w:val="24"/>
          <w:szCs w:val="24"/>
        </w:rPr>
        <w:t>of reproductive</w:t>
      </w:r>
      <w:r w:rsidR="004212FC">
        <w:rPr>
          <w:rFonts w:ascii="Times New Roman"/>
          <w:sz w:val="24"/>
          <w:szCs w:val="24"/>
        </w:rPr>
        <w:t>ly active</w:t>
      </w:r>
      <w:r>
        <w:rPr>
          <w:rFonts w:ascii="Times New Roman"/>
          <w:sz w:val="24"/>
          <w:szCs w:val="24"/>
        </w:rPr>
        <w:t xml:space="preserve"> females </w:t>
      </w:r>
      <w:r w:rsidR="00DE5665">
        <w:rPr>
          <w:rFonts w:ascii="Times New Roman"/>
          <w:sz w:val="24"/>
          <w:szCs w:val="24"/>
        </w:rPr>
        <w:t xml:space="preserve">listed by their unique identification number </w:t>
      </w:r>
      <w:r w:rsidR="007343A1">
        <w:rPr>
          <w:rFonts w:ascii="Times New Roman"/>
          <w:sz w:val="24"/>
          <w:szCs w:val="24"/>
        </w:rPr>
        <w:t xml:space="preserve">(ID#) </w:t>
      </w:r>
      <w:r w:rsidR="004212FC">
        <w:rPr>
          <w:rFonts w:ascii="Times New Roman"/>
          <w:sz w:val="24"/>
          <w:szCs w:val="24"/>
        </w:rPr>
        <w:t xml:space="preserve">recorded in the southern Moray Firth study area </w:t>
      </w:r>
      <w:r>
        <w:rPr>
          <w:rFonts w:ascii="Times New Roman"/>
          <w:sz w:val="24"/>
          <w:szCs w:val="24"/>
        </w:rPr>
        <w:t>from 199</w:t>
      </w:r>
      <w:r w:rsidRPr="00CD5BC7">
        <w:rPr>
          <w:rFonts w:ascii="Times New Roman"/>
          <w:sz w:val="24"/>
          <w:szCs w:val="24"/>
        </w:rPr>
        <w:t>7 to 201</w:t>
      </w:r>
      <w:r>
        <w:rPr>
          <w:rFonts w:ascii="Times New Roman"/>
          <w:sz w:val="24"/>
          <w:szCs w:val="24"/>
        </w:rPr>
        <w:t>6 inclusive</w:t>
      </w:r>
      <w:r w:rsidRPr="00CD5BC7">
        <w:rPr>
          <w:rFonts w:ascii="Times New Roman"/>
          <w:sz w:val="24"/>
          <w:szCs w:val="24"/>
        </w:rPr>
        <w:t>: “0” = not sighted, “1” = sighted</w:t>
      </w:r>
      <w:r w:rsidR="007A57D0">
        <w:rPr>
          <w:rFonts w:ascii="Times New Roman"/>
          <w:sz w:val="24"/>
          <w:szCs w:val="24"/>
        </w:rPr>
        <w:t>;</w:t>
      </w:r>
      <w:r w:rsidRPr="00CD5BC7">
        <w:rPr>
          <w:rFonts w:ascii="Times New Roman"/>
          <w:sz w:val="24"/>
          <w:szCs w:val="24"/>
        </w:rPr>
        <w:t xml:space="preserve"> “●” = sighted with newborn calf</w:t>
      </w:r>
      <w:r w:rsidR="007A57D0">
        <w:rPr>
          <w:rFonts w:ascii="Times New Roman"/>
          <w:sz w:val="24"/>
          <w:szCs w:val="24"/>
        </w:rPr>
        <w:t>;</w:t>
      </w:r>
      <w:r w:rsidR="00AE37F7">
        <w:rPr>
          <w:rFonts w:ascii="Times New Roman"/>
          <w:sz w:val="24"/>
          <w:szCs w:val="24"/>
        </w:rPr>
        <w:t xml:space="preserve"> “◙” = </w:t>
      </w:r>
      <w:r w:rsidR="008F61E0">
        <w:rPr>
          <w:rFonts w:ascii="Times New Roman"/>
          <w:sz w:val="24"/>
          <w:szCs w:val="24"/>
        </w:rPr>
        <w:t>sighted with</w:t>
      </w:r>
      <w:r w:rsidR="007343A1">
        <w:rPr>
          <w:rFonts w:ascii="Times New Roman"/>
          <w:sz w:val="24"/>
          <w:szCs w:val="24"/>
        </w:rPr>
        <w:t xml:space="preserve"> </w:t>
      </w:r>
      <w:r w:rsidR="00AE37F7">
        <w:rPr>
          <w:rFonts w:ascii="Times New Roman"/>
          <w:sz w:val="24"/>
          <w:szCs w:val="24"/>
        </w:rPr>
        <w:t>first</w:t>
      </w:r>
      <w:r w:rsidR="008F61E0">
        <w:rPr>
          <w:rFonts w:ascii="Times New Roman"/>
          <w:sz w:val="24"/>
          <w:szCs w:val="24"/>
        </w:rPr>
        <w:t>-born</w:t>
      </w:r>
      <w:r w:rsidR="00AE37F7">
        <w:rPr>
          <w:rFonts w:ascii="Times New Roman"/>
          <w:sz w:val="24"/>
          <w:szCs w:val="24"/>
        </w:rPr>
        <w:t xml:space="preserve"> </w:t>
      </w:r>
      <w:r w:rsidR="007A57D0">
        <w:rPr>
          <w:rFonts w:ascii="Times New Roman"/>
          <w:sz w:val="24"/>
          <w:szCs w:val="24"/>
        </w:rPr>
        <w:t>calf</w:t>
      </w:r>
      <w:r w:rsidR="009408FD">
        <w:rPr>
          <w:rFonts w:ascii="Times New Roman"/>
          <w:sz w:val="24"/>
          <w:szCs w:val="24"/>
        </w:rPr>
        <w:t xml:space="preserve"> (where the mother was successfully tracked from birth </w:t>
      </w:r>
      <w:r w:rsidR="002330C6">
        <w:rPr>
          <w:rFonts w:ascii="Times New Roman"/>
          <w:sz w:val="24"/>
          <w:szCs w:val="24"/>
        </w:rPr>
        <w:t xml:space="preserve">by CRRU or the </w:t>
      </w:r>
      <w:r w:rsidR="00671C3C">
        <w:rPr>
          <w:rFonts w:ascii="Times New Roman"/>
          <w:sz w:val="24"/>
          <w:szCs w:val="24"/>
        </w:rPr>
        <w:t xml:space="preserve">University of Aberdeen </w:t>
      </w:r>
      <w:r w:rsidR="002330C6">
        <w:rPr>
          <w:rFonts w:ascii="Times New Roman"/>
          <w:sz w:val="24"/>
          <w:szCs w:val="24"/>
        </w:rPr>
        <w:t>Lighthouse Field Station</w:t>
      </w:r>
      <w:r w:rsidR="00B972A6">
        <w:rPr>
          <w:rFonts w:ascii="Times New Roman"/>
          <w:sz w:val="24"/>
          <w:szCs w:val="24"/>
        </w:rPr>
        <w:t xml:space="preserve"> (Barbara Cheney, pers. comm.) respe</w:t>
      </w:r>
      <w:r w:rsidR="00671C3C">
        <w:rPr>
          <w:rFonts w:ascii="Times New Roman"/>
          <w:sz w:val="24"/>
          <w:szCs w:val="24"/>
        </w:rPr>
        <w:t>ctively</w:t>
      </w:r>
      <w:r w:rsidR="009408FD">
        <w:rPr>
          <w:rFonts w:ascii="Times New Roman"/>
          <w:sz w:val="24"/>
          <w:szCs w:val="24"/>
        </w:rPr>
        <w:t>)</w:t>
      </w:r>
      <w:r w:rsidR="007A57D0">
        <w:rPr>
          <w:rFonts w:ascii="Times New Roman"/>
          <w:sz w:val="24"/>
          <w:szCs w:val="24"/>
        </w:rPr>
        <w:t>;</w:t>
      </w:r>
      <w:r w:rsidR="00AE37F7">
        <w:rPr>
          <w:rFonts w:ascii="Times New Roman"/>
          <w:sz w:val="24"/>
          <w:szCs w:val="24"/>
        </w:rPr>
        <w:t xml:space="preserve"> </w:t>
      </w:r>
      <w:r w:rsidR="007A57D0">
        <w:rPr>
          <w:rFonts w:ascii="Times New Roman"/>
          <w:sz w:val="24"/>
          <w:szCs w:val="24"/>
        </w:rPr>
        <w:t>“</w:t>
      </w:r>
      <w:r w:rsidR="007A57D0" w:rsidRPr="007A57D0">
        <w:rPr>
          <w:rFonts w:ascii="Times New Roman"/>
          <w:sz w:val="24"/>
          <w:szCs w:val="24"/>
        </w:rPr>
        <w:t>●</w:t>
      </w:r>
      <w:r w:rsidR="007A57D0" w:rsidRPr="007A57D0">
        <w:rPr>
          <w:rFonts w:ascii="Times New Roman"/>
          <w:sz w:val="24"/>
          <w:szCs w:val="24"/>
          <w:vertAlign w:val="superscript"/>
        </w:rPr>
        <w:t>1</w:t>
      </w:r>
      <w:r w:rsidR="007A57D0">
        <w:rPr>
          <w:rFonts w:ascii="Times New Roman"/>
          <w:sz w:val="24"/>
          <w:szCs w:val="24"/>
        </w:rPr>
        <w:t xml:space="preserve">” </w:t>
      </w:r>
      <w:r w:rsidR="00502403">
        <w:rPr>
          <w:rFonts w:ascii="Times New Roman"/>
          <w:sz w:val="24"/>
          <w:szCs w:val="24"/>
        </w:rPr>
        <w:t>=</w:t>
      </w:r>
      <w:r w:rsidR="007A57D0">
        <w:rPr>
          <w:rFonts w:ascii="Times New Roman"/>
          <w:sz w:val="24"/>
          <w:szCs w:val="24"/>
        </w:rPr>
        <w:t xml:space="preserve"> </w:t>
      </w:r>
      <w:r w:rsidR="007A57D0" w:rsidRPr="007A57D0">
        <w:rPr>
          <w:rFonts w:ascii="Times New Roman"/>
          <w:sz w:val="24"/>
          <w:szCs w:val="24"/>
        </w:rPr>
        <w:t xml:space="preserve">estimated </w:t>
      </w:r>
      <w:r w:rsidR="007343A1">
        <w:rPr>
          <w:rFonts w:ascii="Times New Roman"/>
          <w:sz w:val="24"/>
          <w:szCs w:val="24"/>
        </w:rPr>
        <w:t>y</w:t>
      </w:r>
      <w:r w:rsidR="007343A1" w:rsidRPr="007A57D0">
        <w:rPr>
          <w:rFonts w:ascii="Times New Roman"/>
          <w:sz w:val="24"/>
          <w:szCs w:val="24"/>
        </w:rPr>
        <w:t xml:space="preserve">ear of birth </w:t>
      </w:r>
      <w:r w:rsidR="007343A1">
        <w:rPr>
          <w:rFonts w:ascii="Times New Roman"/>
          <w:sz w:val="24"/>
          <w:szCs w:val="24"/>
        </w:rPr>
        <w:t>for calves born</w:t>
      </w:r>
      <w:r w:rsidR="007A57D0" w:rsidRPr="007A57D0">
        <w:rPr>
          <w:rFonts w:ascii="Times New Roman"/>
          <w:sz w:val="24"/>
          <w:szCs w:val="24"/>
        </w:rPr>
        <w:t xml:space="preserve"> </w:t>
      </w:r>
      <w:r w:rsidR="007343A1">
        <w:rPr>
          <w:rFonts w:ascii="Times New Roman"/>
          <w:sz w:val="24"/>
          <w:szCs w:val="24"/>
        </w:rPr>
        <w:t>prior to</w:t>
      </w:r>
      <w:r w:rsidR="007A57D0" w:rsidRPr="007A57D0">
        <w:rPr>
          <w:rFonts w:ascii="Times New Roman"/>
          <w:sz w:val="24"/>
          <w:szCs w:val="24"/>
        </w:rPr>
        <w:t xml:space="preserve"> 1997 </w:t>
      </w:r>
      <w:r w:rsidR="00502403">
        <w:rPr>
          <w:rFonts w:ascii="Times New Roman"/>
          <w:sz w:val="24"/>
          <w:szCs w:val="24"/>
        </w:rPr>
        <w:t>(</w:t>
      </w:r>
      <w:r w:rsidR="007343A1">
        <w:rPr>
          <w:rFonts w:ascii="Times New Roman"/>
          <w:sz w:val="24"/>
          <w:szCs w:val="24"/>
        </w:rPr>
        <w:t>when the photo-identification study commenced</w:t>
      </w:r>
      <w:r w:rsidR="00502403">
        <w:rPr>
          <w:rFonts w:ascii="Times New Roman"/>
          <w:sz w:val="24"/>
          <w:szCs w:val="24"/>
        </w:rPr>
        <w:t>)</w:t>
      </w:r>
      <w:r w:rsidR="007A57D0">
        <w:rPr>
          <w:rFonts w:ascii="Times New Roman"/>
          <w:sz w:val="24"/>
          <w:szCs w:val="24"/>
        </w:rPr>
        <w:t>;</w:t>
      </w:r>
      <w:r w:rsidR="007A57D0" w:rsidRPr="007A57D0">
        <w:rPr>
          <w:rFonts w:ascii="Times New Roman"/>
          <w:sz w:val="24"/>
          <w:szCs w:val="24"/>
        </w:rPr>
        <w:t xml:space="preserve"> </w:t>
      </w:r>
      <w:r w:rsidR="007A57D0">
        <w:rPr>
          <w:rFonts w:ascii="Times New Roman"/>
          <w:sz w:val="24"/>
          <w:szCs w:val="24"/>
        </w:rPr>
        <w:t>“</w:t>
      </w:r>
      <w:r w:rsidR="007A57D0">
        <w:rPr>
          <w:rFonts w:ascii="Times New Roman"/>
          <w:sz w:val="24"/>
          <w:szCs w:val="24"/>
          <w:vertAlign w:val="superscript"/>
        </w:rPr>
        <w:t>†</w:t>
      </w:r>
      <w:r w:rsidR="007A57D0">
        <w:rPr>
          <w:rFonts w:ascii="Times New Roman"/>
          <w:sz w:val="24"/>
          <w:szCs w:val="24"/>
        </w:rPr>
        <w:t xml:space="preserve">” = confirmed </w:t>
      </w:r>
      <w:r w:rsidR="000D5D93">
        <w:rPr>
          <w:rFonts w:ascii="Times New Roman"/>
          <w:sz w:val="24"/>
          <w:szCs w:val="24"/>
        </w:rPr>
        <w:t>calf mortality; and</w:t>
      </w:r>
      <w:r w:rsidR="000D5D93" w:rsidRPr="00CD5BC7">
        <w:rPr>
          <w:rFonts w:ascii="Times New Roman"/>
          <w:sz w:val="24"/>
          <w:szCs w:val="24"/>
        </w:rPr>
        <w:t xml:space="preserve"> “-</w:t>
      </w:r>
      <w:r w:rsidR="000D5D93">
        <w:rPr>
          <w:rFonts w:ascii="Times New Roman"/>
          <w:sz w:val="24"/>
          <w:szCs w:val="24"/>
        </w:rPr>
        <w:t>”</w:t>
      </w:r>
      <w:r w:rsidR="000D5D93" w:rsidRPr="00CD5BC7" w:rsidDel="00502403">
        <w:rPr>
          <w:rFonts w:ascii="Times New Roman"/>
          <w:sz w:val="24"/>
          <w:szCs w:val="24"/>
        </w:rPr>
        <w:t xml:space="preserve"> </w:t>
      </w:r>
      <w:r w:rsidR="000D5D93" w:rsidRPr="00CD5BC7">
        <w:rPr>
          <w:rFonts w:ascii="Times New Roman"/>
          <w:sz w:val="24"/>
          <w:szCs w:val="24"/>
        </w:rPr>
        <w:t xml:space="preserve">= </w:t>
      </w:r>
      <w:r w:rsidR="000D5D93">
        <w:rPr>
          <w:rFonts w:ascii="Times New Roman"/>
          <w:sz w:val="24"/>
          <w:szCs w:val="24"/>
        </w:rPr>
        <w:t>sightings from</w:t>
      </w:r>
      <w:r w:rsidR="000D5D93" w:rsidRPr="00CD5BC7">
        <w:rPr>
          <w:rFonts w:ascii="Times New Roman"/>
          <w:sz w:val="24"/>
          <w:szCs w:val="24"/>
        </w:rPr>
        <w:t xml:space="preserve"> the year of birth</w:t>
      </w:r>
      <w:r w:rsidR="000D5D93">
        <w:rPr>
          <w:rFonts w:ascii="Times New Roman"/>
          <w:sz w:val="24"/>
          <w:szCs w:val="24"/>
        </w:rPr>
        <w:t xml:space="preserve"> prior to sexual maturation</w:t>
      </w:r>
      <w:r w:rsidR="000D5D93">
        <w:rPr>
          <w:rFonts w:ascii="Times New Roman"/>
          <w:sz w:val="24"/>
          <w:szCs w:val="24"/>
        </w:rPr>
        <w:t>.</w:t>
      </w:r>
      <w:bookmarkStart w:id="0" w:name="_GoBack"/>
      <w:bookmarkEnd w:id="0"/>
    </w:p>
    <w:tbl>
      <w:tblPr>
        <w:tblStyle w:val="TableGrid"/>
        <w:tblW w:w="14067" w:type="dxa"/>
        <w:jc w:val="center"/>
        <w:tblLayout w:type="fixed"/>
        <w:tblLook w:val="04A0" w:firstRow="1" w:lastRow="0" w:firstColumn="1" w:lastColumn="0" w:noHBand="0" w:noVBand="1"/>
      </w:tblPr>
      <w:tblGrid>
        <w:gridCol w:w="875"/>
        <w:gridCol w:w="875"/>
        <w:gridCol w:w="513"/>
        <w:gridCol w:w="513"/>
        <w:gridCol w:w="514"/>
        <w:gridCol w:w="514"/>
        <w:gridCol w:w="514"/>
        <w:gridCol w:w="514"/>
        <w:gridCol w:w="514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1026"/>
      </w:tblGrid>
      <w:tr w:rsidR="00A838FD" w:rsidRPr="00CD5BC7" w14:paraId="50B594A5" w14:textId="77777777" w:rsidTr="00F7439D">
        <w:trPr>
          <w:cantSplit/>
          <w:trHeight w:val="705"/>
          <w:jc w:val="center"/>
        </w:trPr>
        <w:tc>
          <w:tcPr>
            <w:tcW w:w="875" w:type="dxa"/>
            <w:tcBorders>
              <w:bottom w:val="single" w:sz="4" w:space="0" w:color="auto"/>
            </w:tcBorders>
            <w:vAlign w:val="center"/>
          </w:tcPr>
          <w:p w14:paraId="006CAA24" w14:textId="1BAC2CB5" w:rsidR="00A838FD" w:rsidRPr="00577643" w:rsidRDefault="00A838FD" w:rsidP="00861544">
            <w:pPr>
              <w:spacing w:line="360" w:lineRule="auto"/>
              <w:jc w:val="center"/>
              <w:rPr>
                <w:rFonts w:ascii="Times New Roman"/>
                <w:b/>
              </w:rPr>
            </w:pPr>
            <w:r w:rsidRPr="00577643">
              <w:rPr>
                <w:rFonts w:ascii="Times New Roman"/>
                <w:b/>
              </w:rPr>
              <w:t>ID#</w:t>
            </w:r>
          </w:p>
        </w:tc>
        <w:tc>
          <w:tcPr>
            <w:tcW w:w="87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3C7CC77" w14:textId="77777777" w:rsidR="00A838FD" w:rsidRPr="00577643" w:rsidRDefault="00A838FD" w:rsidP="00861544">
            <w:pPr>
              <w:jc w:val="center"/>
              <w:rPr>
                <w:rFonts w:ascii="Times New Roman"/>
                <w:b/>
              </w:rPr>
            </w:pPr>
            <w:r w:rsidRPr="00577643">
              <w:rPr>
                <w:rFonts w:ascii="Times New Roman"/>
                <w:b/>
              </w:rPr>
              <w:t>No. of calves</w:t>
            </w:r>
          </w:p>
        </w:tc>
        <w:tc>
          <w:tcPr>
            <w:tcW w:w="513" w:type="dxa"/>
            <w:tcBorders>
              <w:bottom w:val="single" w:sz="4" w:space="0" w:color="auto"/>
            </w:tcBorders>
            <w:textDirection w:val="btLr"/>
            <w:vAlign w:val="center"/>
          </w:tcPr>
          <w:p w14:paraId="02FBE394" w14:textId="77777777" w:rsidR="00A838FD" w:rsidRPr="00577643" w:rsidRDefault="00A838FD" w:rsidP="00B12B29">
            <w:pPr>
              <w:spacing w:line="360" w:lineRule="auto"/>
              <w:ind w:left="113" w:right="113"/>
              <w:jc w:val="both"/>
              <w:rPr>
                <w:rFonts w:ascii="Times New Roman"/>
                <w:b/>
              </w:rPr>
            </w:pPr>
            <w:r w:rsidRPr="00577643">
              <w:rPr>
                <w:rFonts w:ascii="Times New Roman"/>
                <w:b/>
              </w:rPr>
              <w:t>1995</w:t>
            </w:r>
          </w:p>
        </w:tc>
        <w:tc>
          <w:tcPr>
            <w:tcW w:w="513" w:type="dxa"/>
            <w:tcBorders>
              <w:bottom w:val="single" w:sz="4" w:space="0" w:color="auto"/>
            </w:tcBorders>
            <w:textDirection w:val="btLr"/>
            <w:vAlign w:val="center"/>
          </w:tcPr>
          <w:p w14:paraId="14564463" w14:textId="77777777" w:rsidR="00A838FD" w:rsidRPr="00577643" w:rsidRDefault="00A838FD" w:rsidP="00B12B29">
            <w:pPr>
              <w:spacing w:line="360" w:lineRule="auto"/>
              <w:ind w:left="113" w:right="113"/>
              <w:jc w:val="both"/>
              <w:rPr>
                <w:rFonts w:ascii="Times New Roman"/>
                <w:b/>
              </w:rPr>
            </w:pPr>
            <w:r w:rsidRPr="00577643">
              <w:rPr>
                <w:rFonts w:ascii="Times New Roman"/>
                <w:b/>
              </w:rPr>
              <w:t>1996</w:t>
            </w:r>
          </w:p>
        </w:tc>
        <w:tc>
          <w:tcPr>
            <w:tcW w:w="514" w:type="dxa"/>
            <w:tcBorders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4C8A5678" w14:textId="77777777" w:rsidR="00A838FD" w:rsidRPr="00577643" w:rsidRDefault="00A838FD" w:rsidP="00B12B29">
            <w:pPr>
              <w:spacing w:line="360" w:lineRule="auto"/>
              <w:ind w:left="113" w:right="113"/>
              <w:jc w:val="both"/>
              <w:rPr>
                <w:rFonts w:ascii="Times New Roman"/>
                <w:b/>
              </w:rPr>
            </w:pPr>
            <w:r w:rsidRPr="00577643">
              <w:rPr>
                <w:rFonts w:ascii="Times New Roman"/>
                <w:b/>
              </w:rPr>
              <w:t>1997</w:t>
            </w:r>
          </w:p>
        </w:tc>
        <w:tc>
          <w:tcPr>
            <w:tcW w:w="5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72241587" w14:textId="77777777" w:rsidR="00A838FD" w:rsidRPr="00577643" w:rsidRDefault="00A838FD" w:rsidP="00B12B29">
            <w:pPr>
              <w:spacing w:line="360" w:lineRule="auto"/>
              <w:ind w:left="113" w:right="113"/>
              <w:jc w:val="both"/>
              <w:rPr>
                <w:rFonts w:ascii="Times New Roman"/>
                <w:b/>
              </w:rPr>
            </w:pPr>
            <w:r w:rsidRPr="00577643">
              <w:rPr>
                <w:rFonts w:ascii="Times New Roman"/>
                <w:b/>
              </w:rPr>
              <w:t>1998</w:t>
            </w:r>
          </w:p>
        </w:tc>
        <w:tc>
          <w:tcPr>
            <w:tcW w:w="5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6D5AD75F" w14:textId="77777777" w:rsidR="00A838FD" w:rsidRPr="00577643" w:rsidRDefault="00A838FD" w:rsidP="00B12B29">
            <w:pPr>
              <w:spacing w:line="360" w:lineRule="auto"/>
              <w:ind w:left="113" w:right="113"/>
              <w:jc w:val="both"/>
              <w:rPr>
                <w:rFonts w:ascii="Times New Roman"/>
                <w:b/>
              </w:rPr>
            </w:pPr>
            <w:r w:rsidRPr="00577643">
              <w:rPr>
                <w:rFonts w:ascii="Times New Roman"/>
                <w:b/>
              </w:rPr>
              <w:t>1999</w:t>
            </w:r>
          </w:p>
        </w:tc>
        <w:tc>
          <w:tcPr>
            <w:tcW w:w="5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5105571D" w14:textId="77777777" w:rsidR="00A838FD" w:rsidRPr="00577643" w:rsidRDefault="00A838FD" w:rsidP="00B12B29">
            <w:pPr>
              <w:spacing w:line="360" w:lineRule="auto"/>
              <w:ind w:left="113" w:right="113"/>
              <w:jc w:val="both"/>
              <w:rPr>
                <w:rFonts w:ascii="Times New Roman"/>
                <w:b/>
              </w:rPr>
            </w:pPr>
            <w:r w:rsidRPr="00577643">
              <w:rPr>
                <w:rFonts w:ascii="Times New Roman"/>
                <w:b/>
              </w:rPr>
              <w:t>2000</w:t>
            </w:r>
          </w:p>
        </w:tc>
        <w:tc>
          <w:tcPr>
            <w:tcW w:w="5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54EBDA43" w14:textId="77777777" w:rsidR="00A838FD" w:rsidRPr="00577643" w:rsidRDefault="00A838FD" w:rsidP="00B12B29">
            <w:pPr>
              <w:spacing w:line="360" w:lineRule="auto"/>
              <w:ind w:left="113" w:right="113"/>
              <w:jc w:val="both"/>
              <w:rPr>
                <w:rFonts w:ascii="Times New Roman"/>
                <w:b/>
              </w:rPr>
            </w:pPr>
            <w:r w:rsidRPr="00577643">
              <w:rPr>
                <w:rFonts w:ascii="Times New Roman"/>
                <w:b/>
              </w:rPr>
              <w:t>2001</w:t>
            </w:r>
          </w:p>
        </w:tc>
        <w:tc>
          <w:tcPr>
            <w:tcW w:w="5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7721174D" w14:textId="77777777" w:rsidR="00A838FD" w:rsidRPr="00577643" w:rsidRDefault="00A838FD" w:rsidP="00B12B29">
            <w:pPr>
              <w:spacing w:line="360" w:lineRule="auto"/>
              <w:ind w:left="113" w:right="113"/>
              <w:jc w:val="both"/>
              <w:rPr>
                <w:rFonts w:ascii="Times New Roman"/>
                <w:b/>
              </w:rPr>
            </w:pPr>
            <w:r w:rsidRPr="00577643">
              <w:rPr>
                <w:rFonts w:ascii="Times New Roman"/>
                <w:b/>
              </w:rPr>
              <w:t>2002</w:t>
            </w:r>
          </w:p>
        </w:tc>
        <w:tc>
          <w:tcPr>
            <w:tcW w:w="5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4B87D271" w14:textId="77777777" w:rsidR="00A838FD" w:rsidRPr="00577643" w:rsidRDefault="00A838FD" w:rsidP="00B12B29">
            <w:pPr>
              <w:spacing w:line="360" w:lineRule="auto"/>
              <w:ind w:left="113" w:right="113"/>
              <w:jc w:val="both"/>
              <w:rPr>
                <w:rFonts w:ascii="Times New Roman"/>
                <w:b/>
              </w:rPr>
            </w:pPr>
            <w:r w:rsidRPr="00577643">
              <w:rPr>
                <w:rFonts w:ascii="Times New Roman"/>
                <w:b/>
              </w:rPr>
              <w:t>2003</w:t>
            </w:r>
          </w:p>
        </w:tc>
        <w:tc>
          <w:tcPr>
            <w:tcW w:w="5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34A1216D" w14:textId="77777777" w:rsidR="00A838FD" w:rsidRPr="00577643" w:rsidRDefault="00A838FD" w:rsidP="00B12B29">
            <w:pPr>
              <w:spacing w:line="360" w:lineRule="auto"/>
              <w:ind w:left="113" w:right="113"/>
              <w:jc w:val="both"/>
              <w:rPr>
                <w:rFonts w:ascii="Times New Roman"/>
                <w:b/>
              </w:rPr>
            </w:pPr>
            <w:r w:rsidRPr="00577643">
              <w:rPr>
                <w:rFonts w:ascii="Times New Roman"/>
                <w:b/>
              </w:rPr>
              <w:t>2004</w:t>
            </w:r>
          </w:p>
        </w:tc>
        <w:tc>
          <w:tcPr>
            <w:tcW w:w="5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248C2D6A" w14:textId="77777777" w:rsidR="00A838FD" w:rsidRPr="00577643" w:rsidRDefault="00A838FD" w:rsidP="00B12B29">
            <w:pPr>
              <w:spacing w:line="360" w:lineRule="auto"/>
              <w:ind w:left="113" w:right="113"/>
              <w:jc w:val="both"/>
              <w:rPr>
                <w:rFonts w:ascii="Times New Roman"/>
                <w:b/>
              </w:rPr>
            </w:pPr>
            <w:r w:rsidRPr="00577643">
              <w:rPr>
                <w:rFonts w:ascii="Times New Roman"/>
                <w:b/>
              </w:rPr>
              <w:t>2005</w:t>
            </w:r>
          </w:p>
        </w:tc>
        <w:tc>
          <w:tcPr>
            <w:tcW w:w="5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30B6F4AE" w14:textId="77777777" w:rsidR="00A838FD" w:rsidRPr="00577643" w:rsidRDefault="00A838FD" w:rsidP="00B12B29">
            <w:pPr>
              <w:spacing w:line="360" w:lineRule="auto"/>
              <w:ind w:left="113" w:right="113"/>
              <w:jc w:val="both"/>
              <w:rPr>
                <w:rFonts w:ascii="Times New Roman"/>
                <w:b/>
              </w:rPr>
            </w:pPr>
            <w:r w:rsidRPr="00577643">
              <w:rPr>
                <w:rFonts w:ascii="Times New Roman"/>
                <w:b/>
              </w:rPr>
              <w:t>2006</w:t>
            </w:r>
          </w:p>
        </w:tc>
        <w:tc>
          <w:tcPr>
            <w:tcW w:w="5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75D58163" w14:textId="77777777" w:rsidR="00A838FD" w:rsidRPr="00577643" w:rsidRDefault="00A838FD" w:rsidP="00B12B29">
            <w:pPr>
              <w:spacing w:line="360" w:lineRule="auto"/>
              <w:ind w:left="113" w:right="113"/>
              <w:jc w:val="both"/>
              <w:rPr>
                <w:rFonts w:ascii="Times New Roman"/>
                <w:b/>
              </w:rPr>
            </w:pPr>
            <w:r w:rsidRPr="00577643">
              <w:rPr>
                <w:rFonts w:ascii="Times New Roman"/>
                <w:b/>
              </w:rPr>
              <w:t>2007</w:t>
            </w:r>
          </w:p>
        </w:tc>
        <w:tc>
          <w:tcPr>
            <w:tcW w:w="5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1AD1AC6D" w14:textId="77777777" w:rsidR="00A838FD" w:rsidRPr="00577643" w:rsidRDefault="00A838FD" w:rsidP="00B12B29">
            <w:pPr>
              <w:spacing w:line="360" w:lineRule="auto"/>
              <w:ind w:left="113" w:right="113"/>
              <w:jc w:val="both"/>
              <w:rPr>
                <w:rFonts w:ascii="Times New Roman"/>
                <w:b/>
              </w:rPr>
            </w:pPr>
            <w:r w:rsidRPr="00577643">
              <w:rPr>
                <w:rFonts w:ascii="Times New Roman"/>
                <w:b/>
              </w:rPr>
              <w:t>2008</w:t>
            </w:r>
          </w:p>
        </w:tc>
        <w:tc>
          <w:tcPr>
            <w:tcW w:w="5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78D09601" w14:textId="77777777" w:rsidR="00A838FD" w:rsidRPr="00577643" w:rsidRDefault="00A838FD" w:rsidP="00B12B29">
            <w:pPr>
              <w:spacing w:line="360" w:lineRule="auto"/>
              <w:ind w:left="113" w:right="113"/>
              <w:jc w:val="both"/>
              <w:rPr>
                <w:rFonts w:ascii="Times New Roman"/>
                <w:b/>
              </w:rPr>
            </w:pPr>
            <w:r w:rsidRPr="00577643">
              <w:rPr>
                <w:rFonts w:ascii="Times New Roman"/>
                <w:b/>
              </w:rPr>
              <w:t>2009</w:t>
            </w:r>
          </w:p>
        </w:tc>
        <w:tc>
          <w:tcPr>
            <w:tcW w:w="5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75179E58" w14:textId="77777777" w:rsidR="00A838FD" w:rsidRPr="00577643" w:rsidRDefault="00A838FD" w:rsidP="00B12B29">
            <w:pPr>
              <w:spacing w:line="360" w:lineRule="auto"/>
              <w:ind w:left="113" w:right="113"/>
              <w:jc w:val="both"/>
              <w:rPr>
                <w:rFonts w:ascii="Times New Roman"/>
                <w:b/>
              </w:rPr>
            </w:pPr>
            <w:r w:rsidRPr="00577643">
              <w:rPr>
                <w:rFonts w:ascii="Times New Roman"/>
                <w:b/>
              </w:rPr>
              <w:t>2010</w:t>
            </w:r>
          </w:p>
        </w:tc>
        <w:tc>
          <w:tcPr>
            <w:tcW w:w="5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26228B15" w14:textId="77777777" w:rsidR="00A838FD" w:rsidRPr="00577643" w:rsidRDefault="00A838FD" w:rsidP="00B12B29">
            <w:pPr>
              <w:spacing w:line="360" w:lineRule="auto"/>
              <w:ind w:left="113" w:right="113"/>
              <w:jc w:val="both"/>
              <w:rPr>
                <w:rFonts w:ascii="Times New Roman"/>
                <w:b/>
              </w:rPr>
            </w:pPr>
            <w:r w:rsidRPr="00577643">
              <w:rPr>
                <w:rFonts w:ascii="Times New Roman"/>
                <w:b/>
              </w:rPr>
              <w:t>2011</w:t>
            </w:r>
          </w:p>
        </w:tc>
        <w:tc>
          <w:tcPr>
            <w:tcW w:w="5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163E7AE0" w14:textId="77777777" w:rsidR="00A838FD" w:rsidRPr="00577643" w:rsidRDefault="00A838FD" w:rsidP="00B12B29">
            <w:pPr>
              <w:spacing w:line="360" w:lineRule="auto"/>
              <w:ind w:left="113" w:right="113"/>
              <w:jc w:val="both"/>
              <w:rPr>
                <w:rFonts w:ascii="Times New Roman"/>
                <w:b/>
              </w:rPr>
            </w:pPr>
            <w:r w:rsidRPr="00577643">
              <w:rPr>
                <w:rFonts w:ascii="Times New Roman"/>
                <w:b/>
              </w:rPr>
              <w:t>2012</w:t>
            </w:r>
          </w:p>
        </w:tc>
        <w:tc>
          <w:tcPr>
            <w:tcW w:w="5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75FC9978" w14:textId="77777777" w:rsidR="00A838FD" w:rsidRPr="00577643" w:rsidRDefault="00A838FD" w:rsidP="00B12B29">
            <w:pPr>
              <w:spacing w:line="360" w:lineRule="auto"/>
              <w:ind w:left="113" w:right="113"/>
              <w:jc w:val="both"/>
              <w:rPr>
                <w:rFonts w:ascii="Times New Roman"/>
                <w:b/>
              </w:rPr>
            </w:pPr>
            <w:r w:rsidRPr="00577643">
              <w:rPr>
                <w:rFonts w:ascii="Times New Roman"/>
                <w:b/>
              </w:rPr>
              <w:t>2013</w:t>
            </w:r>
          </w:p>
        </w:tc>
        <w:tc>
          <w:tcPr>
            <w:tcW w:w="5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76989656" w14:textId="77777777" w:rsidR="00A838FD" w:rsidRPr="00577643" w:rsidRDefault="00A838FD" w:rsidP="00B12B29">
            <w:pPr>
              <w:spacing w:line="360" w:lineRule="auto"/>
              <w:ind w:left="113" w:right="113"/>
              <w:jc w:val="both"/>
              <w:rPr>
                <w:rFonts w:ascii="Times New Roman"/>
                <w:b/>
              </w:rPr>
            </w:pPr>
            <w:r w:rsidRPr="00577643">
              <w:rPr>
                <w:rFonts w:ascii="Times New Roman"/>
                <w:b/>
              </w:rPr>
              <w:t>2014</w:t>
            </w:r>
          </w:p>
        </w:tc>
        <w:tc>
          <w:tcPr>
            <w:tcW w:w="5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56CC6A49" w14:textId="77777777" w:rsidR="00A838FD" w:rsidRPr="00577643" w:rsidRDefault="00A838FD" w:rsidP="00B12B29">
            <w:pPr>
              <w:spacing w:line="360" w:lineRule="auto"/>
              <w:ind w:left="113" w:right="113"/>
              <w:jc w:val="both"/>
              <w:rPr>
                <w:rFonts w:ascii="Times New Roman"/>
                <w:b/>
              </w:rPr>
            </w:pPr>
            <w:r w:rsidRPr="00577643">
              <w:rPr>
                <w:rFonts w:ascii="Times New Roman"/>
                <w:b/>
              </w:rPr>
              <w:t>2015</w:t>
            </w:r>
          </w:p>
        </w:tc>
        <w:tc>
          <w:tcPr>
            <w:tcW w:w="513" w:type="dxa"/>
            <w:tcBorders>
              <w:left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7B1654E6" w14:textId="77777777" w:rsidR="00A838FD" w:rsidRPr="00577643" w:rsidRDefault="00A838FD" w:rsidP="00B12B29">
            <w:pPr>
              <w:spacing w:line="360" w:lineRule="auto"/>
              <w:ind w:left="113" w:right="113"/>
              <w:jc w:val="both"/>
              <w:rPr>
                <w:rFonts w:ascii="Times New Roman"/>
                <w:b/>
              </w:rPr>
            </w:pPr>
            <w:r w:rsidRPr="00577643">
              <w:rPr>
                <w:rFonts w:ascii="Times New Roman"/>
                <w:b/>
              </w:rPr>
              <w:t>2016</w:t>
            </w:r>
          </w:p>
        </w:tc>
        <w:tc>
          <w:tcPr>
            <w:tcW w:w="102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2C3E85A" w14:textId="77777777" w:rsidR="00A838FD" w:rsidRPr="00F7439D" w:rsidRDefault="00B86DC3" w:rsidP="00F7439D">
            <w:pPr>
              <w:jc w:val="center"/>
              <w:rPr>
                <w:rFonts w:ascii="Times New Roman"/>
                <w:b/>
                <w:sz w:val="21"/>
                <w:szCs w:val="21"/>
              </w:rPr>
            </w:pPr>
            <w:r>
              <w:rPr>
                <w:rFonts w:ascii="Times New Roman"/>
                <w:b/>
                <w:sz w:val="21"/>
                <w:szCs w:val="21"/>
              </w:rPr>
              <w:t>N</w:t>
            </w:r>
            <w:r w:rsidR="00A838FD" w:rsidRPr="00F7439D">
              <w:rPr>
                <w:rFonts w:ascii="Times New Roman"/>
                <w:b/>
                <w:sz w:val="21"/>
                <w:szCs w:val="21"/>
              </w:rPr>
              <w:t>o</w:t>
            </w:r>
            <w:r w:rsidR="00E75AD3">
              <w:rPr>
                <w:rFonts w:ascii="Times New Roman"/>
                <w:b/>
                <w:sz w:val="21"/>
                <w:szCs w:val="21"/>
              </w:rPr>
              <w:t xml:space="preserve">. </w:t>
            </w:r>
            <w:r>
              <w:rPr>
                <w:rFonts w:ascii="Times New Roman"/>
                <w:b/>
                <w:sz w:val="21"/>
                <w:szCs w:val="21"/>
              </w:rPr>
              <w:t xml:space="preserve">of </w:t>
            </w:r>
            <w:r w:rsidR="00A65C95" w:rsidRPr="00F7439D">
              <w:rPr>
                <w:rFonts w:ascii="Times New Roman"/>
                <w:b/>
                <w:sz w:val="21"/>
                <w:szCs w:val="21"/>
              </w:rPr>
              <w:t>sighting</w:t>
            </w:r>
            <w:r w:rsidR="00F7439D">
              <w:rPr>
                <w:rFonts w:ascii="Times New Roman"/>
                <w:b/>
                <w:sz w:val="21"/>
                <w:szCs w:val="21"/>
              </w:rPr>
              <w:t>s</w:t>
            </w:r>
          </w:p>
        </w:tc>
      </w:tr>
      <w:tr w:rsidR="00F7439D" w:rsidRPr="00CD5BC7" w14:paraId="09DC8A58" w14:textId="77777777" w:rsidTr="00F7439D">
        <w:trPr>
          <w:trHeight w:hRule="exact" w:val="340"/>
          <w:jc w:val="center"/>
        </w:trPr>
        <w:tc>
          <w:tcPr>
            <w:tcW w:w="875" w:type="dxa"/>
            <w:tcBorders>
              <w:bottom w:val="nil"/>
              <w:right w:val="single" w:sz="4" w:space="0" w:color="auto"/>
            </w:tcBorders>
            <w:vAlign w:val="center"/>
          </w:tcPr>
          <w:p w14:paraId="61145083" w14:textId="77777777" w:rsidR="00F7439D" w:rsidRPr="00577643" w:rsidRDefault="00F7439D" w:rsidP="00B12B29">
            <w:pPr>
              <w:jc w:val="center"/>
              <w:rPr>
                <w:rFonts w:ascii="Times New Roman"/>
                <w:color w:val="000000"/>
              </w:rPr>
            </w:pPr>
            <w:r w:rsidRPr="00577643">
              <w:rPr>
                <w:rFonts w:ascii="Times New Roman"/>
                <w:color w:val="000000"/>
              </w:rPr>
              <w:t>003</w:t>
            </w:r>
          </w:p>
        </w:tc>
        <w:tc>
          <w:tcPr>
            <w:tcW w:w="875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36191DF" w14:textId="77777777" w:rsidR="00F7439D" w:rsidRPr="00577643" w:rsidRDefault="00F7439D" w:rsidP="00B12B29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6</w:t>
            </w:r>
          </w:p>
        </w:tc>
        <w:tc>
          <w:tcPr>
            <w:tcW w:w="513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260183" w14:textId="77777777" w:rsidR="00F7439D" w:rsidRPr="00577643" w:rsidRDefault="00F7439D" w:rsidP="00B12B29">
            <w:pPr>
              <w:jc w:val="center"/>
              <w:rPr>
                <w:rFonts w:ascii="Times New Roman"/>
              </w:rPr>
            </w:pPr>
          </w:p>
        </w:tc>
        <w:tc>
          <w:tcPr>
            <w:tcW w:w="513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14CED7" w14:textId="77777777" w:rsidR="00F7439D" w:rsidRPr="00577643" w:rsidRDefault="00F7439D" w:rsidP="00B12B29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4FD630" w14:textId="77777777" w:rsidR="00F7439D" w:rsidRPr="00577643" w:rsidRDefault="00F7439D" w:rsidP="00B12B29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D8BF3D" w14:textId="77777777" w:rsidR="00F7439D" w:rsidRPr="00577643" w:rsidRDefault="00F7439D" w:rsidP="00B12B29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2D4BCC" w14:textId="77777777" w:rsidR="00F7439D" w:rsidRPr="00577643" w:rsidRDefault="00F7439D" w:rsidP="00B12B29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C19346" w14:textId="77777777" w:rsidR="00F7439D" w:rsidRPr="00577643" w:rsidRDefault="00F7439D" w:rsidP="00B12B29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3BA6D1" w14:textId="77777777" w:rsidR="00F7439D" w:rsidRPr="00577643" w:rsidRDefault="00F7439D" w:rsidP="00B12B29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7B7738" w14:textId="77777777" w:rsidR="00F7439D" w:rsidRPr="00577643" w:rsidRDefault="00F7439D" w:rsidP="00B12B29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3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996A46" w14:textId="77777777" w:rsidR="00F7439D" w:rsidRPr="00577643" w:rsidRDefault="00F7439D" w:rsidP="00B12B29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8ECB7B" w14:textId="77777777" w:rsidR="00F7439D" w:rsidRPr="00577643" w:rsidRDefault="00F7439D" w:rsidP="00B12B29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211588" w14:textId="77777777" w:rsidR="00F7439D" w:rsidRPr="00577643" w:rsidRDefault="00F7439D" w:rsidP="00B12B29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243F92A" w14:textId="77777777" w:rsidR="00F7439D" w:rsidRPr="00577643" w:rsidRDefault="00F7439D" w:rsidP="00B12B29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3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BABCB6" w14:textId="77777777" w:rsidR="00F7439D" w:rsidRPr="00577643" w:rsidRDefault="00F7439D" w:rsidP="00B12B29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E68701" w14:textId="77777777" w:rsidR="00F7439D" w:rsidRPr="00577643" w:rsidRDefault="00F7439D" w:rsidP="00B12B29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D618FE" w14:textId="77777777" w:rsidR="00F7439D" w:rsidRPr="00577643" w:rsidRDefault="00F7439D" w:rsidP="00B12B29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3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8983D8" w14:textId="77777777" w:rsidR="00F7439D" w:rsidRPr="00577643" w:rsidRDefault="00F7439D" w:rsidP="00B12B29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93B875" w14:textId="77777777" w:rsidR="00F7439D" w:rsidRPr="00577643" w:rsidRDefault="00F7439D" w:rsidP="00B12B29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1822D1" w14:textId="77777777" w:rsidR="00F7439D" w:rsidRPr="00577643" w:rsidRDefault="00F7439D" w:rsidP="00B12B29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FC7C40" w14:textId="77777777" w:rsidR="00F7439D" w:rsidRPr="00577643" w:rsidRDefault="00F7439D" w:rsidP="00B12B29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3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37724D" w14:textId="77777777" w:rsidR="00F7439D" w:rsidRPr="00577643" w:rsidRDefault="00F7439D" w:rsidP="00B12B29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28BFA7" w14:textId="77777777" w:rsidR="00F7439D" w:rsidRPr="00577643" w:rsidRDefault="00F7439D" w:rsidP="00B12B29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4D2EAE" w14:textId="77777777" w:rsidR="00F7439D" w:rsidRPr="00577643" w:rsidRDefault="00F7439D" w:rsidP="00B12B29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1026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0487DA" w14:textId="77777777" w:rsidR="00F7439D" w:rsidRPr="00577643" w:rsidRDefault="00F7439D" w:rsidP="00B12B29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138</w:t>
            </w:r>
          </w:p>
        </w:tc>
      </w:tr>
      <w:tr w:rsidR="00F7439D" w:rsidRPr="00CD5BC7" w14:paraId="62B6A601" w14:textId="77777777" w:rsidTr="00F7439D">
        <w:trPr>
          <w:trHeight w:hRule="exact" w:val="340"/>
          <w:jc w:val="center"/>
        </w:trPr>
        <w:tc>
          <w:tcPr>
            <w:tcW w:w="8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CB404C5" w14:textId="77777777" w:rsidR="00F7439D" w:rsidRPr="00577643" w:rsidRDefault="00F7439D" w:rsidP="00A75AB2">
            <w:pPr>
              <w:jc w:val="center"/>
              <w:rPr>
                <w:rFonts w:ascii="Times New Roman"/>
                <w:color w:val="000000"/>
              </w:rPr>
            </w:pPr>
            <w:r w:rsidRPr="00577643">
              <w:rPr>
                <w:rFonts w:ascii="Times New Roman"/>
                <w:color w:val="000000"/>
              </w:rPr>
              <w:t>015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27D940" w14:textId="77777777" w:rsidR="00F7439D" w:rsidRPr="00577643" w:rsidRDefault="00F7439D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4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C64472" w14:textId="77777777" w:rsidR="00F7439D" w:rsidRPr="00577643" w:rsidRDefault="00F7439D" w:rsidP="00A75AB2">
            <w:pPr>
              <w:jc w:val="center"/>
              <w:rPr>
                <w:rFonts w:ascii="Times New Roman"/>
                <w:vertAlign w:val="superscript"/>
              </w:rPr>
            </w:pPr>
            <w:r w:rsidRPr="00577643">
              <w:rPr>
                <w:rFonts w:ascii="Times New Roman"/>
              </w:rPr>
              <w:t>●</w:t>
            </w:r>
            <w:r w:rsidRPr="00577643">
              <w:rPr>
                <w:rFonts w:ascii="Times New Roman"/>
                <w:vertAlign w:val="superscript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3C74DF" w14:textId="77777777" w:rsidR="00F7439D" w:rsidRPr="00577643" w:rsidRDefault="00F7439D" w:rsidP="00A75AB2">
            <w:pPr>
              <w:jc w:val="center"/>
              <w:rPr>
                <w:rFonts w:ascii="Times New Roman"/>
                <w:vertAlign w:val="superscript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75C7658" w14:textId="77777777" w:rsidR="00F7439D" w:rsidRPr="00577643" w:rsidRDefault="00F7439D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34B90D" w14:textId="77777777" w:rsidR="00F7439D" w:rsidRPr="00577643" w:rsidRDefault="00F7439D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AC1291" w14:textId="77777777" w:rsidR="00F7439D" w:rsidRPr="00577643" w:rsidRDefault="00F7439D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5145A0" w14:textId="77777777" w:rsidR="00F7439D" w:rsidRPr="00577643" w:rsidRDefault="00F7439D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E8FC30" w14:textId="77777777" w:rsidR="00F7439D" w:rsidRPr="00577643" w:rsidRDefault="00F7439D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1FC14F" w14:textId="77777777" w:rsidR="00F7439D" w:rsidRPr="00577643" w:rsidRDefault="00F7439D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47E7E9" w14:textId="77777777" w:rsidR="00F7439D" w:rsidRPr="00577643" w:rsidRDefault="00F7439D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98CB47" w14:textId="77777777" w:rsidR="00F7439D" w:rsidRPr="00577643" w:rsidRDefault="00F7439D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5BB69E3" w14:textId="77777777" w:rsidR="00F7439D" w:rsidRPr="00577643" w:rsidRDefault="00F7439D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DA167D" w14:textId="77777777" w:rsidR="00F7439D" w:rsidRPr="00577643" w:rsidRDefault="00F7439D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9D77FA" w14:textId="77777777" w:rsidR="00F7439D" w:rsidRPr="00577643" w:rsidRDefault="00F7439D" w:rsidP="00A75AB2">
            <w:pPr>
              <w:jc w:val="center"/>
              <w:rPr>
                <w:rFonts w:ascii="Times New Roman"/>
                <w:vertAlign w:val="superscript"/>
              </w:rPr>
            </w:pPr>
            <w:r w:rsidRPr="00577643">
              <w:rPr>
                <w:rFonts w:ascii="Times New Roman"/>
              </w:rPr>
              <w:t>●</w:t>
            </w:r>
            <w:r w:rsidRPr="00577643">
              <w:rPr>
                <w:rFonts w:ascii="Times New Roman"/>
                <w:vertAlign w:val="superscript"/>
              </w:rPr>
              <w:t>†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107EFF" w14:textId="77777777" w:rsidR="00F7439D" w:rsidRPr="00577643" w:rsidRDefault="00F7439D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E4D9EC" w14:textId="77777777" w:rsidR="00F7439D" w:rsidRPr="00577643" w:rsidRDefault="00F7439D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89120C" w14:textId="77777777" w:rsidR="00F7439D" w:rsidRPr="00577643" w:rsidRDefault="00F7439D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860BA3" w14:textId="77777777" w:rsidR="00F7439D" w:rsidRPr="00577643" w:rsidRDefault="00F7439D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79254F" w14:textId="77777777" w:rsidR="00F7439D" w:rsidRPr="00577643" w:rsidRDefault="00F7439D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993145" w14:textId="77777777" w:rsidR="00F7439D" w:rsidRPr="00577643" w:rsidRDefault="00F7439D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0421A5" w14:textId="77777777" w:rsidR="00F7439D" w:rsidRPr="00577643" w:rsidRDefault="00F7439D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8BA143" w14:textId="77777777" w:rsidR="00F7439D" w:rsidRPr="00577643" w:rsidRDefault="00F7439D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B67DF3" w14:textId="77777777" w:rsidR="00F7439D" w:rsidRPr="00577643" w:rsidRDefault="00F7439D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0AC1B9" w14:textId="77777777" w:rsidR="00F7439D" w:rsidRPr="00577643" w:rsidRDefault="00D96507" w:rsidP="00A75AB2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28</w:t>
            </w:r>
          </w:p>
        </w:tc>
      </w:tr>
      <w:tr w:rsidR="009E4D09" w:rsidRPr="00CD5BC7" w14:paraId="119F4712" w14:textId="77777777" w:rsidTr="00502403">
        <w:trPr>
          <w:trHeight w:hRule="exact" w:val="340"/>
          <w:jc w:val="center"/>
        </w:trPr>
        <w:tc>
          <w:tcPr>
            <w:tcW w:w="8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40B5F5D" w14:textId="77777777" w:rsidR="009E4D09" w:rsidRPr="00577643" w:rsidRDefault="009E4D09" w:rsidP="00A75AB2">
            <w:pPr>
              <w:jc w:val="center"/>
              <w:rPr>
                <w:rFonts w:ascii="Times New Roman"/>
                <w:color w:val="000000"/>
              </w:rPr>
            </w:pPr>
            <w:r w:rsidRPr="00577643">
              <w:rPr>
                <w:rFonts w:ascii="Times New Roman"/>
                <w:color w:val="000000"/>
              </w:rPr>
              <w:t>026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5634F3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2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3A10A9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9E210C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66BABA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164497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523895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51A345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0F13A33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528FD8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6518B9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726771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F74C2B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31D9AC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8788356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2534AA5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0634B98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C57F425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53DE577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298DEA5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DA246AB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57DE915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A63B81A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E9A7F62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15A673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11</w:t>
            </w:r>
          </w:p>
        </w:tc>
      </w:tr>
      <w:tr w:rsidR="009E4D09" w:rsidRPr="00CD5BC7" w14:paraId="771327CB" w14:textId="77777777" w:rsidTr="00502403">
        <w:trPr>
          <w:trHeight w:hRule="exact" w:val="340"/>
          <w:jc w:val="center"/>
        </w:trPr>
        <w:tc>
          <w:tcPr>
            <w:tcW w:w="8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6764758" w14:textId="77777777" w:rsidR="009E4D09" w:rsidRPr="00577643" w:rsidRDefault="009E4D09" w:rsidP="00A75AB2">
            <w:pPr>
              <w:jc w:val="center"/>
              <w:rPr>
                <w:rFonts w:ascii="Times New Roman"/>
                <w:color w:val="000000"/>
              </w:rPr>
            </w:pPr>
            <w:r w:rsidRPr="00577643">
              <w:rPr>
                <w:rFonts w:ascii="Times New Roman"/>
                <w:color w:val="000000"/>
              </w:rPr>
              <w:t>032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9BD197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C4406E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E8AD1A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45A2EC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08827D3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26CBFAA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01B9D3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4277B2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F6A94E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C9D8C5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8DE9B0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4AE2FA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7F242BA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F68BFF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6598D7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A55CD4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E6F9FE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118254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C1B080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9CEC20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1B685B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7F5801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65FFC3F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B5CED94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9</w:t>
            </w:r>
          </w:p>
        </w:tc>
      </w:tr>
      <w:tr w:rsidR="009E4D09" w:rsidRPr="00CD5BC7" w14:paraId="3CC7D38B" w14:textId="77777777" w:rsidTr="00502403">
        <w:trPr>
          <w:trHeight w:hRule="exact" w:val="340"/>
          <w:jc w:val="center"/>
        </w:trPr>
        <w:tc>
          <w:tcPr>
            <w:tcW w:w="87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4EA9F91" w14:textId="77777777" w:rsidR="009E4D09" w:rsidRPr="00577643" w:rsidRDefault="009E4D09" w:rsidP="00A75AB2">
            <w:pPr>
              <w:jc w:val="center"/>
              <w:rPr>
                <w:rFonts w:ascii="Times New Roman"/>
                <w:color w:val="000000"/>
              </w:rPr>
            </w:pPr>
            <w:r w:rsidRPr="00577643">
              <w:rPr>
                <w:rFonts w:ascii="Times New Roman"/>
                <w:color w:val="000000"/>
              </w:rPr>
              <w:t>035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F84B3A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3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6AC9D5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CDE172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4EB000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C2C4D3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057771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C40B03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E732AE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9006B7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5E7B96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5B812EA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BA8AA7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65F505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759E2D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420AA1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9E73A5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C73A6A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18B433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C5CB23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0EE9EA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307493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F4F895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F1230C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DA8908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121</w:t>
            </w:r>
          </w:p>
        </w:tc>
      </w:tr>
      <w:tr w:rsidR="00F7439D" w:rsidRPr="00CD5BC7" w14:paraId="77ACF46E" w14:textId="77777777" w:rsidTr="00F7439D">
        <w:trPr>
          <w:trHeight w:hRule="exact" w:val="340"/>
          <w:jc w:val="center"/>
        </w:trPr>
        <w:tc>
          <w:tcPr>
            <w:tcW w:w="8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90B5AF4" w14:textId="77777777" w:rsidR="00F7439D" w:rsidRPr="00577643" w:rsidRDefault="00F7439D" w:rsidP="00A75AB2">
            <w:pPr>
              <w:jc w:val="center"/>
              <w:rPr>
                <w:rFonts w:ascii="Times New Roman"/>
                <w:color w:val="000000"/>
              </w:rPr>
            </w:pPr>
            <w:r w:rsidRPr="00577643">
              <w:rPr>
                <w:rFonts w:ascii="Times New Roman"/>
                <w:color w:val="000000"/>
              </w:rPr>
              <w:t>046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AD2C37" w14:textId="77777777" w:rsidR="00F7439D" w:rsidRPr="00577643" w:rsidRDefault="00F7439D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861132" w14:textId="77777777" w:rsidR="00F7439D" w:rsidRPr="00577643" w:rsidRDefault="00F7439D" w:rsidP="00A75AB2">
            <w:pPr>
              <w:jc w:val="center"/>
              <w:rPr>
                <w:rFonts w:ascii="Times New Roman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4E957D" w14:textId="77777777" w:rsidR="00F7439D" w:rsidRPr="00577643" w:rsidRDefault="00F7439D" w:rsidP="00A75AB2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C9AC96" w14:textId="77777777" w:rsidR="00F7439D" w:rsidRPr="00577643" w:rsidRDefault="00F7439D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EEB79B" w14:textId="77777777" w:rsidR="00F7439D" w:rsidRPr="00577643" w:rsidRDefault="00F7439D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06893C" w14:textId="77777777" w:rsidR="00F7439D" w:rsidRPr="00577643" w:rsidRDefault="00F7439D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CB60B2" w14:textId="77777777" w:rsidR="00F7439D" w:rsidRPr="00577643" w:rsidRDefault="00F7439D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49525A" w14:textId="77777777" w:rsidR="00F7439D" w:rsidRPr="00577643" w:rsidRDefault="00F7439D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E904FB" w14:textId="77777777" w:rsidR="00F7439D" w:rsidRPr="00577643" w:rsidRDefault="00F7439D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70E0FB" w14:textId="77777777" w:rsidR="00F7439D" w:rsidRPr="00577643" w:rsidRDefault="00F7439D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073E82E" w14:textId="77777777" w:rsidR="00F7439D" w:rsidRPr="00577643" w:rsidRDefault="00F7439D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99F153D" w14:textId="77777777" w:rsidR="00F7439D" w:rsidRPr="00577643" w:rsidRDefault="00F7439D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6FE878C" w14:textId="77777777" w:rsidR="00F7439D" w:rsidRPr="00577643" w:rsidRDefault="00F7439D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DA2DD26" w14:textId="77777777" w:rsidR="00F7439D" w:rsidRPr="00577643" w:rsidRDefault="00F7439D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C0AEC19" w14:textId="77777777" w:rsidR="00F7439D" w:rsidRPr="00577643" w:rsidRDefault="00F7439D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A104722" w14:textId="77777777" w:rsidR="00F7439D" w:rsidRPr="00577643" w:rsidRDefault="00F7439D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D85CB34" w14:textId="77777777" w:rsidR="00F7439D" w:rsidRPr="00577643" w:rsidRDefault="00F7439D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0D15A4A" w14:textId="77777777" w:rsidR="00F7439D" w:rsidRPr="00577643" w:rsidRDefault="00F7439D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A819EE7" w14:textId="77777777" w:rsidR="00F7439D" w:rsidRPr="00577643" w:rsidRDefault="00F7439D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9B9CB7A" w14:textId="77777777" w:rsidR="00F7439D" w:rsidRPr="00577643" w:rsidRDefault="00F7439D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7BFCCB4" w14:textId="77777777" w:rsidR="00F7439D" w:rsidRPr="00577643" w:rsidRDefault="00F7439D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41CF6DF" w14:textId="77777777" w:rsidR="00F7439D" w:rsidRPr="00577643" w:rsidRDefault="00F7439D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637AEEB" w14:textId="77777777" w:rsidR="00F7439D" w:rsidRPr="00577643" w:rsidRDefault="00F7439D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3E220B" w14:textId="77777777" w:rsidR="00F7439D" w:rsidRPr="00577643" w:rsidRDefault="009E4D09" w:rsidP="00A75AB2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10</w:t>
            </w:r>
          </w:p>
        </w:tc>
      </w:tr>
      <w:tr w:rsidR="009E4D09" w:rsidRPr="00CD5BC7" w14:paraId="186766CF" w14:textId="77777777" w:rsidTr="00502403">
        <w:trPr>
          <w:trHeight w:hRule="exact" w:val="340"/>
          <w:jc w:val="center"/>
        </w:trPr>
        <w:tc>
          <w:tcPr>
            <w:tcW w:w="8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12A2AA7" w14:textId="77777777" w:rsidR="009E4D09" w:rsidRPr="00577643" w:rsidRDefault="009E4D09" w:rsidP="00A75AB2">
            <w:pPr>
              <w:jc w:val="center"/>
              <w:rPr>
                <w:rFonts w:ascii="Times New Roman"/>
                <w:color w:val="000000"/>
              </w:rPr>
            </w:pPr>
            <w:r w:rsidRPr="00577643">
              <w:rPr>
                <w:rFonts w:ascii="Times New Roman"/>
                <w:color w:val="000000"/>
              </w:rPr>
              <w:t>055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B32AE7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1E5040">
              <w:rPr>
                <w:rFonts w:ascii="Times New Roman"/>
              </w:rPr>
              <w:t>2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81986A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BC0F2B3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2B8ED9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140228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A3A4F5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FBF81D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6A3159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F401BF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F3AAC4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EB0BC0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2EA9D4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360521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6F9808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284AF6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D0BA52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88DED7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D9AC1B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AC6506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AC4929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7F634B" w14:textId="77777777" w:rsidR="009E4D09" w:rsidRPr="001E5040" w:rsidRDefault="009E4D09" w:rsidP="00A75AB2">
            <w:pPr>
              <w:jc w:val="center"/>
              <w:rPr>
                <w:rFonts w:ascii="Times New Roman"/>
              </w:rPr>
            </w:pPr>
            <w:r w:rsidRPr="001E5040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1103F8" w14:textId="77777777" w:rsidR="009E4D09" w:rsidRPr="001E5040" w:rsidRDefault="009E4D09" w:rsidP="00A75AB2">
            <w:pPr>
              <w:jc w:val="center"/>
              <w:rPr>
                <w:rFonts w:ascii="Times New Roman"/>
              </w:rPr>
            </w:pPr>
            <w:r w:rsidRPr="001E5040">
              <w:rPr>
                <w:rFonts w:ascii="Times New Roman"/>
              </w:rPr>
              <w:t>●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D2251F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E702E8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11</w:t>
            </w:r>
          </w:p>
        </w:tc>
      </w:tr>
      <w:tr w:rsidR="009E4D09" w:rsidRPr="00CD5BC7" w14:paraId="4B7479C9" w14:textId="77777777" w:rsidTr="00502403">
        <w:trPr>
          <w:trHeight w:hRule="exact" w:val="340"/>
          <w:jc w:val="center"/>
        </w:trPr>
        <w:tc>
          <w:tcPr>
            <w:tcW w:w="8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1DFD5A9" w14:textId="77777777" w:rsidR="009E4D09" w:rsidRPr="00577643" w:rsidRDefault="009E4D09" w:rsidP="00A75AB2">
            <w:pPr>
              <w:jc w:val="center"/>
              <w:rPr>
                <w:rFonts w:ascii="Times New Roman"/>
                <w:color w:val="000000"/>
              </w:rPr>
            </w:pPr>
            <w:r w:rsidRPr="00577643">
              <w:rPr>
                <w:rFonts w:ascii="Times New Roman"/>
                <w:color w:val="000000"/>
              </w:rPr>
              <w:t>065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1492A8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7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74AFDD7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F8ED89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BD5EBD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◙</w:t>
            </w:r>
            <w:r w:rsidRPr="00577643">
              <w:rPr>
                <w:rFonts w:ascii="Times New Roman"/>
                <w:vertAlign w:val="superscript"/>
              </w:rPr>
              <w:t>†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E83475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311E08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59F538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2136CA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3FCE3C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D78806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8A18D0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E693BE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FBEB1FF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BF5289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3CE35DF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F59F9F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F9A162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0B0E193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CAAE5A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8F9D66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95F858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651AD6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C37FE6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0E7392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130</w:t>
            </w:r>
          </w:p>
        </w:tc>
      </w:tr>
      <w:tr w:rsidR="00F7439D" w:rsidRPr="00CD5BC7" w14:paraId="5F564CDA" w14:textId="77777777" w:rsidTr="00F7439D">
        <w:trPr>
          <w:trHeight w:hRule="exact" w:val="340"/>
          <w:jc w:val="center"/>
        </w:trPr>
        <w:tc>
          <w:tcPr>
            <w:tcW w:w="8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E70F460" w14:textId="77777777" w:rsidR="00F7439D" w:rsidRPr="00577643" w:rsidRDefault="00F7439D" w:rsidP="00A75AB2">
            <w:pPr>
              <w:jc w:val="center"/>
              <w:rPr>
                <w:rFonts w:ascii="Times New Roman"/>
                <w:color w:val="000000"/>
              </w:rPr>
            </w:pPr>
            <w:r w:rsidRPr="00577643">
              <w:rPr>
                <w:rFonts w:ascii="Times New Roman"/>
                <w:color w:val="000000"/>
              </w:rPr>
              <w:t>067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5BF757" w14:textId="77777777" w:rsidR="00F7439D" w:rsidRPr="00577643" w:rsidRDefault="00F7439D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6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2CB719" w14:textId="77777777" w:rsidR="00F7439D" w:rsidRPr="00577643" w:rsidRDefault="00F7439D" w:rsidP="00A75AB2">
            <w:pPr>
              <w:jc w:val="center"/>
              <w:rPr>
                <w:rFonts w:ascii="Times New Roman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79028A" w14:textId="77777777" w:rsidR="00F7439D" w:rsidRPr="00577643" w:rsidRDefault="00F7439D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  <w:r w:rsidRPr="00577643">
              <w:rPr>
                <w:rFonts w:ascii="Times New Roman"/>
                <w:vertAlign w:val="superscript"/>
              </w:rPr>
              <w:t>1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633469" w14:textId="77777777" w:rsidR="00F7439D" w:rsidRPr="00577643" w:rsidRDefault="00F7439D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DE768A" w14:textId="77777777" w:rsidR="00F7439D" w:rsidRPr="00577643" w:rsidRDefault="00F7439D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76502B" w14:textId="77777777" w:rsidR="00F7439D" w:rsidRPr="00577643" w:rsidRDefault="00F7439D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EE58C3" w14:textId="77777777" w:rsidR="00F7439D" w:rsidRPr="00577643" w:rsidRDefault="00F7439D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D01432" w14:textId="77777777" w:rsidR="00F7439D" w:rsidRPr="00577643" w:rsidRDefault="00F7439D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A39675" w14:textId="77777777" w:rsidR="00F7439D" w:rsidRPr="00577643" w:rsidRDefault="00F7439D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CFED9C" w14:textId="77777777" w:rsidR="00F7439D" w:rsidRPr="00577643" w:rsidRDefault="00F7439D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2DB2AC0" w14:textId="77777777" w:rsidR="00F7439D" w:rsidRPr="00577643" w:rsidRDefault="00F7439D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03E09D" w14:textId="77777777" w:rsidR="00F7439D" w:rsidRPr="00577643" w:rsidRDefault="00F7439D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CCD135" w14:textId="77777777" w:rsidR="00F7439D" w:rsidRPr="00577643" w:rsidRDefault="00F7439D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82C6ED" w14:textId="77777777" w:rsidR="00F7439D" w:rsidRPr="00577643" w:rsidRDefault="00F7439D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1668C8" w14:textId="77777777" w:rsidR="00F7439D" w:rsidRPr="00577643" w:rsidRDefault="00F7439D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BEB611" w14:textId="77777777" w:rsidR="00F7439D" w:rsidRPr="00577643" w:rsidRDefault="00F7439D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5B9C38" w14:textId="77777777" w:rsidR="00F7439D" w:rsidRPr="00577643" w:rsidRDefault="00F7439D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84D581" w14:textId="77777777" w:rsidR="00F7439D" w:rsidRPr="00577643" w:rsidRDefault="00F7439D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FF8270" w14:textId="77777777" w:rsidR="00F7439D" w:rsidRPr="00577643" w:rsidRDefault="00F7439D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3BF4F5" w14:textId="77777777" w:rsidR="00F7439D" w:rsidRPr="00577643" w:rsidRDefault="00F7439D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  <w:r w:rsidRPr="00577643">
              <w:rPr>
                <w:rFonts w:ascii="Times New Roman"/>
                <w:vertAlign w:val="superscript"/>
              </w:rPr>
              <w:t>†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310EA1" w14:textId="77777777" w:rsidR="00F7439D" w:rsidRPr="00577643" w:rsidRDefault="00F7439D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0B1619" w14:textId="77777777" w:rsidR="00F7439D" w:rsidRPr="00577643" w:rsidRDefault="00F7439D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5B8E3B" w14:textId="77777777" w:rsidR="00F7439D" w:rsidRPr="00577643" w:rsidRDefault="00F7439D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6C3C68" w14:textId="77777777" w:rsidR="00F7439D" w:rsidRPr="00577643" w:rsidRDefault="00F7439D" w:rsidP="00A75AB2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165</w:t>
            </w:r>
          </w:p>
        </w:tc>
      </w:tr>
      <w:tr w:rsidR="009E4D09" w:rsidRPr="00CD5BC7" w14:paraId="713CD9E7" w14:textId="77777777" w:rsidTr="00502403">
        <w:trPr>
          <w:trHeight w:hRule="exact" w:val="340"/>
          <w:jc w:val="center"/>
        </w:trPr>
        <w:tc>
          <w:tcPr>
            <w:tcW w:w="8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CCF36C4" w14:textId="77777777" w:rsidR="009E4D09" w:rsidRPr="00577643" w:rsidRDefault="009E4D09" w:rsidP="00A75AB2">
            <w:pPr>
              <w:jc w:val="center"/>
              <w:rPr>
                <w:rFonts w:ascii="Times New Roman"/>
                <w:color w:val="000000"/>
              </w:rPr>
            </w:pPr>
            <w:r w:rsidRPr="00577643">
              <w:rPr>
                <w:rFonts w:ascii="Times New Roman"/>
                <w:color w:val="000000"/>
              </w:rPr>
              <w:t>072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74C271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54163C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E5C394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8CDF0D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55F135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A133EEA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F618DD8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C8B749A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D052FAE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B030A3E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EACB2CF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2547137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C87FF6E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85EFE7F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F561852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4EFAE85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A070F04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BD7D91A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2B0B3AE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FE9F027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CAEEF1F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E1841C4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39FDD50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FA091F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12</w:t>
            </w:r>
          </w:p>
        </w:tc>
      </w:tr>
      <w:tr w:rsidR="009E4D09" w:rsidRPr="00CD5BC7" w14:paraId="26D94899" w14:textId="77777777" w:rsidTr="00502403">
        <w:trPr>
          <w:trHeight w:hRule="exact" w:val="340"/>
          <w:jc w:val="center"/>
        </w:trPr>
        <w:tc>
          <w:tcPr>
            <w:tcW w:w="8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68065A2" w14:textId="77777777" w:rsidR="009E4D09" w:rsidRPr="00577643" w:rsidRDefault="009E4D09" w:rsidP="00A75AB2">
            <w:pPr>
              <w:jc w:val="center"/>
              <w:rPr>
                <w:rFonts w:ascii="Times New Roman"/>
                <w:color w:val="000000"/>
              </w:rPr>
            </w:pPr>
            <w:r w:rsidRPr="00577643">
              <w:rPr>
                <w:rFonts w:ascii="Times New Roman"/>
                <w:color w:val="000000"/>
              </w:rPr>
              <w:t>078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C7D549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2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4E3EC3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CAB89A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18A5DE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9FF8C9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180745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DBAA27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1B439B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FD55F2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D6E713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6BACA7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CB59F5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46FD4C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7018AA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6EF33F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768848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572E8A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A12BB1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15EAB0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D91D0E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3C87FD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39CFF3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EB6B5B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823FE0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8</w:t>
            </w:r>
          </w:p>
        </w:tc>
      </w:tr>
      <w:tr w:rsidR="009E4D09" w:rsidRPr="00CD5BC7" w14:paraId="764771E1" w14:textId="77777777" w:rsidTr="00502403">
        <w:trPr>
          <w:trHeight w:hRule="exact" w:val="340"/>
          <w:jc w:val="center"/>
        </w:trPr>
        <w:tc>
          <w:tcPr>
            <w:tcW w:w="8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8C2CF59" w14:textId="77777777" w:rsidR="009E4D09" w:rsidRPr="00577643" w:rsidRDefault="009E4D09" w:rsidP="00A75AB2">
            <w:pPr>
              <w:jc w:val="center"/>
              <w:rPr>
                <w:rFonts w:ascii="Times New Roman"/>
                <w:color w:val="000000"/>
              </w:rPr>
            </w:pPr>
            <w:r w:rsidRPr="00577643">
              <w:rPr>
                <w:rFonts w:ascii="Times New Roman"/>
                <w:color w:val="000000"/>
              </w:rPr>
              <w:t>080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998B41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3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803B9D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7BF1AA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F2FBDF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B5702D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9D6A34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003079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5054DD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D4AA5A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983980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2E2D89C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9CD534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AC0163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BBDF01B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B11E0B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DA447E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826DF7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C17A0E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743AA8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FB3B7D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25F904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CEB053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4F1786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46696E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16</w:t>
            </w:r>
          </w:p>
        </w:tc>
      </w:tr>
      <w:tr w:rsidR="009E4D09" w:rsidRPr="00CD5BC7" w14:paraId="04300A82" w14:textId="77777777" w:rsidTr="00502403">
        <w:trPr>
          <w:trHeight w:hRule="exact" w:val="340"/>
          <w:jc w:val="center"/>
        </w:trPr>
        <w:tc>
          <w:tcPr>
            <w:tcW w:w="8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DE8CB89" w14:textId="77777777" w:rsidR="009E4D09" w:rsidRPr="00577643" w:rsidRDefault="009E4D09" w:rsidP="00A75AB2">
            <w:pPr>
              <w:jc w:val="center"/>
              <w:rPr>
                <w:rFonts w:ascii="Times New Roman"/>
                <w:color w:val="000000"/>
              </w:rPr>
            </w:pPr>
            <w:r w:rsidRPr="00577643">
              <w:rPr>
                <w:rFonts w:ascii="Times New Roman"/>
                <w:color w:val="000000"/>
              </w:rPr>
              <w:t>081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6D517EA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2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036158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BA580B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BD06720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111B41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4F6448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C6E590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61A320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BBC5FD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A739B2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5D6A1B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BC852B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4DAA06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807522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1A61BB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242E9B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1CCAD2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9DC450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810BBA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ABB02B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92340A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E35C58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5A6759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3B90D5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16</w:t>
            </w:r>
          </w:p>
        </w:tc>
      </w:tr>
      <w:tr w:rsidR="009E4D09" w:rsidRPr="00CD5BC7" w14:paraId="5FA52D5F" w14:textId="77777777" w:rsidTr="00502403">
        <w:trPr>
          <w:trHeight w:hRule="exact" w:val="340"/>
          <w:jc w:val="center"/>
        </w:trPr>
        <w:tc>
          <w:tcPr>
            <w:tcW w:w="8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20FC982" w14:textId="77777777" w:rsidR="009E4D09" w:rsidRPr="00577643" w:rsidRDefault="009E4D09" w:rsidP="00A75AB2">
            <w:pPr>
              <w:jc w:val="center"/>
              <w:rPr>
                <w:rFonts w:ascii="Times New Roman"/>
                <w:color w:val="000000"/>
              </w:rPr>
            </w:pPr>
            <w:r w:rsidRPr="00577643">
              <w:rPr>
                <w:rFonts w:ascii="Times New Roman"/>
                <w:color w:val="000000"/>
              </w:rPr>
              <w:t>085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B2677A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3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3898B3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46DBBA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683A19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89AE84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F8EB33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63D713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3EBBAF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B302DD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81AD68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2E62F71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B6F8E3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76F974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4C9A94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D2E587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BC23A4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B01BE0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2A3D49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7DFC59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46D294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092F23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623478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83C8DF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BDCE6D" w14:textId="77777777" w:rsidR="009E4D09" w:rsidRPr="00577643" w:rsidRDefault="009E4D09" w:rsidP="00A75AB2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22</w:t>
            </w:r>
          </w:p>
        </w:tc>
      </w:tr>
      <w:tr w:rsidR="009E4D09" w:rsidRPr="00755566" w14:paraId="2EE4B97D" w14:textId="77777777" w:rsidTr="00502403">
        <w:trPr>
          <w:trHeight w:hRule="exact" w:val="340"/>
          <w:jc w:val="center"/>
        </w:trPr>
        <w:tc>
          <w:tcPr>
            <w:tcW w:w="8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ECA866D" w14:textId="77777777" w:rsidR="009E4D09" w:rsidRPr="00577643" w:rsidRDefault="009E4D09" w:rsidP="004212FC">
            <w:pPr>
              <w:jc w:val="center"/>
              <w:rPr>
                <w:rFonts w:ascii="Times New Roman"/>
                <w:color w:val="000000"/>
              </w:rPr>
            </w:pPr>
            <w:r w:rsidRPr="00577643">
              <w:rPr>
                <w:rFonts w:ascii="Times New Roman"/>
                <w:color w:val="000000"/>
              </w:rPr>
              <w:t>087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93F98A" w14:textId="77777777" w:rsidR="009E4D09" w:rsidRPr="00577643" w:rsidRDefault="009E4D09" w:rsidP="004212FC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5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D8D2DD" w14:textId="77777777" w:rsidR="009E4D09" w:rsidRPr="00577643" w:rsidRDefault="009E4D09" w:rsidP="004212FC">
            <w:pPr>
              <w:jc w:val="center"/>
              <w:rPr>
                <w:rFonts w:ascii="Times New Roman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1E36CF" w14:textId="77777777" w:rsidR="009E4D09" w:rsidRPr="00577643" w:rsidRDefault="009E4D09" w:rsidP="004212FC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298AD2" w14:textId="77777777" w:rsidR="009E4D09" w:rsidRPr="00577643" w:rsidRDefault="009E4D09" w:rsidP="004212FC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BFA282" w14:textId="77777777" w:rsidR="009E4D09" w:rsidRPr="00577643" w:rsidRDefault="009E4D09" w:rsidP="004212FC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CA37C3" w14:textId="77777777" w:rsidR="009E4D09" w:rsidRPr="00577643" w:rsidRDefault="009E4D09" w:rsidP="004212FC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C9E1EB" w14:textId="77777777" w:rsidR="009E4D09" w:rsidRPr="00577643" w:rsidRDefault="009E4D09" w:rsidP="004212FC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ECE969" w14:textId="77777777" w:rsidR="009E4D09" w:rsidRPr="00577643" w:rsidRDefault="009E4D09" w:rsidP="004212FC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C3307F" w14:textId="77777777" w:rsidR="009E4D09" w:rsidRPr="00577643" w:rsidRDefault="009E4D09" w:rsidP="004212FC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283954" w14:textId="77777777" w:rsidR="009E4D09" w:rsidRPr="00577643" w:rsidRDefault="009E4D09" w:rsidP="004212FC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2C000B" w14:textId="77777777" w:rsidR="009E4D09" w:rsidRPr="00577643" w:rsidRDefault="009E4D09" w:rsidP="004212FC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  <w:p w14:paraId="780A6622" w14:textId="77777777" w:rsidR="009E4D09" w:rsidRPr="00577643" w:rsidRDefault="009E4D09" w:rsidP="00282C7F">
            <w:pPr>
              <w:rPr>
                <w:rFonts w:ascii="Times New Roman"/>
              </w:rPr>
            </w:pPr>
          </w:p>
          <w:p w14:paraId="41FD12C6" w14:textId="77777777" w:rsidR="009E4D09" w:rsidRPr="00577643" w:rsidRDefault="009E4D09" w:rsidP="00282C7F">
            <w:pPr>
              <w:rPr>
                <w:rFonts w:ascii="Times New Roman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C6097A" w14:textId="77777777" w:rsidR="009E4D09" w:rsidRPr="00577643" w:rsidRDefault="009E4D09" w:rsidP="004212FC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66551A" w14:textId="77777777" w:rsidR="009E4D09" w:rsidRPr="00577643" w:rsidRDefault="009E4D09" w:rsidP="004212FC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DBA0BC" w14:textId="77777777" w:rsidR="009E4D09" w:rsidRPr="00577643" w:rsidRDefault="009E4D09" w:rsidP="004212FC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B2216A" w14:textId="77777777" w:rsidR="009E4D09" w:rsidRPr="00577643" w:rsidRDefault="009E4D09" w:rsidP="004212FC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B8C688" w14:textId="77777777" w:rsidR="009E4D09" w:rsidRPr="00577643" w:rsidRDefault="009E4D09" w:rsidP="004212FC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A54651" w14:textId="77777777" w:rsidR="009E4D09" w:rsidRPr="00577643" w:rsidRDefault="009E4D09" w:rsidP="004212FC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877574" w14:textId="77777777" w:rsidR="009E4D09" w:rsidRPr="00577643" w:rsidRDefault="009E4D09" w:rsidP="004212FC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B1CFCA" w14:textId="77777777" w:rsidR="009E4D09" w:rsidRPr="00577643" w:rsidRDefault="009E4D09" w:rsidP="004212FC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  <w:r w:rsidRPr="00577643">
              <w:rPr>
                <w:rFonts w:ascii="Times New Roman"/>
                <w:vertAlign w:val="superscript"/>
              </w:rPr>
              <w:t>†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57D3A8B" w14:textId="77777777" w:rsidR="009E4D09" w:rsidRPr="00577643" w:rsidRDefault="009E4D09" w:rsidP="004212FC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03BCF3F" w14:textId="77777777" w:rsidR="009E4D09" w:rsidRPr="00577643" w:rsidRDefault="009E4D09" w:rsidP="004212FC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8A7B53" w14:textId="77777777" w:rsidR="009E4D09" w:rsidRPr="00577643" w:rsidRDefault="009E4D09" w:rsidP="004212FC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AA1E61" w14:textId="77777777" w:rsidR="009E4D09" w:rsidRPr="00577643" w:rsidRDefault="009E4D09" w:rsidP="004212FC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5C598F" w14:textId="77777777" w:rsidR="009E4D09" w:rsidRPr="00577643" w:rsidRDefault="009E4D09" w:rsidP="004212FC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15</w:t>
            </w:r>
          </w:p>
        </w:tc>
      </w:tr>
      <w:tr w:rsidR="009E4D09" w:rsidRPr="00755566" w14:paraId="2CB0C3C7" w14:textId="77777777" w:rsidTr="00502403">
        <w:trPr>
          <w:trHeight w:hRule="exact" w:val="340"/>
          <w:jc w:val="center"/>
        </w:trPr>
        <w:tc>
          <w:tcPr>
            <w:tcW w:w="875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ACB187" w14:textId="77777777" w:rsidR="009E4D09" w:rsidRPr="00577643" w:rsidRDefault="009E4D09" w:rsidP="00282C7F">
            <w:pPr>
              <w:jc w:val="center"/>
              <w:rPr>
                <w:rFonts w:ascii="Times New Roman"/>
                <w:color w:val="000000"/>
              </w:rPr>
            </w:pPr>
            <w:r w:rsidRPr="00577643">
              <w:rPr>
                <w:rFonts w:ascii="Times New Roman"/>
                <w:color w:val="000000"/>
              </w:rPr>
              <w:t>089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233599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4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CC1934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EFCBF0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6F8D54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8DB2E0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13E94F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EA3C70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1D6C21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CA06DA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75C35E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D4D5BF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18F01A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C00F0D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0E5E5C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46B3D6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6DC600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51BCBF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C2E7EA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47F804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027C9C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732745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B63731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702453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2E4F9C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19</w:t>
            </w:r>
          </w:p>
        </w:tc>
      </w:tr>
      <w:tr w:rsidR="00F7439D" w:rsidRPr="00577643" w14:paraId="263AB808" w14:textId="77777777" w:rsidTr="00F7439D">
        <w:trPr>
          <w:trHeight w:hRule="exact" w:val="719"/>
          <w:jc w:val="center"/>
        </w:trPr>
        <w:tc>
          <w:tcPr>
            <w:tcW w:w="8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53744D" w14:textId="77777777" w:rsidR="00F7439D" w:rsidRPr="00577643" w:rsidRDefault="00F7439D" w:rsidP="00282C7F">
            <w:pPr>
              <w:spacing w:line="360" w:lineRule="auto"/>
              <w:jc w:val="center"/>
              <w:rPr>
                <w:rFonts w:ascii="Times New Roman"/>
                <w:b/>
              </w:rPr>
            </w:pPr>
            <w:r w:rsidRPr="00577643">
              <w:rPr>
                <w:rFonts w:ascii="Times New Roman"/>
                <w:b/>
              </w:rPr>
              <w:lastRenderedPageBreak/>
              <w:t>ID #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A15AA1" w14:textId="77777777" w:rsidR="00F7439D" w:rsidRPr="00577643" w:rsidRDefault="00F7439D" w:rsidP="00282C7F">
            <w:pPr>
              <w:jc w:val="center"/>
              <w:rPr>
                <w:rFonts w:ascii="Times New Roman"/>
                <w:b/>
              </w:rPr>
            </w:pPr>
            <w:r w:rsidRPr="00577643">
              <w:rPr>
                <w:rFonts w:ascii="Times New Roman"/>
                <w:b/>
              </w:rPr>
              <w:t>No. of calves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291EB638" w14:textId="77777777" w:rsidR="00F7439D" w:rsidRPr="00577643" w:rsidRDefault="00F7439D" w:rsidP="00282C7F">
            <w:pPr>
              <w:spacing w:line="360" w:lineRule="auto"/>
              <w:ind w:left="113" w:right="113"/>
              <w:jc w:val="both"/>
              <w:rPr>
                <w:rFonts w:ascii="Times New Roman"/>
                <w:b/>
              </w:rPr>
            </w:pPr>
            <w:r w:rsidRPr="00577643">
              <w:rPr>
                <w:rFonts w:ascii="Times New Roman"/>
                <w:b/>
              </w:rPr>
              <w:t>1995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1A41531E" w14:textId="77777777" w:rsidR="00F7439D" w:rsidRPr="00577643" w:rsidRDefault="00F7439D" w:rsidP="00282C7F">
            <w:pPr>
              <w:spacing w:line="360" w:lineRule="auto"/>
              <w:ind w:left="113" w:right="113"/>
              <w:jc w:val="both"/>
              <w:rPr>
                <w:rFonts w:ascii="Times New Roman"/>
                <w:b/>
              </w:rPr>
            </w:pPr>
            <w:r w:rsidRPr="00577643">
              <w:rPr>
                <w:rFonts w:ascii="Times New Roman"/>
                <w:b/>
              </w:rPr>
              <w:t>1996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571E7865" w14:textId="77777777" w:rsidR="00F7439D" w:rsidRPr="00577643" w:rsidRDefault="00F7439D" w:rsidP="00282C7F">
            <w:pPr>
              <w:spacing w:line="360" w:lineRule="auto"/>
              <w:ind w:left="113" w:right="113"/>
              <w:jc w:val="both"/>
              <w:rPr>
                <w:rFonts w:ascii="Times New Roman"/>
                <w:b/>
              </w:rPr>
            </w:pPr>
            <w:r w:rsidRPr="00577643">
              <w:rPr>
                <w:rFonts w:ascii="Times New Roman"/>
                <w:b/>
              </w:rPr>
              <w:t>1997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46FD9401" w14:textId="77777777" w:rsidR="00F7439D" w:rsidRPr="00577643" w:rsidRDefault="00F7439D" w:rsidP="00282C7F">
            <w:pPr>
              <w:spacing w:line="360" w:lineRule="auto"/>
              <w:ind w:left="113" w:right="113"/>
              <w:jc w:val="both"/>
              <w:rPr>
                <w:rFonts w:ascii="Times New Roman"/>
                <w:b/>
              </w:rPr>
            </w:pPr>
            <w:r w:rsidRPr="00577643">
              <w:rPr>
                <w:rFonts w:ascii="Times New Roman"/>
                <w:b/>
              </w:rPr>
              <w:t>1998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0923D7FD" w14:textId="77777777" w:rsidR="00F7439D" w:rsidRPr="00577643" w:rsidRDefault="00F7439D" w:rsidP="00282C7F">
            <w:pPr>
              <w:spacing w:line="360" w:lineRule="auto"/>
              <w:ind w:left="113" w:right="113"/>
              <w:jc w:val="both"/>
              <w:rPr>
                <w:rFonts w:ascii="Times New Roman"/>
                <w:b/>
              </w:rPr>
            </w:pPr>
            <w:r w:rsidRPr="00577643">
              <w:rPr>
                <w:rFonts w:ascii="Times New Roman"/>
                <w:b/>
              </w:rPr>
              <w:t>1999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3F21AE6C" w14:textId="77777777" w:rsidR="00F7439D" w:rsidRPr="00577643" w:rsidRDefault="00F7439D" w:rsidP="00282C7F">
            <w:pPr>
              <w:spacing w:line="360" w:lineRule="auto"/>
              <w:ind w:left="113" w:right="113"/>
              <w:jc w:val="both"/>
              <w:rPr>
                <w:rFonts w:ascii="Times New Roman"/>
                <w:b/>
              </w:rPr>
            </w:pPr>
            <w:r w:rsidRPr="00577643">
              <w:rPr>
                <w:rFonts w:ascii="Times New Roman"/>
                <w:b/>
              </w:rPr>
              <w:t>2000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0A2D30D7" w14:textId="77777777" w:rsidR="00F7439D" w:rsidRPr="00577643" w:rsidRDefault="00F7439D" w:rsidP="00282C7F">
            <w:pPr>
              <w:spacing w:line="360" w:lineRule="auto"/>
              <w:ind w:left="113" w:right="113"/>
              <w:jc w:val="both"/>
              <w:rPr>
                <w:rFonts w:ascii="Times New Roman"/>
                <w:b/>
              </w:rPr>
            </w:pPr>
            <w:r w:rsidRPr="00577643">
              <w:rPr>
                <w:rFonts w:ascii="Times New Roman"/>
                <w:b/>
              </w:rPr>
              <w:t>2001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02B76626" w14:textId="77777777" w:rsidR="00F7439D" w:rsidRPr="00577643" w:rsidRDefault="00F7439D" w:rsidP="00282C7F">
            <w:pPr>
              <w:spacing w:line="360" w:lineRule="auto"/>
              <w:ind w:left="113" w:right="113"/>
              <w:jc w:val="both"/>
              <w:rPr>
                <w:rFonts w:ascii="Times New Roman"/>
                <w:b/>
              </w:rPr>
            </w:pPr>
            <w:r w:rsidRPr="00577643">
              <w:rPr>
                <w:rFonts w:ascii="Times New Roman"/>
                <w:b/>
              </w:rPr>
              <w:t>2002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50D68291" w14:textId="77777777" w:rsidR="00F7439D" w:rsidRPr="00577643" w:rsidRDefault="00F7439D" w:rsidP="00282C7F">
            <w:pPr>
              <w:spacing w:line="360" w:lineRule="auto"/>
              <w:ind w:left="113" w:right="113"/>
              <w:jc w:val="both"/>
              <w:rPr>
                <w:rFonts w:ascii="Times New Roman"/>
                <w:b/>
              </w:rPr>
            </w:pPr>
            <w:r w:rsidRPr="00577643">
              <w:rPr>
                <w:rFonts w:ascii="Times New Roman"/>
                <w:b/>
              </w:rPr>
              <w:t>2003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505BC873" w14:textId="77777777" w:rsidR="00F7439D" w:rsidRPr="00577643" w:rsidRDefault="00F7439D" w:rsidP="00282C7F">
            <w:pPr>
              <w:spacing w:line="360" w:lineRule="auto"/>
              <w:ind w:left="113" w:right="113"/>
              <w:jc w:val="both"/>
              <w:rPr>
                <w:rFonts w:ascii="Times New Roman"/>
                <w:b/>
              </w:rPr>
            </w:pPr>
            <w:r w:rsidRPr="00577643">
              <w:rPr>
                <w:rFonts w:ascii="Times New Roman"/>
                <w:b/>
              </w:rPr>
              <w:t>2004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6C25B11A" w14:textId="77777777" w:rsidR="00F7439D" w:rsidRPr="00577643" w:rsidRDefault="00F7439D" w:rsidP="00282C7F">
            <w:pPr>
              <w:spacing w:line="360" w:lineRule="auto"/>
              <w:ind w:left="113" w:right="113"/>
              <w:jc w:val="both"/>
              <w:rPr>
                <w:rFonts w:ascii="Times New Roman"/>
                <w:b/>
              </w:rPr>
            </w:pPr>
            <w:r w:rsidRPr="00577643">
              <w:rPr>
                <w:rFonts w:ascii="Times New Roman"/>
                <w:b/>
              </w:rPr>
              <w:t>2005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7D081DAA" w14:textId="77777777" w:rsidR="00F7439D" w:rsidRPr="00577643" w:rsidRDefault="00F7439D" w:rsidP="00282C7F">
            <w:pPr>
              <w:spacing w:line="360" w:lineRule="auto"/>
              <w:ind w:left="113" w:right="113"/>
              <w:jc w:val="both"/>
              <w:rPr>
                <w:rFonts w:ascii="Times New Roman"/>
                <w:b/>
              </w:rPr>
            </w:pPr>
            <w:r w:rsidRPr="00577643">
              <w:rPr>
                <w:rFonts w:ascii="Times New Roman"/>
                <w:b/>
              </w:rPr>
              <w:t>2006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3B670043" w14:textId="77777777" w:rsidR="00F7439D" w:rsidRPr="00577643" w:rsidRDefault="00F7439D" w:rsidP="00282C7F">
            <w:pPr>
              <w:spacing w:line="360" w:lineRule="auto"/>
              <w:ind w:left="113" w:right="113"/>
              <w:jc w:val="both"/>
              <w:rPr>
                <w:rFonts w:ascii="Times New Roman"/>
                <w:b/>
              </w:rPr>
            </w:pPr>
            <w:r w:rsidRPr="00577643">
              <w:rPr>
                <w:rFonts w:ascii="Times New Roman"/>
                <w:b/>
              </w:rPr>
              <w:t>2007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7981EDC4" w14:textId="77777777" w:rsidR="00F7439D" w:rsidRPr="00577643" w:rsidRDefault="00F7439D" w:rsidP="00282C7F">
            <w:pPr>
              <w:spacing w:line="360" w:lineRule="auto"/>
              <w:ind w:left="113" w:right="113"/>
              <w:jc w:val="both"/>
              <w:rPr>
                <w:rFonts w:ascii="Times New Roman"/>
                <w:b/>
              </w:rPr>
            </w:pPr>
            <w:r w:rsidRPr="00577643">
              <w:rPr>
                <w:rFonts w:ascii="Times New Roman"/>
                <w:b/>
              </w:rPr>
              <w:t>2008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088B79D5" w14:textId="77777777" w:rsidR="00F7439D" w:rsidRPr="00577643" w:rsidRDefault="00F7439D" w:rsidP="00282C7F">
            <w:pPr>
              <w:spacing w:line="360" w:lineRule="auto"/>
              <w:ind w:left="113" w:right="113"/>
              <w:jc w:val="both"/>
              <w:rPr>
                <w:rFonts w:ascii="Times New Roman"/>
                <w:b/>
              </w:rPr>
            </w:pPr>
            <w:r w:rsidRPr="00577643">
              <w:rPr>
                <w:rFonts w:ascii="Times New Roman"/>
                <w:b/>
              </w:rPr>
              <w:t>2009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69CD9D25" w14:textId="77777777" w:rsidR="00F7439D" w:rsidRPr="00577643" w:rsidRDefault="00F7439D" w:rsidP="00282C7F">
            <w:pPr>
              <w:spacing w:line="360" w:lineRule="auto"/>
              <w:ind w:left="113" w:right="113"/>
              <w:jc w:val="both"/>
              <w:rPr>
                <w:rFonts w:ascii="Times New Roman"/>
                <w:b/>
              </w:rPr>
            </w:pPr>
            <w:r w:rsidRPr="00577643">
              <w:rPr>
                <w:rFonts w:ascii="Times New Roman"/>
                <w:b/>
              </w:rPr>
              <w:t>2010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10127A33" w14:textId="77777777" w:rsidR="00F7439D" w:rsidRPr="00577643" w:rsidRDefault="00F7439D" w:rsidP="00282C7F">
            <w:pPr>
              <w:spacing w:line="360" w:lineRule="auto"/>
              <w:ind w:left="113" w:right="113"/>
              <w:jc w:val="both"/>
              <w:rPr>
                <w:rFonts w:ascii="Times New Roman"/>
                <w:b/>
              </w:rPr>
            </w:pPr>
            <w:r w:rsidRPr="00577643">
              <w:rPr>
                <w:rFonts w:ascii="Times New Roman"/>
                <w:b/>
              </w:rPr>
              <w:t>2011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2FE69D44" w14:textId="77777777" w:rsidR="00F7439D" w:rsidRPr="00577643" w:rsidRDefault="00F7439D" w:rsidP="00282C7F">
            <w:pPr>
              <w:spacing w:line="360" w:lineRule="auto"/>
              <w:ind w:left="113" w:right="113"/>
              <w:jc w:val="both"/>
              <w:rPr>
                <w:rFonts w:ascii="Times New Roman"/>
                <w:b/>
              </w:rPr>
            </w:pPr>
            <w:r w:rsidRPr="00577643">
              <w:rPr>
                <w:rFonts w:ascii="Times New Roman"/>
                <w:b/>
              </w:rPr>
              <w:t>2012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3D2C1005" w14:textId="77777777" w:rsidR="00F7439D" w:rsidRPr="00577643" w:rsidRDefault="00F7439D" w:rsidP="00282C7F">
            <w:pPr>
              <w:spacing w:line="360" w:lineRule="auto"/>
              <w:ind w:left="113" w:right="113"/>
              <w:jc w:val="both"/>
              <w:rPr>
                <w:rFonts w:ascii="Times New Roman"/>
                <w:b/>
              </w:rPr>
            </w:pPr>
            <w:r w:rsidRPr="00577643">
              <w:rPr>
                <w:rFonts w:ascii="Times New Roman"/>
                <w:b/>
              </w:rPr>
              <w:t>2013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5E6F733F" w14:textId="77777777" w:rsidR="00F7439D" w:rsidRPr="00577643" w:rsidRDefault="00F7439D" w:rsidP="00282C7F">
            <w:pPr>
              <w:spacing w:line="360" w:lineRule="auto"/>
              <w:ind w:left="113" w:right="113"/>
              <w:jc w:val="both"/>
              <w:rPr>
                <w:rFonts w:ascii="Times New Roman"/>
                <w:b/>
              </w:rPr>
            </w:pPr>
            <w:r w:rsidRPr="00577643">
              <w:rPr>
                <w:rFonts w:ascii="Times New Roman"/>
                <w:b/>
              </w:rPr>
              <w:t>2014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74A51326" w14:textId="77777777" w:rsidR="00F7439D" w:rsidRPr="00577643" w:rsidRDefault="00F7439D" w:rsidP="00282C7F">
            <w:pPr>
              <w:spacing w:line="360" w:lineRule="auto"/>
              <w:ind w:left="113" w:right="113"/>
              <w:jc w:val="both"/>
              <w:rPr>
                <w:rFonts w:ascii="Times New Roman"/>
                <w:b/>
              </w:rPr>
            </w:pPr>
            <w:r w:rsidRPr="00577643">
              <w:rPr>
                <w:rFonts w:ascii="Times New Roman"/>
                <w:b/>
              </w:rPr>
              <w:t>2015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7BDC7BC8" w14:textId="77777777" w:rsidR="00F7439D" w:rsidRPr="00577643" w:rsidRDefault="00F7439D" w:rsidP="00282C7F">
            <w:pPr>
              <w:spacing w:line="360" w:lineRule="auto"/>
              <w:ind w:left="113" w:right="113"/>
              <w:jc w:val="both"/>
              <w:rPr>
                <w:rFonts w:ascii="Times New Roman"/>
                <w:b/>
              </w:rPr>
            </w:pPr>
            <w:r w:rsidRPr="00577643">
              <w:rPr>
                <w:rFonts w:ascii="Times New Roman"/>
                <w:b/>
              </w:rPr>
              <w:t>2016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85A5E9" w14:textId="77777777" w:rsidR="00F7439D" w:rsidRPr="00F7439D" w:rsidRDefault="00F7439D" w:rsidP="00F7439D">
            <w:pPr>
              <w:jc w:val="center"/>
              <w:rPr>
                <w:rFonts w:ascii="Times New Roman"/>
                <w:b/>
                <w:sz w:val="21"/>
                <w:szCs w:val="21"/>
              </w:rPr>
            </w:pPr>
            <w:r w:rsidRPr="00F7439D">
              <w:rPr>
                <w:rFonts w:ascii="Times New Roman"/>
                <w:b/>
                <w:sz w:val="21"/>
                <w:szCs w:val="21"/>
              </w:rPr>
              <w:t>No. of sightings</w:t>
            </w:r>
          </w:p>
        </w:tc>
      </w:tr>
      <w:tr w:rsidR="00D96507" w:rsidRPr="00CD5BC7" w14:paraId="5B4FD0BB" w14:textId="77777777" w:rsidTr="00502403">
        <w:trPr>
          <w:trHeight w:hRule="exact" w:val="340"/>
          <w:jc w:val="center"/>
        </w:trPr>
        <w:tc>
          <w:tcPr>
            <w:tcW w:w="875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B2E353" w14:textId="77777777" w:rsidR="00D96507" w:rsidRPr="00577643" w:rsidRDefault="00D96507" w:rsidP="00282C7F">
            <w:pPr>
              <w:jc w:val="center"/>
              <w:rPr>
                <w:rFonts w:ascii="Times New Roman"/>
                <w:color w:val="000000"/>
              </w:rPr>
            </w:pPr>
            <w:r w:rsidRPr="00577643">
              <w:rPr>
                <w:rFonts w:ascii="Times New Roman"/>
                <w:color w:val="000000"/>
              </w:rPr>
              <w:t>102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C7A784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5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724DEA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  <w:r w:rsidRPr="00577643">
              <w:rPr>
                <w:rFonts w:ascii="Times New Roman"/>
                <w:vertAlign w:val="superscript"/>
              </w:rPr>
              <w:t>1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23F77A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D9EB9F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31069C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D74BF7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8A0C89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0FBA62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6E40E7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BCCF23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6336CD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3A1C16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5421A8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9BDD35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822D68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14E6AB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E1F993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F3052DF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E80003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556C79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2F41AF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F7CDB6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9B91C4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33CD18" w14:textId="77777777" w:rsidR="00D96507" w:rsidRPr="00577643" w:rsidRDefault="009E4D09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14</w:t>
            </w:r>
          </w:p>
        </w:tc>
      </w:tr>
      <w:tr w:rsidR="00D96507" w:rsidRPr="00CD5BC7" w14:paraId="29BD563C" w14:textId="77777777" w:rsidTr="00502403">
        <w:trPr>
          <w:trHeight w:hRule="exact" w:val="340"/>
          <w:jc w:val="center"/>
        </w:trPr>
        <w:tc>
          <w:tcPr>
            <w:tcW w:w="8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0078CEC" w14:textId="77777777" w:rsidR="00D96507" w:rsidRPr="00577643" w:rsidRDefault="00D96507" w:rsidP="00282C7F">
            <w:pPr>
              <w:jc w:val="center"/>
              <w:rPr>
                <w:rFonts w:ascii="Times New Roman"/>
                <w:color w:val="000000"/>
              </w:rPr>
            </w:pPr>
            <w:r w:rsidRPr="00577643">
              <w:rPr>
                <w:rFonts w:ascii="Times New Roman"/>
                <w:color w:val="000000"/>
              </w:rPr>
              <w:t>112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B5FE4B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5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E964CD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CCF958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2867BE3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4B81EA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C3CEAB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DC35BC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064F4E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1D2D4A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75F5471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371D88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74EA3C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4AD525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DF9BA6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62F36B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21079E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2E17A2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24D7685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C8AFE6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10CD65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A45012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A074BF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AB6B53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4121E0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25</w:t>
            </w:r>
          </w:p>
        </w:tc>
      </w:tr>
      <w:tr w:rsidR="00F7439D" w:rsidRPr="00CD5BC7" w14:paraId="74C2E9B5" w14:textId="77777777" w:rsidTr="00F7439D">
        <w:trPr>
          <w:trHeight w:hRule="exact" w:val="340"/>
          <w:jc w:val="center"/>
        </w:trPr>
        <w:tc>
          <w:tcPr>
            <w:tcW w:w="8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FA1F6B0" w14:textId="77777777" w:rsidR="00F7439D" w:rsidRPr="00577643" w:rsidRDefault="00F7439D" w:rsidP="00282C7F">
            <w:pPr>
              <w:jc w:val="center"/>
              <w:rPr>
                <w:rFonts w:ascii="Times New Roman"/>
                <w:color w:val="000000"/>
              </w:rPr>
            </w:pPr>
            <w:r w:rsidRPr="00577643">
              <w:rPr>
                <w:rFonts w:ascii="Times New Roman"/>
                <w:color w:val="000000"/>
              </w:rPr>
              <w:t>118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381B54C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5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150C04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7A9C0A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C11A62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1DD7A0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E5ED8A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D6ADDC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◙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D8ABE3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46EA93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A1CB57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029C72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38CB6E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E12B47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46276B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6331E6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7E327A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6337C7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5FB5BF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  <w:r w:rsidRPr="00577643">
              <w:rPr>
                <w:rFonts w:ascii="Times New Roman"/>
                <w:vertAlign w:val="superscript"/>
              </w:rPr>
              <w:t>†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CC1BF5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5948FD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51FA96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071CE5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EC2CD9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2814864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120</w:t>
            </w:r>
          </w:p>
        </w:tc>
      </w:tr>
      <w:tr w:rsidR="00F7439D" w:rsidRPr="00CD5BC7" w14:paraId="1A481EEE" w14:textId="77777777" w:rsidTr="00F7439D">
        <w:trPr>
          <w:trHeight w:hRule="exact" w:val="340"/>
          <w:jc w:val="center"/>
        </w:trPr>
        <w:tc>
          <w:tcPr>
            <w:tcW w:w="8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48CCC99" w14:textId="77777777" w:rsidR="00F7439D" w:rsidRPr="00577643" w:rsidRDefault="00F7439D" w:rsidP="00282C7F">
            <w:pPr>
              <w:jc w:val="center"/>
              <w:rPr>
                <w:rFonts w:ascii="Times New Roman"/>
                <w:color w:val="000000"/>
              </w:rPr>
            </w:pPr>
            <w:r w:rsidRPr="00577643">
              <w:rPr>
                <w:rFonts w:ascii="Times New Roman"/>
                <w:color w:val="000000"/>
              </w:rPr>
              <w:t>119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891EF8F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4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1A02307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76CBAD5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1483774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A8407DA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62DFE33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D7DD9B9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01656F7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4130385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7ACB3A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D3359A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BC445E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978172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4DCE35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EC67EB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5BAA11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983D25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  <w:r w:rsidRPr="00577643">
              <w:rPr>
                <w:rFonts w:ascii="Times New Roman"/>
                <w:vertAlign w:val="superscript"/>
              </w:rPr>
              <w:t>†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6E8EBB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66710E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0BE6BF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A02439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9A7BB2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881F19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1DEE34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128</w:t>
            </w:r>
          </w:p>
        </w:tc>
      </w:tr>
      <w:tr w:rsidR="009E4D09" w:rsidRPr="00CD5BC7" w14:paraId="4D2AC842" w14:textId="77777777" w:rsidTr="00502403">
        <w:trPr>
          <w:trHeight w:hRule="exact" w:val="340"/>
          <w:jc w:val="center"/>
        </w:trPr>
        <w:tc>
          <w:tcPr>
            <w:tcW w:w="8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BD7425D" w14:textId="77777777" w:rsidR="009E4D09" w:rsidRPr="00577643" w:rsidRDefault="009E4D09" w:rsidP="00282C7F">
            <w:pPr>
              <w:jc w:val="center"/>
              <w:rPr>
                <w:rFonts w:ascii="Times New Roman"/>
                <w:color w:val="000000"/>
              </w:rPr>
            </w:pPr>
            <w:r w:rsidRPr="00577643">
              <w:rPr>
                <w:rFonts w:ascii="Times New Roman"/>
                <w:color w:val="000000"/>
              </w:rPr>
              <w:t>138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19C293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2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4A649C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027B08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36AAE3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469D29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07E770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46A0B6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9024B0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DC1AC0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FB1509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62E515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FB1A97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37E308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0D6B05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CF72BD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7180EC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6BA36B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36916DC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9EF1B4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AB62ED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FF0474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5A8E43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107C0E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73E526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8</w:t>
            </w:r>
          </w:p>
        </w:tc>
      </w:tr>
      <w:tr w:rsidR="00D96507" w:rsidRPr="00CD5BC7" w14:paraId="2C0811B1" w14:textId="77777777" w:rsidTr="00502403">
        <w:trPr>
          <w:trHeight w:hRule="exact" w:val="340"/>
          <w:jc w:val="center"/>
        </w:trPr>
        <w:tc>
          <w:tcPr>
            <w:tcW w:w="8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D516390" w14:textId="77777777" w:rsidR="00D96507" w:rsidRPr="00577643" w:rsidRDefault="00D96507" w:rsidP="00282C7F">
            <w:pPr>
              <w:jc w:val="center"/>
              <w:rPr>
                <w:rFonts w:ascii="Times New Roman"/>
                <w:color w:val="000000"/>
              </w:rPr>
            </w:pPr>
            <w:r w:rsidRPr="00577643">
              <w:rPr>
                <w:rFonts w:ascii="Times New Roman"/>
                <w:color w:val="000000"/>
              </w:rPr>
              <w:t>162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65987A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4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976240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A11A9A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864869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949C0A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3318CD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4B6356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2EC59D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5FFD0A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7B3CC7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D77775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0EA32F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97408E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945271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2B7E23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92CA54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68A22D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2271E4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77EDA1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E3FCFF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6DB5B9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FE17A69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21DFE3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970E30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61</w:t>
            </w:r>
          </w:p>
        </w:tc>
      </w:tr>
      <w:tr w:rsidR="00F7439D" w:rsidRPr="00CD5BC7" w14:paraId="6FDDEA48" w14:textId="77777777" w:rsidTr="00F7439D">
        <w:trPr>
          <w:trHeight w:hRule="exact" w:val="340"/>
          <w:jc w:val="center"/>
        </w:trPr>
        <w:tc>
          <w:tcPr>
            <w:tcW w:w="8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C9B8D5D" w14:textId="77777777" w:rsidR="00F7439D" w:rsidRPr="00577643" w:rsidRDefault="00F7439D" w:rsidP="00282C7F">
            <w:pPr>
              <w:jc w:val="center"/>
              <w:rPr>
                <w:rFonts w:ascii="Times New Roman"/>
                <w:color w:val="000000"/>
              </w:rPr>
            </w:pPr>
            <w:r w:rsidRPr="00577643">
              <w:rPr>
                <w:rFonts w:ascii="Times New Roman"/>
                <w:color w:val="000000"/>
              </w:rPr>
              <w:t>178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8B0F5E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3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D92FD0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0C0DE9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7E8B31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AED80D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A3514C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72C413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FD8E34B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949EA5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96F715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91C3FC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186ED8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611536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7769B3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1EAA88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80E738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331195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364A7B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D44A37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3011CD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2795A6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7A4F9A5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F09EE7B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0EBFB9" w14:textId="77777777" w:rsidR="00F7439D" w:rsidRPr="00577643" w:rsidRDefault="00E75AD3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12</w:t>
            </w:r>
          </w:p>
        </w:tc>
      </w:tr>
      <w:tr w:rsidR="00F7439D" w:rsidRPr="00CD5BC7" w14:paraId="77DC90EC" w14:textId="77777777" w:rsidTr="00F7439D">
        <w:trPr>
          <w:trHeight w:hRule="exact" w:val="340"/>
          <w:jc w:val="center"/>
        </w:trPr>
        <w:tc>
          <w:tcPr>
            <w:tcW w:w="8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F71B056" w14:textId="77777777" w:rsidR="00F7439D" w:rsidRPr="00577643" w:rsidRDefault="00F7439D" w:rsidP="00282C7F">
            <w:pPr>
              <w:jc w:val="center"/>
              <w:rPr>
                <w:rFonts w:ascii="Times New Roman"/>
                <w:color w:val="000000"/>
              </w:rPr>
            </w:pPr>
            <w:r w:rsidRPr="00577643">
              <w:rPr>
                <w:rFonts w:ascii="Times New Roman"/>
                <w:color w:val="000000"/>
              </w:rPr>
              <w:t>187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86A78A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5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D619DF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7AB5775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46D601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8CCE89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DC465F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8473DF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5DDED2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39E998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C334C0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CB7CFE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  <w:r w:rsidRPr="00577643">
              <w:rPr>
                <w:rFonts w:ascii="Times New Roman"/>
                <w:vertAlign w:val="superscript"/>
              </w:rPr>
              <w:t>†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8714E8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39F334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33F385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F12293A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C49632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C2ED61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198DC3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603E7E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4A3AA6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B8A1BC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21824F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9108D0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0BCDA1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129</w:t>
            </w:r>
          </w:p>
        </w:tc>
      </w:tr>
      <w:tr w:rsidR="00F7439D" w:rsidRPr="00CD5BC7" w14:paraId="17A1FE4A" w14:textId="77777777" w:rsidTr="00F7439D">
        <w:trPr>
          <w:trHeight w:hRule="exact" w:val="340"/>
          <w:jc w:val="center"/>
        </w:trPr>
        <w:tc>
          <w:tcPr>
            <w:tcW w:w="87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3B09C40" w14:textId="77777777" w:rsidR="00F7439D" w:rsidRPr="00577643" w:rsidRDefault="00F7439D" w:rsidP="00282C7F">
            <w:pPr>
              <w:jc w:val="center"/>
              <w:rPr>
                <w:rFonts w:ascii="Times New Roman"/>
                <w:color w:val="000000"/>
              </w:rPr>
            </w:pPr>
            <w:r w:rsidRPr="00577643">
              <w:rPr>
                <w:rFonts w:ascii="Times New Roman"/>
                <w:color w:val="000000"/>
              </w:rPr>
              <w:t>191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9674075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9208FFC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1409B53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693A4C2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92465A4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45C2323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DBCD865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0C67D00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9B62877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C3B314D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5DF292C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D3B3A6D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43D3F56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CB3BAFB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61908E0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9763D1D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8133CCE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5107850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3E467DB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C7131C0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D8E4986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6A76B0E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FC2B59A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BDB3A7" w14:textId="77777777" w:rsidR="00F7439D" w:rsidRPr="00577643" w:rsidRDefault="00E75AD3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10</w:t>
            </w:r>
          </w:p>
        </w:tc>
      </w:tr>
      <w:tr w:rsidR="00F7439D" w:rsidRPr="00CD5BC7" w14:paraId="099ADF02" w14:textId="77777777" w:rsidTr="00F7439D">
        <w:trPr>
          <w:trHeight w:hRule="exact" w:val="340"/>
          <w:jc w:val="center"/>
        </w:trPr>
        <w:tc>
          <w:tcPr>
            <w:tcW w:w="87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CA51095" w14:textId="77777777" w:rsidR="00F7439D" w:rsidRPr="00577643" w:rsidRDefault="00F7439D" w:rsidP="00282C7F">
            <w:pPr>
              <w:jc w:val="center"/>
              <w:rPr>
                <w:rFonts w:ascii="Times New Roman"/>
                <w:color w:val="000000"/>
              </w:rPr>
            </w:pPr>
            <w:r w:rsidRPr="00577643">
              <w:rPr>
                <w:rFonts w:ascii="Times New Roman"/>
                <w:color w:val="000000"/>
              </w:rPr>
              <w:t>216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37A0AB5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4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BF98EC8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FE75E01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A0E33E9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DEA72E6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646A1C4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1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EB8CF99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1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300C991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041A73A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  <w:r w:rsidRPr="00577643">
              <w:rPr>
                <w:rFonts w:ascii="Times New Roman"/>
                <w:vertAlign w:val="superscript"/>
              </w:rPr>
              <w:t>†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1B936F5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97E3B82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ABDB04A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A20B3FD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3A5D816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  <w:r w:rsidRPr="00577643">
              <w:rPr>
                <w:rFonts w:ascii="Times New Roman"/>
                <w:vertAlign w:val="superscript"/>
              </w:rPr>
              <w:t>†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C5FA27B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BE8FE09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4665F55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6642554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AF90578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E53B379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C18EB92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31205DF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57820F0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948ABB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99</w:t>
            </w:r>
          </w:p>
        </w:tc>
      </w:tr>
      <w:tr w:rsidR="00F7439D" w:rsidRPr="00CD5BC7" w14:paraId="1A537045" w14:textId="77777777" w:rsidTr="00F7439D">
        <w:trPr>
          <w:trHeight w:hRule="exact" w:val="340"/>
          <w:jc w:val="center"/>
        </w:trPr>
        <w:tc>
          <w:tcPr>
            <w:tcW w:w="8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56A169D" w14:textId="77777777" w:rsidR="00F7439D" w:rsidRPr="00577643" w:rsidRDefault="00F7439D" w:rsidP="00282C7F">
            <w:pPr>
              <w:jc w:val="center"/>
              <w:rPr>
                <w:rFonts w:ascii="Times New Roman"/>
                <w:color w:val="000000"/>
              </w:rPr>
            </w:pPr>
            <w:r w:rsidRPr="00577643">
              <w:rPr>
                <w:rFonts w:ascii="Times New Roman"/>
                <w:color w:val="000000"/>
              </w:rPr>
              <w:t>225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F23212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5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3779662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D11021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64BCB8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A8CD11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CFC013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08438A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13C62B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7A652F1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C889A5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554B38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3379BD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D20BB3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1782CE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01FC32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34B819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8757D1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40EABB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79E0CC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B1DC49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5C9ED4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4621B5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87DC86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23A3E5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104</w:t>
            </w:r>
          </w:p>
        </w:tc>
      </w:tr>
      <w:tr w:rsidR="009E4D09" w:rsidRPr="00CD5BC7" w14:paraId="6F0332C8" w14:textId="77777777" w:rsidTr="00502403">
        <w:trPr>
          <w:trHeight w:hRule="exact" w:val="340"/>
          <w:jc w:val="center"/>
        </w:trPr>
        <w:tc>
          <w:tcPr>
            <w:tcW w:w="8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E06C602" w14:textId="77777777" w:rsidR="009E4D09" w:rsidRPr="00577643" w:rsidRDefault="009E4D09" w:rsidP="00282C7F">
            <w:pPr>
              <w:jc w:val="center"/>
              <w:rPr>
                <w:rFonts w:ascii="Times New Roman"/>
                <w:color w:val="000000"/>
              </w:rPr>
            </w:pPr>
            <w:r w:rsidRPr="00577643">
              <w:rPr>
                <w:rFonts w:ascii="Times New Roman"/>
                <w:color w:val="000000"/>
              </w:rPr>
              <w:t>252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E70462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9FEC49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386757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E13EA2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2CB860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AA0774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ECB90A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83B4E9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C02749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AFF0CB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B543FC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FDE2C8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F1CA07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E0514C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9BB9E3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36F4E1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5D5D83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D95B83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9859CD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B9E391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5C0033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808C28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8D9619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BC4266F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9</w:t>
            </w:r>
          </w:p>
        </w:tc>
      </w:tr>
      <w:tr w:rsidR="00D96507" w:rsidRPr="00CD5BC7" w14:paraId="5458D57A" w14:textId="77777777" w:rsidTr="00502403">
        <w:trPr>
          <w:trHeight w:hRule="exact" w:val="340"/>
          <w:jc w:val="center"/>
        </w:trPr>
        <w:tc>
          <w:tcPr>
            <w:tcW w:w="8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8C02747" w14:textId="77777777" w:rsidR="00D96507" w:rsidRPr="00577643" w:rsidRDefault="00D96507" w:rsidP="00282C7F">
            <w:pPr>
              <w:jc w:val="center"/>
              <w:rPr>
                <w:rFonts w:ascii="Times New Roman"/>
                <w:color w:val="000000"/>
              </w:rPr>
            </w:pPr>
            <w:r w:rsidRPr="00577643">
              <w:rPr>
                <w:rFonts w:ascii="Times New Roman"/>
                <w:color w:val="000000"/>
              </w:rPr>
              <w:t>253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AFBC1D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2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D07EE7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A119A5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618B7B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B30E4E5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C9FEA7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93B483A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24EA0B3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77E5BD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B58761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17A106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896F12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76E42D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1C55B5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10E5E8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50D782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689B72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20631E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8755A7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EDED1D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◙</w:t>
            </w:r>
            <w:r w:rsidRPr="00577643">
              <w:rPr>
                <w:rFonts w:ascii="Times New Roman"/>
                <w:vertAlign w:val="superscript"/>
              </w:rPr>
              <w:t>†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AE5EB5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741242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ED32E9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C6F2AD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49</w:t>
            </w:r>
          </w:p>
        </w:tc>
      </w:tr>
      <w:tr w:rsidR="00E75AD3" w:rsidRPr="00CD5BC7" w14:paraId="20DAFDD8" w14:textId="77777777" w:rsidTr="00502403">
        <w:trPr>
          <w:trHeight w:hRule="exact" w:val="340"/>
          <w:jc w:val="center"/>
        </w:trPr>
        <w:tc>
          <w:tcPr>
            <w:tcW w:w="8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F028242" w14:textId="77777777" w:rsidR="00E75AD3" w:rsidRPr="00577643" w:rsidRDefault="00E75AD3" w:rsidP="00282C7F">
            <w:pPr>
              <w:jc w:val="center"/>
              <w:rPr>
                <w:rFonts w:ascii="Times New Roman"/>
                <w:color w:val="000000"/>
              </w:rPr>
            </w:pPr>
            <w:r w:rsidRPr="00577643">
              <w:rPr>
                <w:rFonts w:ascii="Times New Roman"/>
                <w:color w:val="000000"/>
              </w:rPr>
              <w:t>302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4C0F1E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6ECD687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6EED0B5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C99D87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ACFB7E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38D423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2F0181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5993F2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8D7BE9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D7810B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7E764F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8DA371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C411E0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  <w:r w:rsidRPr="00577643">
              <w:rPr>
                <w:rFonts w:ascii="Times New Roman"/>
                <w:vertAlign w:val="superscript"/>
              </w:rPr>
              <w:t>†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EE8089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C5F084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A8F59B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E32CAD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35BBDF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751761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0EB504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430697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6081CE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60A976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51BD60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11</w:t>
            </w:r>
          </w:p>
        </w:tc>
      </w:tr>
      <w:tr w:rsidR="009E4D09" w:rsidRPr="00CD5BC7" w14:paraId="64780E00" w14:textId="77777777" w:rsidTr="00502403">
        <w:trPr>
          <w:trHeight w:hRule="exact" w:val="340"/>
          <w:jc w:val="center"/>
        </w:trPr>
        <w:tc>
          <w:tcPr>
            <w:tcW w:w="8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C490596" w14:textId="77777777" w:rsidR="009E4D09" w:rsidRPr="00577643" w:rsidRDefault="009E4D09" w:rsidP="00282C7F">
            <w:pPr>
              <w:jc w:val="center"/>
              <w:rPr>
                <w:rFonts w:ascii="Times New Roman"/>
                <w:color w:val="000000"/>
              </w:rPr>
            </w:pPr>
            <w:r w:rsidRPr="00577643">
              <w:rPr>
                <w:rFonts w:ascii="Times New Roman"/>
                <w:color w:val="000000"/>
              </w:rPr>
              <w:t>316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681538" w14:textId="77777777" w:rsidR="009E4D09" w:rsidRPr="006C52F1" w:rsidRDefault="009E4D09" w:rsidP="00282C7F">
            <w:pPr>
              <w:jc w:val="center"/>
              <w:rPr>
                <w:rFonts w:ascii="Times New Roman"/>
                <w:lang w:val="en-GB"/>
              </w:rPr>
            </w:pPr>
            <w:r>
              <w:rPr>
                <w:rFonts w:ascii="Times New Roman"/>
              </w:rPr>
              <w:t>3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02FB5A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71AF1F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-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5802D1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-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70DB81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-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A19399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-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A7FCBF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-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97F825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178C57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6FCAD5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◙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C5366E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C5E6EA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386764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BE32CA3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3443BB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172099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4A41E2" w14:textId="77777777" w:rsidR="009E4D09" w:rsidRPr="00AC7E25" w:rsidRDefault="009E4D09" w:rsidP="00282C7F">
            <w:pPr>
              <w:jc w:val="center"/>
            </w:pPr>
            <w:r w:rsidRPr="00AC7E25">
              <w:t>●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CE4CB3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614172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18AB21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69B615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7AF3BC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E53E4D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93E2FF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9</w:t>
            </w:r>
          </w:p>
        </w:tc>
      </w:tr>
      <w:tr w:rsidR="00E75AD3" w:rsidRPr="00CD5BC7" w14:paraId="394AA533" w14:textId="77777777" w:rsidTr="00502403">
        <w:trPr>
          <w:trHeight w:hRule="exact" w:val="340"/>
          <w:jc w:val="center"/>
        </w:trPr>
        <w:tc>
          <w:tcPr>
            <w:tcW w:w="8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CBE0D22" w14:textId="77777777" w:rsidR="00E75AD3" w:rsidRPr="00577643" w:rsidRDefault="00E75AD3" w:rsidP="00282C7F">
            <w:pPr>
              <w:jc w:val="center"/>
              <w:rPr>
                <w:rFonts w:ascii="Times New Roman"/>
                <w:color w:val="000000"/>
              </w:rPr>
            </w:pPr>
            <w:r w:rsidRPr="00577643">
              <w:rPr>
                <w:rFonts w:ascii="Times New Roman"/>
                <w:color w:val="000000"/>
              </w:rPr>
              <w:t>319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0ACA36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3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FC5303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0941F4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-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33F965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F37AAC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B5F061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D36F2F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5D55E3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B4A9F4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E8A9DE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C97447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7E9E55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8D1B36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59DBE2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◙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552AD7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596DB7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D31018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1D6A6C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58874E4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F94FDC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79564F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F0CEB3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364CC4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2BEDB3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7</w:t>
            </w:r>
          </w:p>
        </w:tc>
      </w:tr>
      <w:tr w:rsidR="00F7439D" w:rsidRPr="00CD5BC7" w14:paraId="632F793D" w14:textId="77777777" w:rsidTr="00F7439D">
        <w:trPr>
          <w:trHeight w:hRule="exact" w:val="340"/>
          <w:jc w:val="center"/>
        </w:trPr>
        <w:tc>
          <w:tcPr>
            <w:tcW w:w="8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FB05FB4" w14:textId="77777777" w:rsidR="00F7439D" w:rsidRPr="00577643" w:rsidRDefault="00F7439D" w:rsidP="00282C7F">
            <w:pPr>
              <w:jc w:val="center"/>
              <w:rPr>
                <w:rFonts w:ascii="Times New Roman"/>
                <w:color w:val="000000"/>
              </w:rPr>
            </w:pPr>
            <w:r w:rsidRPr="00577643">
              <w:rPr>
                <w:rFonts w:ascii="Times New Roman"/>
                <w:color w:val="000000"/>
              </w:rPr>
              <w:t>327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5475DA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4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39F09B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D03DEE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E4A236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2FC7CA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103F83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616819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E342F3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8C4324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F86DE8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B9D2F1B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24DFC6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A974E9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F70182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01C387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B6C9B8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6549C0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CAFD2D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5F8A8D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2532FF2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631FE6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CB6AE2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D04004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3479BF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75</w:t>
            </w:r>
          </w:p>
        </w:tc>
      </w:tr>
      <w:tr w:rsidR="00D96507" w:rsidRPr="00CD5BC7" w14:paraId="693F64CE" w14:textId="77777777" w:rsidTr="00502403">
        <w:trPr>
          <w:trHeight w:hRule="exact" w:val="340"/>
          <w:jc w:val="center"/>
        </w:trPr>
        <w:tc>
          <w:tcPr>
            <w:tcW w:w="8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F4B05BC" w14:textId="77777777" w:rsidR="00D96507" w:rsidRPr="00577643" w:rsidRDefault="00D96507" w:rsidP="00282C7F">
            <w:pPr>
              <w:jc w:val="center"/>
              <w:rPr>
                <w:rFonts w:ascii="Times New Roman"/>
                <w:color w:val="000000"/>
              </w:rPr>
            </w:pPr>
            <w:r w:rsidRPr="00577643">
              <w:rPr>
                <w:rFonts w:ascii="Times New Roman"/>
                <w:color w:val="000000"/>
              </w:rPr>
              <w:t>359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27B857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D7C08A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024D5E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5EE3D1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56AC81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24BA11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02D28D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5443C9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B96AAE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23E8E5F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E8A169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851D40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BFED80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072BC1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26664E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2F73FC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81667C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457805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1A0A8B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134F36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◙</w:t>
            </w:r>
            <w:r w:rsidRPr="00577643">
              <w:rPr>
                <w:rFonts w:ascii="Times New Roman"/>
                <w:vertAlign w:val="superscript"/>
              </w:rPr>
              <w:t>†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D2A6DA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57EA09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6BA4A63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C4A01E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57</w:t>
            </w:r>
          </w:p>
        </w:tc>
      </w:tr>
      <w:tr w:rsidR="009E4D09" w:rsidRPr="00CD5BC7" w14:paraId="1D78B3A8" w14:textId="77777777" w:rsidTr="00502403">
        <w:trPr>
          <w:trHeight w:hRule="exact" w:val="340"/>
          <w:jc w:val="center"/>
        </w:trPr>
        <w:tc>
          <w:tcPr>
            <w:tcW w:w="8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00B1EBC" w14:textId="77777777" w:rsidR="009E4D09" w:rsidRPr="00577643" w:rsidRDefault="009E4D09" w:rsidP="00282C7F">
            <w:pPr>
              <w:jc w:val="center"/>
              <w:rPr>
                <w:rFonts w:ascii="Times New Roman"/>
                <w:color w:val="000000"/>
              </w:rPr>
            </w:pPr>
            <w:r w:rsidRPr="00577643">
              <w:rPr>
                <w:rFonts w:ascii="Times New Roman"/>
                <w:color w:val="000000"/>
              </w:rPr>
              <w:t>362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A6DB5B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4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39E95A" w14:textId="77777777" w:rsidR="009E4D09" w:rsidRPr="00577643" w:rsidRDefault="009E4D09" w:rsidP="00282C7F">
            <w:pPr>
              <w:jc w:val="center"/>
              <w:rPr>
                <w:rFonts w:ascii="Times New Roman"/>
                <w:vertAlign w:val="superscript"/>
              </w:rPr>
            </w:pPr>
            <w:r w:rsidRPr="00577643">
              <w:rPr>
                <w:rFonts w:ascii="Times New Roman"/>
              </w:rPr>
              <w:t>◙</w:t>
            </w:r>
            <w:r w:rsidRPr="00577643">
              <w:rPr>
                <w:rFonts w:ascii="Times New Roman"/>
                <w:vertAlign w:val="superscript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BA23D8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FE02F1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C3997C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E42442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4FB558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ECC1BE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D16886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A38FA2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CA011B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995F0D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E01AF6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7733C5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09F5B1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235B12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699E3A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E7E4FE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48E0E1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BE7F446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9307C8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9E6224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27DACB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015DD0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23</w:t>
            </w:r>
          </w:p>
        </w:tc>
      </w:tr>
      <w:tr w:rsidR="00E75AD3" w:rsidRPr="00CD5BC7" w14:paraId="16ADC9CD" w14:textId="77777777" w:rsidTr="00502403">
        <w:trPr>
          <w:trHeight w:hRule="exact" w:val="340"/>
          <w:jc w:val="center"/>
        </w:trPr>
        <w:tc>
          <w:tcPr>
            <w:tcW w:w="8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A90E543" w14:textId="77777777" w:rsidR="00E75AD3" w:rsidRPr="00577643" w:rsidRDefault="00E75AD3" w:rsidP="00282C7F">
            <w:pPr>
              <w:jc w:val="center"/>
              <w:rPr>
                <w:rFonts w:ascii="Times New Roman"/>
                <w:color w:val="000000"/>
              </w:rPr>
            </w:pPr>
            <w:r w:rsidRPr="00577643">
              <w:rPr>
                <w:rFonts w:ascii="Times New Roman"/>
                <w:color w:val="000000"/>
              </w:rPr>
              <w:t>374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3B7FBC7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42E33A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13EB0F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2D60C2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E5E929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2EBF4F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6E0561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D11F3F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A898E4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FE36F9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8FC7A0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E9FE72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D33388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6CB342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25D66C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9FD95C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625617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8DAEFC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7ED27C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5DD030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08A610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D7B1D7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CE72E0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19D92F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7</w:t>
            </w:r>
          </w:p>
        </w:tc>
      </w:tr>
      <w:tr w:rsidR="00D96507" w:rsidRPr="00CD5BC7" w14:paraId="3A0B985D" w14:textId="77777777" w:rsidTr="00502403">
        <w:trPr>
          <w:trHeight w:hRule="exact" w:val="340"/>
          <w:jc w:val="center"/>
        </w:trPr>
        <w:tc>
          <w:tcPr>
            <w:tcW w:w="8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4237C44" w14:textId="77777777" w:rsidR="00D96507" w:rsidRPr="00577643" w:rsidRDefault="00D96507" w:rsidP="00282C7F">
            <w:pPr>
              <w:jc w:val="center"/>
              <w:rPr>
                <w:rFonts w:ascii="Times New Roman"/>
                <w:color w:val="000000"/>
              </w:rPr>
            </w:pPr>
            <w:r w:rsidRPr="00577643">
              <w:rPr>
                <w:rFonts w:ascii="Times New Roman"/>
                <w:color w:val="000000"/>
              </w:rPr>
              <w:t>378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62F86D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3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E11828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96896F8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746144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7C437E3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A0AC33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FAE4DC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2ABEF0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EBD00F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99A53F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651489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D1C3E2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548619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A9547B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1AE5FF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FF65675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5F92DC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91B8EC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26FF5A5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2FB8D1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D2301F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8CFB64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94F4E9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84505B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30</w:t>
            </w:r>
          </w:p>
        </w:tc>
      </w:tr>
      <w:tr w:rsidR="009E4D09" w:rsidRPr="00CD5BC7" w14:paraId="0C8813D7" w14:textId="77777777" w:rsidTr="00502403">
        <w:trPr>
          <w:trHeight w:hRule="exact" w:val="340"/>
          <w:jc w:val="center"/>
        </w:trPr>
        <w:tc>
          <w:tcPr>
            <w:tcW w:w="8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9E0F170" w14:textId="77777777" w:rsidR="009E4D09" w:rsidRPr="00577643" w:rsidRDefault="009E4D09" w:rsidP="00282C7F">
            <w:pPr>
              <w:jc w:val="center"/>
              <w:rPr>
                <w:rFonts w:ascii="Times New Roman"/>
                <w:color w:val="000000"/>
              </w:rPr>
            </w:pPr>
            <w:r w:rsidRPr="00577643">
              <w:rPr>
                <w:rFonts w:ascii="Times New Roman"/>
                <w:color w:val="000000"/>
              </w:rPr>
              <w:t>379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59B44BA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3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0A89B1D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539801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FB2A7F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99EC3B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6085FB6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4C9F83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9028A1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735945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34690E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AF38BF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20B832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475AF0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787DEE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83FE03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0B477CE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64F4F4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15E352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BEA0D8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2D796E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982735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250993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ED3539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1FD055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21</w:t>
            </w:r>
          </w:p>
        </w:tc>
      </w:tr>
      <w:tr w:rsidR="00D96507" w:rsidRPr="00CD5BC7" w14:paraId="2C07F33C" w14:textId="77777777" w:rsidTr="00502403">
        <w:trPr>
          <w:trHeight w:hRule="exact" w:val="340"/>
          <w:jc w:val="center"/>
        </w:trPr>
        <w:tc>
          <w:tcPr>
            <w:tcW w:w="8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B6DD31B" w14:textId="77777777" w:rsidR="00D96507" w:rsidRPr="00577643" w:rsidRDefault="00D96507" w:rsidP="00282C7F">
            <w:pPr>
              <w:jc w:val="center"/>
              <w:rPr>
                <w:rFonts w:ascii="Times New Roman"/>
                <w:color w:val="000000"/>
              </w:rPr>
            </w:pPr>
            <w:r w:rsidRPr="00577643">
              <w:rPr>
                <w:rFonts w:ascii="Times New Roman"/>
                <w:color w:val="000000"/>
              </w:rPr>
              <w:t>385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488EE6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9ECA19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BBF1EF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3D10ED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BF294B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59FE9E0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DC2916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2134B8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F036E9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7747BD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07E5E4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0B3990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AC2C11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237172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C42A7C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9EAB7D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25CF72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943E21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203941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412E1C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◙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92A431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B1B23B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0F77BE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71AD09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53</w:t>
            </w:r>
          </w:p>
        </w:tc>
      </w:tr>
      <w:tr w:rsidR="00E75AD3" w:rsidRPr="00CD5BC7" w14:paraId="5BD50954" w14:textId="77777777" w:rsidTr="00502403">
        <w:trPr>
          <w:trHeight w:hRule="exact" w:val="340"/>
          <w:jc w:val="center"/>
        </w:trPr>
        <w:tc>
          <w:tcPr>
            <w:tcW w:w="8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80B0AC8" w14:textId="77777777" w:rsidR="00E75AD3" w:rsidRPr="00577643" w:rsidRDefault="00E75AD3" w:rsidP="00282C7F">
            <w:pPr>
              <w:jc w:val="center"/>
              <w:rPr>
                <w:rFonts w:ascii="Times New Roman"/>
                <w:color w:val="000000"/>
              </w:rPr>
            </w:pPr>
            <w:r w:rsidRPr="00577643">
              <w:rPr>
                <w:rFonts w:ascii="Times New Roman"/>
                <w:color w:val="000000"/>
              </w:rPr>
              <w:t>387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A96728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2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FE754D3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AE270C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1CF60F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18A391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47F747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E60D2C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943B89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BCB5A3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90F0E7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769AB8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1A65A7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BA8538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958F1C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9FEFE0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C241E2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◙</w:t>
            </w:r>
            <w:r w:rsidRPr="00577643">
              <w:rPr>
                <w:rFonts w:ascii="Times New Roman"/>
                <w:vertAlign w:val="superscript"/>
              </w:rPr>
              <w:t>†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666F51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2C945B3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83C49C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1A73AF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D4C057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9E39330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926885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C07853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10</w:t>
            </w:r>
          </w:p>
        </w:tc>
      </w:tr>
      <w:tr w:rsidR="00D96507" w:rsidRPr="00CD5BC7" w14:paraId="22C82E52" w14:textId="77777777" w:rsidTr="00502403">
        <w:trPr>
          <w:trHeight w:hRule="exact" w:val="340"/>
          <w:jc w:val="center"/>
        </w:trPr>
        <w:tc>
          <w:tcPr>
            <w:tcW w:w="875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D3BB0D" w14:textId="77777777" w:rsidR="00D96507" w:rsidRPr="00577643" w:rsidRDefault="00D96507" w:rsidP="00282C7F">
            <w:pPr>
              <w:jc w:val="center"/>
              <w:rPr>
                <w:rFonts w:ascii="Times New Roman"/>
                <w:color w:val="000000"/>
              </w:rPr>
            </w:pPr>
            <w:r w:rsidRPr="00577643">
              <w:rPr>
                <w:rFonts w:ascii="Times New Roman"/>
                <w:color w:val="000000"/>
              </w:rPr>
              <w:t>389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BBABE7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2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BE9003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A7ADC9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C2EB09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BF8B24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49B9DF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6C7908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6BD34A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959E3E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E47AA2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413E9E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  <w:r w:rsidRPr="00577643">
              <w:rPr>
                <w:rFonts w:ascii="Times New Roman"/>
                <w:vertAlign w:val="superscript"/>
              </w:rPr>
              <w:t>†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0BFBDB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C9CCD6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C40422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DF76BF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DB7AE5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06602E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A4BF5E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4E6053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D22E91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511F0F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2146A1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9F99EF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E11AA6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54</w:t>
            </w:r>
          </w:p>
        </w:tc>
      </w:tr>
      <w:tr w:rsidR="00F7439D" w:rsidRPr="00577643" w14:paraId="3C1F6827" w14:textId="77777777" w:rsidTr="00F7439D">
        <w:trPr>
          <w:trHeight w:hRule="exact" w:val="719"/>
          <w:jc w:val="center"/>
        </w:trPr>
        <w:tc>
          <w:tcPr>
            <w:tcW w:w="875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A5B55C" w14:textId="77777777" w:rsidR="00F7439D" w:rsidRPr="00577643" w:rsidRDefault="00F7439D" w:rsidP="00F7439D">
            <w:pPr>
              <w:spacing w:line="360" w:lineRule="auto"/>
              <w:jc w:val="center"/>
              <w:rPr>
                <w:rFonts w:ascii="Times New Roman"/>
                <w:b/>
              </w:rPr>
            </w:pPr>
            <w:r w:rsidRPr="00577643">
              <w:rPr>
                <w:b/>
              </w:rPr>
              <w:lastRenderedPageBreak/>
              <w:br w:type="page"/>
            </w:r>
            <w:r w:rsidRPr="00577643">
              <w:rPr>
                <w:rFonts w:ascii="Times New Roman"/>
                <w:b/>
              </w:rPr>
              <w:t>ID #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2B85C2" w14:textId="77777777" w:rsidR="00F7439D" w:rsidRPr="00577643" w:rsidRDefault="00F7439D" w:rsidP="00F7439D">
            <w:pPr>
              <w:jc w:val="center"/>
              <w:rPr>
                <w:rFonts w:ascii="Times New Roman"/>
                <w:b/>
              </w:rPr>
            </w:pPr>
            <w:r w:rsidRPr="00577643">
              <w:rPr>
                <w:rFonts w:ascii="Times New Roman"/>
                <w:b/>
              </w:rPr>
              <w:t>No. of calves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extDirection w:val="btLr"/>
            <w:vAlign w:val="center"/>
          </w:tcPr>
          <w:p w14:paraId="64B7165A" w14:textId="77777777" w:rsidR="00F7439D" w:rsidRPr="00577643" w:rsidRDefault="00F7439D" w:rsidP="00F7439D">
            <w:pPr>
              <w:spacing w:line="360" w:lineRule="auto"/>
              <w:ind w:left="113" w:right="113"/>
              <w:jc w:val="both"/>
              <w:rPr>
                <w:rFonts w:ascii="Times New Roman"/>
                <w:b/>
              </w:rPr>
            </w:pPr>
            <w:r w:rsidRPr="00577643">
              <w:rPr>
                <w:rFonts w:ascii="Times New Roman"/>
                <w:b/>
              </w:rPr>
              <w:t>1995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extDirection w:val="btLr"/>
            <w:vAlign w:val="center"/>
          </w:tcPr>
          <w:p w14:paraId="5EE16158" w14:textId="77777777" w:rsidR="00F7439D" w:rsidRPr="00577643" w:rsidRDefault="00F7439D" w:rsidP="00F7439D">
            <w:pPr>
              <w:spacing w:line="360" w:lineRule="auto"/>
              <w:ind w:left="113" w:right="113"/>
              <w:jc w:val="both"/>
              <w:rPr>
                <w:rFonts w:ascii="Times New Roman"/>
                <w:b/>
              </w:rPr>
            </w:pPr>
            <w:r w:rsidRPr="00577643">
              <w:rPr>
                <w:rFonts w:ascii="Times New Roman"/>
                <w:b/>
              </w:rPr>
              <w:t>1996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extDirection w:val="btLr"/>
            <w:vAlign w:val="center"/>
          </w:tcPr>
          <w:p w14:paraId="07606755" w14:textId="77777777" w:rsidR="00F7439D" w:rsidRPr="00577643" w:rsidRDefault="00F7439D" w:rsidP="00F7439D">
            <w:pPr>
              <w:spacing w:line="360" w:lineRule="auto"/>
              <w:ind w:left="113" w:right="113"/>
              <w:jc w:val="both"/>
              <w:rPr>
                <w:rFonts w:ascii="Times New Roman"/>
                <w:b/>
              </w:rPr>
            </w:pPr>
            <w:r w:rsidRPr="00577643">
              <w:rPr>
                <w:rFonts w:ascii="Times New Roman"/>
                <w:b/>
              </w:rPr>
              <w:t>1997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extDirection w:val="btLr"/>
            <w:vAlign w:val="center"/>
          </w:tcPr>
          <w:p w14:paraId="1868CCBF" w14:textId="77777777" w:rsidR="00F7439D" w:rsidRPr="00577643" w:rsidRDefault="00F7439D" w:rsidP="00F7439D">
            <w:pPr>
              <w:spacing w:line="360" w:lineRule="auto"/>
              <w:ind w:left="113" w:right="113"/>
              <w:jc w:val="both"/>
              <w:rPr>
                <w:rFonts w:ascii="Times New Roman"/>
                <w:b/>
              </w:rPr>
            </w:pPr>
            <w:r w:rsidRPr="00577643">
              <w:rPr>
                <w:rFonts w:ascii="Times New Roman"/>
                <w:b/>
              </w:rPr>
              <w:t>1998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extDirection w:val="btLr"/>
            <w:vAlign w:val="center"/>
          </w:tcPr>
          <w:p w14:paraId="07837CF4" w14:textId="77777777" w:rsidR="00F7439D" w:rsidRPr="00577643" w:rsidRDefault="00F7439D" w:rsidP="00F7439D">
            <w:pPr>
              <w:spacing w:line="360" w:lineRule="auto"/>
              <w:ind w:left="113" w:right="113"/>
              <w:jc w:val="both"/>
              <w:rPr>
                <w:rFonts w:ascii="Times New Roman"/>
                <w:b/>
              </w:rPr>
            </w:pPr>
            <w:r w:rsidRPr="00577643">
              <w:rPr>
                <w:rFonts w:ascii="Times New Roman"/>
                <w:b/>
              </w:rPr>
              <w:t>1999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extDirection w:val="btLr"/>
            <w:vAlign w:val="center"/>
          </w:tcPr>
          <w:p w14:paraId="5A5D4DA4" w14:textId="77777777" w:rsidR="00F7439D" w:rsidRPr="00577643" w:rsidRDefault="00F7439D" w:rsidP="00F7439D">
            <w:pPr>
              <w:spacing w:line="360" w:lineRule="auto"/>
              <w:ind w:left="113" w:right="113"/>
              <w:jc w:val="both"/>
              <w:rPr>
                <w:rFonts w:ascii="Times New Roman"/>
                <w:b/>
              </w:rPr>
            </w:pPr>
            <w:r w:rsidRPr="00577643">
              <w:rPr>
                <w:rFonts w:ascii="Times New Roman"/>
                <w:b/>
              </w:rPr>
              <w:t>2000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extDirection w:val="btLr"/>
            <w:vAlign w:val="center"/>
          </w:tcPr>
          <w:p w14:paraId="487884D6" w14:textId="77777777" w:rsidR="00F7439D" w:rsidRPr="00577643" w:rsidRDefault="00F7439D" w:rsidP="00F7439D">
            <w:pPr>
              <w:spacing w:line="360" w:lineRule="auto"/>
              <w:ind w:left="113" w:right="113"/>
              <w:jc w:val="both"/>
              <w:rPr>
                <w:rFonts w:ascii="Times New Roman"/>
                <w:b/>
              </w:rPr>
            </w:pPr>
            <w:r w:rsidRPr="00577643">
              <w:rPr>
                <w:rFonts w:ascii="Times New Roman"/>
                <w:b/>
              </w:rPr>
              <w:t>2001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extDirection w:val="btLr"/>
            <w:vAlign w:val="center"/>
          </w:tcPr>
          <w:p w14:paraId="528CF409" w14:textId="77777777" w:rsidR="00F7439D" w:rsidRPr="00577643" w:rsidRDefault="00F7439D" w:rsidP="00F7439D">
            <w:pPr>
              <w:spacing w:line="360" w:lineRule="auto"/>
              <w:ind w:left="113" w:right="113"/>
              <w:jc w:val="both"/>
              <w:rPr>
                <w:rFonts w:ascii="Times New Roman"/>
                <w:b/>
              </w:rPr>
            </w:pPr>
            <w:r w:rsidRPr="00577643">
              <w:rPr>
                <w:rFonts w:ascii="Times New Roman"/>
                <w:b/>
              </w:rPr>
              <w:t>2002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extDirection w:val="btLr"/>
            <w:vAlign w:val="center"/>
          </w:tcPr>
          <w:p w14:paraId="047AE580" w14:textId="77777777" w:rsidR="00F7439D" w:rsidRPr="00577643" w:rsidRDefault="00F7439D" w:rsidP="00F7439D">
            <w:pPr>
              <w:spacing w:line="360" w:lineRule="auto"/>
              <w:ind w:left="113" w:right="113"/>
              <w:jc w:val="both"/>
              <w:rPr>
                <w:rFonts w:ascii="Times New Roman"/>
                <w:b/>
              </w:rPr>
            </w:pPr>
            <w:r w:rsidRPr="00577643">
              <w:rPr>
                <w:rFonts w:ascii="Times New Roman"/>
                <w:b/>
              </w:rPr>
              <w:t>2003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extDirection w:val="btLr"/>
            <w:vAlign w:val="center"/>
          </w:tcPr>
          <w:p w14:paraId="79C30603" w14:textId="77777777" w:rsidR="00F7439D" w:rsidRPr="00577643" w:rsidRDefault="00F7439D" w:rsidP="00F7439D">
            <w:pPr>
              <w:spacing w:line="360" w:lineRule="auto"/>
              <w:ind w:left="113" w:right="113"/>
              <w:jc w:val="both"/>
              <w:rPr>
                <w:rFonts w:ascii="Times New Roman"/>
                <w:b/>
              </w:rPr>
            </w:pPr>
            <w:r w:rsidRPr="00577643">
              <w:rPr>
                <w:rFonts w:ascii="Times New Roman"/>
                <w:b/>
              </w:rPr>
              <w:t>2004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extDirection w:val="btLr"/>
            <w:vAlign w:val="center"/>
          </w:tcPr>
          <w:p w14:paraId="49CA88DE" w14:textId="77777777" w:rsidR="00F7439D" w:rsidRPr="00577643" w:rsidRDefault="00F7439D" w:rsidP="00F7439D">
            <w:pPr>
              <w:spacing w:line="360" w:lineRule="auto"/>
              <w:ind w:left="113" w:right="113"/>
              <w:jc w:val="both"/>
              <w:rPr>
                <w:rFonts w:ascii="Times New Roman"/>
                <w:b/>
              </w:rPr>
            </w:pPr>
            <w:r w:rsidRPr="00577643">
              <w:rPr>
                <w:rFonts w:ascii="Times New Roman"/>
                <w:b/>
              </w:rPr>
              <w:t>2005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extDirection w:val="btLr"/>
            <w:vAlign w:val="center"/>
          </w:tcPr>
          <w:p w14:paraId="79F17626" w14:textId="77777777" w:rsidR="00F7439D" w:rsidRPr="00577643" w:rsidRDefault="00F7439D" w:rsidP="00F7439D">
            <w:pPr>
              <w:spacing w:line="360" w:lineRule="auto"/>
              <w:ind w:left="113" w:right="113"/>
              <w:jc w:val="both"/>
              <w:rPr>
                <w:rFonts w:ascii="Times New Roman"/>
                <w:b/>
              </w:rPr>
            </w:pPr>
            <w:r w:rsidRPr="00577643">
              <w:rPr>
                <w:rFonts w:ascii="Times New Roman"/>
                <w:b/>
              </w:rPr>
              <w:t>2006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extDirection w:val="btLr"/>
            <w:vAlign w:val="center"/>
          </w:tcPr>
          <w:p w14:paraId="3F4E9747" w14:textId="77777777" w:rsidR="00F7439D" w:rsidRPr="00577643" w:rsidRDefault="00F7439D" w:rsidP="00F7439D">
            <w:pPr>
              <w:spacing w:line="360" w:lineRule="auto"/>
              <w:ind w:left="113" w:right="113"/>
              <w:jc w:val="both"/>
              <w:rPr>
                <w:rFonts w:ascii="Times New Roman"/>
                <w:b/>
              </w:rPr>
            </w:pPr>
            <w:r w:rsidRPr="00577643">
              <w:rPr>
                <w:rFonts w:ascii="Times New Roman"/>
                <w:b/>
              </w:rPr>
              <w:t>2007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extDirection w:val="btLr"/>
            <w:vAlign w:val="center"/>
          </w:tcPr>
          <w:p w14:paraId="450E41DB" w14:textId="77777777" w:rsidR="00F7439D" w:rsidRPr="00577643" w:rsidRDefault="00F7439D" w:rsidP="00F7439D">
            <w:pPr>
              <w:spacing w:line="360" w:lineRule="auto"/>
              <w:ind w:left="113" w:right="113"/>
              <w:jc w:val="both"/>
              <w:rPr>
                <w:rFonts w:ascii="Times New Roman"/>
                <w:b/>
              </w:rPr>
            </w:pPr>
            <w:r w:rsidRPr="00577643">
              <w:rPr>
                <w:rFonts w:ascii="Times New Roman"/>
                <w:b/>
              </w:rPr>
              <w:t>2008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extDirection w:val="btLr"/>
            <w:vAlign w:val="center"/>
          </w:tcPr>
          <w:p w14:paraId="4F0137D6" w14:textId="77777777" w:rsidR="00F7439D" w:rsidRPr="00577643" w:rsidRDefault="00F7439D" w:rsidP="00F7439D">
            <w:pPr>
              <w:spacing w:line="360" w:lineRule="auto"/>
              <w:ind w:left="113" w:right="113"/>
              <w:jc w:val="both"/>
              <w:rPr>
                <w:rFonts w:ascii="Times New Roman"/>
                <w:b/>
              </w:rPr>
            </w:pPr>
            <w:r w:rsidRPr="00577643">
              <w:rPr>
                <w:rFonts w:ascii="Times New Roman"/>
                <w:b/>
              </w:rPr>
              <w:t>2009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extDirection w:val="btLr"/>
            <w:vAlign w:val="center"/>
          </w:tcPr>
          <w:p w14:paraId="7CC7FF4E" w14:textId="77777777" w:rsidR="00F7439D" w:rsidRPr="00577643" w:rsidRDefault="00F7439D" w:rsidP="00F7439D">
            <w:pPr>
              <w:spacing w:line="360" w:lineRule="auto"/>
              <w:ind w:left="113" w:right="113"/>
              <w:jc w:val="both"/>
              <w:rPr>
                <w:rFonts w:ascii="Times New Roman"/>
                <w:b/>
              </w:rPr>
            </w:pPr>
            <w:r w:rsidRPr="00577643">
              <w:rPr>
                <w:rFonts w:ascii="Times New Roman"/>
                <w:b/>
              </w:rPr>
              <w:t>2010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extDirection w:val="btLr"/>
            <w:vAlign w:val="center"/>
          </w:tcPr>
          <w:p w14:paraId="1F9A4920" w14:textId="77777777" w:rsidR="00F7439D" w:rsidRPr="00577643" w:rsidRDefault="00F7439D" w:rsidP="00F7439D">
            <w:pPr>
              <w:spacing w:line="360" w:lineRule="auto"/>
              <w:ind w:left="113" w:right="113"/>
              <w:jc w:val="both"/>
              <w:rPr>
                <w:rFonts w:ascii="Times New Roman"/>
                <w:b/>
              </w:rPr>
            </w:pPr>
            <w:r w:rsidRPr="00577643">
              <w:rPr>
                <w:rFonts w:ascii="Times New Roman"/>
                <w:b/>
              </w:rPr>
              <w:t>2011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extDirection w:val="btLr"/>
            <w:vAlign w:val="center"/>
          </w:tcPr>
          <w:p w14:paraId="7CF418C7" w14:textId="77777777" w:rsidR="00F7439D" w:rsidRPr="00577643" w:rsidRDefault="00F7439D" w:rsidP="00F7439D">
            <w:pPr>
              <w:spacing w:line="360" w:lineRule="auto"/>
              <w:ind w:left="113" w:right="113"/>
              <w:jc w:val="both"/>
              <w:rPr>
                <w:rFonts w:ascii="Times New Roman"/>
                <w:b/>
              </w:rPr>
            </w:pPr>
            <w:r w:rsidRPr="00577643">
              <w:rPr>
                <w:rFonts w:ascii="Times New Roman"/>
                <w:b/>
              </w:rPr>
              <w:t>2012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extDirection w:val="btLr"/>
            <w:vAlign w:val="center"/>
          </w:tcPr>
          <w:p w14:paraId="3B67876D" w14:textId="77777777" w:rsidR="00F7439D" w:rsidRPr="00577643" w:rsidRDefault="00F7439D" w:rsidP="00F7439D">
            <w:pPr>
              <w:spacing w:line="360" w:lineRule="auto"/>
              <w:ind w:left="113" w:right="113"/>
              <w:jc w:val="both"/>
              <w:rPr>
                <w:rFonts w:ascii="Times New Roman"/>
                <w:b/>
              </w:rPr>
            </w:pPr>
            <w:r w:rsidRPr="00577643">
              <w:rPr>
                <w:rFonts w:ascii="Times New Roman"/>
                <w:b/>
              </w:rPr>
              <w:t>2013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extDirection w:val="btLr"/>
            <w:vAlign w:val="center"/>
          </w:tcPr>
          <w:p w14:paraId="0DC32144" w14:textId="77777777" w:rsidR="00F7439D" w:rsidRPr="00577643" w:rsidRDefault="00F7439D" w:rsidP="00F7439D">
            <w:pPr>
              <w:spacing w:line="360" w:lineRule="auto"/>
              <w:ind w:left="113" w:right="113"/>
              <w:jc w:val="both"/>
              <w:rPr>
                <w:rFonts w:ascii="Times New Roman"/>
                <w:b/>
              </w:rPr>
            </w:pPr>
            <w:r w:rsidRPr="00577643">
              <w:rPr>
                <w:rFonts w:ascii="Times New Roman"/>
                <w:b/>
              </w:rPr>
              <w:t>2014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extDirection w:val="btLr"/>
            <w:vAlign w:val="center"/>
          </w:tcPr>
          <w:p w14:paraId="11DFD7D1" w14:textId="77777777" w:rsidR="00F7439D" w:rsidRPr="00577643" w:rsidRDefault="00F7439D" w:rsidP="00F7439D">
            <w:pPr>
              <w:spacing w:line="360" w:lineRule="auto"/>
              <w:ind w:left="113" w:right="113"/>
              <w:jc w:val="both"/>
              <w:rPr>
                <w:rFonts w:ascii="Times New Roman"/>
                <w:b/>
              </w:rPr>
            </w:pPr>
            <w:r w:rsidRPr="00577643">
              <w:rPr>
                <w:rFonts w:ascii="Times New Roman"/>
                <w:b/>
              </w:rPr>
              <w:t>2015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extDirection w:val="btLr"/>
            <w:vAlign w:val="center"/>
          </w:tcPr>
          <w:p w14:paraId="5367238C" w14:textId="77777777" w:rsidR="00F7439D" w:rsidRPr="00577643" w:rsidRDefault="00F7439D" w:rsidP="00F7439D">
            <w:pPr>
              <w:spacing w:line="360" w:lineRule="auto"/>
              <w:ind w:left="113" w:right="113"/>
              <w:jc w:val="both"/>
              <w:rPr>
                <w:rFonts w:ascii="Times New Roman"/>
                <w:b/>
              </w:rPr>
            </w:pPr>
            <w:r w:rsidRPr="00577643">
              <w:rPr>
                <w:rFonts w:ascii="Times New Roman"/>
                <w:b/>
              </w:rPr>
              <w:t>2016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CB9BA9" w14:textId="77777777" w:rsidR="00F7439D" w:rsidRPr="00F7439D" w:rsidRDefault="00F7439D" w:rsidP="00F7439D">
            <w:pPr>
              <w:jc w:val="center"/>
              <w:rPr>
                <w:rFonts w:ascii="Times New Roman"/>
                <w:b/>
                <w:sz w:val="21"/>
                <w:szCs w:val="21"/>
              </w:rPr>
            </w:pPr>
            <w:r w:rsidRPr="00F7439D">
              <w:rPr>
                <w:rFonts w:ascii="Times New Roman"/>
                <w:b/>
                <w:sz w:val="21"/>
                <w:szCs w:val="21"/>
              </w:rPr>
              <w:t>No. of sightings</w:t>
            </w:r>
          </w:p>
        </w:tc>
      </w:tr>
      <w:tr w:rsidR="00D96507" w:rsidRPr="00CD5BC7" w14:paraId="6763872D" w14:textId="77777777" w:rsidTr="00502403">
        <w:trPr>
          <w:trHeight w:hRule="exact" w:val="340"/>
          <w:jc w:val="center"/>
        </w:trPr>
        <w:tc>
          <w:tcPr>
            <w:tcW w:w="875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EB7E21" w14:textId="77777777" w:rsidR="00D96507" w:rsidRPr="00577643" w:rsidRDefault="00D96507" w:rsidP="00282C7F">
            <w:pPr>
              <w:jc w:val="center"/>
              <w:rPr>
                <w:rFonts w:ascii="Times New Roman"/>
                <w:color w:val="000000"/>
              </w:rPr>
            </w:pPr>
            <w:r w:rsidRPr="00577643">
              <w:rPr>
                <w:rFonts w:ascii="Times New Roman"/>
                <w:color w:val="000000"/>
              </w:rPr>
              <w:t>396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528949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2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69926E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2368CB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777FDA1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49C0B6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72DAF0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245F457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BB8E91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5905CE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405AFF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EFB416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DCACD4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DEE5A7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1D310E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EFA373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5E69EA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1208A7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◙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E2D5EC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357DC1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25FF5F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C2CA70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DCE5E1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6BD59D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7EE98AB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31</w:t>
            </w:r>
          </w:p>
        </w:tc>
      </w:tr>
      <w:tr w:rsidR="00E75AD3" w:rsidRPr="00CD5BC7" w14:paraId="7D670186" w14:textId="77777777" w:rsidTr="00502403">
        <w:trPr>
          <w:trHeight w:hRule="exact" w:val="340"/>
          <w:jc w:val="center"/>
        </w:trPr>
        <w:tc>
          <w:tcPr>
            <w:tcW w:w="8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045A5E2" w14:textId="77777777" w:rsidR="00E75AD3" w:rsidRPr="00577643" w:rsidRDefault="00E75AD3" w:rsidP="00282C7F">
            <w:pPr>
              <w:jc w:val="center"/>
              <w:rPr>
                <w:rFonts w:ascii="Times New Roman"/>
                <w:color w:val="000000"/>
              </w:rPr>
            </w:pPr>
            <w:r w:rsidRPr="00577643">
              <w:rPr>
                <w:rFonts w:ascii="Times New Roman"/>
                <w:color w:val="000000"/>
              </w:rPr>
              <w:t>403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F9B574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3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B301C7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57F295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701F5F4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45517B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53AC3C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033763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70B6A5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1B9E27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8EF936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FB6B8D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659DF75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DE602C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1C5B90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F18C84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A85853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516714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EC5F14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0862FF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CABD96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D7DB04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F9F2CA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E3DAB1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4991B2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16</w:t>
            </w:r>
          </w:p>
        </w:tc>
      </w:tr>
      <w:tr w:rsidR="00D96507" w:rsidRPr="00CD5BC7" w14:paraId="4691F122" w14:textId="77777777" w:rsidTr="00502403">
        <w:trPr>
          <w:trHeight w:hRule="exact" w:val="340"/>
          <w:jc w:val="center"/>
        </w:trPr>
        <w:tc>
          <w:tcPr>
            <w:tcW w:w="8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3B263CB" w14:textId="77777777" w:rsidR="00D96507" w:rsidRPr="00577643" w:rsidRDefault="00D96507" w:rsidP="00282C7F">
            <w:pPr>
              <w:jc w:val="center"/>
              <w:rPr>
                <w:rFonts w:ascii="Times New Roman"/>
                <w:color w:val="000000"/>
              </w:rPr>
            </w:pPr>
            <w:r w:rsidRPr="00577643">
              <w:rPr>
                <w:rFonts w:ascii="Times New Roman"/>
                <w:color w:val="000000"/>
              </w:rPr>
              <w:t>404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AB552A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3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EEEDD2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2668A7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89C6ED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A16078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FEA46D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F6B25B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250ED9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B760BD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071E8F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2C1D02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618D07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26BFAF8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87C320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5583F5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B425F8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217E60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F9F634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66EDC0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  <w:r w:rsidRPr="00577643">
              <w:rPr>
                <w:rFonts w:ascii="Times New Roman"/>
                <w:vertAlign w:val="superscript"/>
              </w:rPr>
              <w:t>†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BBB5D2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53AEF4F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FBA87A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7B370D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FBA265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24</w:t>
            </w:r>
          </w:p>
        </w:tc>
      </w:tr>
      <w:tr w:rsidR="00E75AD3" w:rsidRPr="00CD5BC7" w14:paraId="0C1ACA94" w14:textId="77777777" w:rsidTr="00502403">
        <w:trPr>
          <w:trHeight w:hRule="exact" w:val="340"/>
          <w:jc w:val="center"/>
        </w:trPr>
        <w:tc>
          <w:tcPr>
            <w:tcW w:w="8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7DC6EB4" w14:textId="77777777" w:rsidR="00E75AD3" w:rsidRPr="00577643" w:rsidRDefault="00E75AD3" w:rsidP="00282C7F">
            <w:pPr>
              <w:jc w:val="center"/>
              <w:rPr>
                <w:rFonts w:ascii="Times New Roman"/>
                <w:color w:val="000000"/>
              </w:rPr>
            </w:pPr>
            <w:r w:rsidRPr="00577643">
              <w:rPr>
                <w:rFonts w:ascii="Times New Roman"/>
                <w:color w:val="000000"/>
              </w:rPr>
              <w:t>410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8FE8ED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2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E79767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A812F2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EBC787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523207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5601EC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948A3C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87EEED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E5A661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2CBE7D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94A6CA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CF6401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3C6548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068328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2E23CB8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40389B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C88360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64D777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◙</w:t>
            </w:r>
            <w:r w:rsidRPr="00577643">
              <w:rPr>
                <w:rFonts w:ascii="Times New Roman"/>
                <w:vertAlign w:val="superscript"/>
              </w:rPr>
              <w:t>†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AA9EAF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969118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490050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9DD88C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896ABF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D0ECD8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8</w:t>
            </w:r>
          </w:p>
        </w:tc>
      </w:tr>
      <w:tr w:rsidR="00F7439D" w:rsidRPr="00CD5BC7" w14:paraId="7A7B8094" w14:textId="77777777" w:rsidTr="00F7439D">
        <w:trPr>
          <w:trHeight w:hRule="exact" w:val="340"/>
          <w:jc w:val="center"/>
        </w:trPr>
        <w:tc>
          <w:tcPr>
            <w:tcW w:w="8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ADA3467" w14:textId="77777777" w:rsidR="00F7439D" w:rsidRPr="00577643" w:rsidRDefault="00F7439D" w:rsidP="00282C7F">
            <w:pPr>
              <w:jc w:val="center"/>
              <w:rPr>
                <w:rFonts w:ascii="Times New Roman"/>
                <w:color w:val="000000"/>
              </w:rPr>
            </w:pPr>
            <w:r w:rsidRPr="00577643">
              <w:rPr>
                <w:rFonts w:ascii="Times New Roman"/>
                <w:color w:val="000000"/>
              </w:rPr>
              <w:t>432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194CCE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3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A43835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0CF3AB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EC9340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5D9FDED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EF5AB8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7814B8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BFA272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C7D3D2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15E20D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8DE07D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EA1E75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9F62DE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A0BBF0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569F22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23B6FE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F2FE75F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CBEAB9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F8A96D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889BDB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CFF18F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72BBFD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A2A5DC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C1D7AA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89</w:t>
            </w:r>
          </w:p>
        </w:tc>
      </w:tr>
      <w:tr w:rsidR="00F7439D" w:rsidRPr="00CD5BC7" w14:paraId="15914E90" w14:textId="77777777" w:rsidTr="00F7439D">
        <w:trPr>
          <w:trHeight w:hRule="exact" w:val="340"/>
          <w:jc w:val="center"/>
        </w:trPr>
        <w:tc>
          <w:tcPr>
            <w:tcW w:w="8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F00964A" w14:textId="77777777" w:rsidR="00F7439D" w:rsidRPr="00577643" w:rsidRDefault="00F7439D" w:rsidP="00282C7F">
            <w:pPr>
              <w:jc w:val="center"/>
              <w:rPr>
                <w:rFonts w:ascii="Times New Roman"/>
                <w:color w:val="000000"/>
              </w:rPr>
            </w:pPr>
            <w:r w:rsidRPr="00577643">
              <w:rPr>
                <w:rFonts w:ascii="Times New Roman"/>
                <w:color w:val="000000"/>
              </w:rPr>
              <w:t>436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927DB6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ED6718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98AB21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E9FFA9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01CBBE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F1E73A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40868C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76779B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D771D8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371AC1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0A02D5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1B5902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325AF9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D8D39A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3AB049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89A562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9A514E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2DF9B8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D206A0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54E87E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B67DE60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CACFFC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◙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99B87B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4740E5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83</w:t>
            </w:r>
          </w:p>
        </w:tc>
      </w:tr>
      <w:tr w:rsidR="009E4D09" w:rsidRPr="00CD5BC7" w14:paraId="3C3D0C43" w14:textId="77777777" w:rsidTr="00502403">
        <w:trPr>
          <w:trHeight w:hRule="exact" w:val="340"/>
          <w:jc w:val="center"/>
        </w:trPr>
        <w:tc>
          <w:tcPr>
            <w:tcW w:w="8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27F94BA" w14:textId="77777777" w:rsidR="009E4D09" w:rsidRPr="00577643" w:rsidRDefault="009E4D09" w:rsidP="00282C7F">
            <w:pPr>
              <w:jc w:val="center"/>
              <w:rPr>
                <w:rFonts w:ascii="Times New Roman"/>
                <w:color w:val="000000"/>
              </w:rPr>
            </w:pPr>
            <w:r w:rsidRPr="00577643">
              <w:rPr>
                <w:rFonts w:ascii="Times New Roman"/>
                <w:color w:val="000000"/>
              </w:rPr>
              <w:t>445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794FB3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5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F385B6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5D4F18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-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AFF321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-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30F27A8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713CCF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36B6CE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0FBC01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AC2A8F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E992A1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◙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AB0CCB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16AD92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0DB478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D1584E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3573B7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A502FA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70264E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B7A7759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41524B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  <w:r w:rsidRPr="00577643">
              <w:rPr>
                <w:rFonts w:ascii="Times New Roman"/>
                <w:vertAlign w:val="superscript"/>
              </w:rPr>
              <w:t>†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FEF398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D3DAB9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7AB025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C4331D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E9B7CD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15</w:t>
            </w:r>
          </w:p>
        </w:tc>
      </w:tr>
      <w:tr w:rsidR="00E75AD3" w:rsidRPr="00CD5BC7" w14:paraId="599B5919" w14:textId="77777777" w:rsidTr="00502403">
        <w:trPr>
          <w:trHeight w:hRule="exact" w:val="340"/>
          <w:jc w:val="center"/>
        </w:trPr>
        <w:tc>
          <w:tcPr>
            <w:tcW w:w="8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D0C498C" w14:textId="77777777" w:rsidR="00E75AD3" w:rsidRPr="00577643" w:rsidRDefault="00E75AD3" w:rsidP="00282C7F">
            <w:pPr>
              <w:jc w:val="center"/>
              <w:rPr>
                <w:rFonts w:ascii="Times New Roman"/>
                <w:color w:val="000000"/>
              </w:rPr>
            </w:pPr>
            <w:r w:rsidRPr="00577643">
              <w:rPr>
                <w:rFonts w:ascii="Times New Roman"/>
                <w:color w:val="000000"/>
              </w:rPr>
              <w:t>453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6E4638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889B53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BB95D8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705F60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07D2E6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F32800B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671291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402628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04B26E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3E275C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678E8EF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8D03F8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DE378D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06232C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8007B5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B4717C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728DDE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1B9662D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0918ECF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B207977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7E081AE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DBB393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◙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84CD30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C0B2E1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9</w:t>
            </w:r>
          </w:p>
        </w:tc>
      </w:tr>
      <w:tr w:rsidR="009E4D09" w:rsidRPr="00CD5BC7" w14:paraId="65F57951" w14:textId="77777777" w:rsidTr="00502403">
        <w:trPr>
          <w:trHeight w:hRule="exact" w:val="340"/>
          <w:jc w:val="center"/>
        </w:trPr>
        <w:tc>
          <w:tcPr>
            <w:tcW w:w="8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7B5FB8F" w14:textId="77777777" w:rsidR="009E4D09" w:rsidRPr="009408FD" w:rsidRDefault="009E4D09" w:rsidP="00282C7F">
            <w:pPr>
              <w:jc w:val="center"/>
              <w:rPr>
                <w:rFonts w:ascii="Times New Roman"/>
                <w:color w:val="000000"/>
                <w:highlight w:val="yellow"/>
              </w:rPr>
            </w:pPr>
            <w:r w:rsidRPr="002330C6">
              <w:rPr>
                <w:rFonts w:ascii="Times New Roman"/>
                <w:color w:val="000000"/>
              </w:rPr>
              <w:t>455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8070DE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3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76DF45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60461E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6E9D87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-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9E1977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43A068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F6D75C5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4BE50E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9EFF70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BA2BC0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2D4A34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◙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84847C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DB497C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9EFBFB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358F2C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C24D4B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1C2CEE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F49BE0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0CAC20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3439F8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0A099C3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37B04D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732102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C63BEC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16</w:t>
            </w:r>
          </w:p>
        </w:tc>
      </w:tr>
      <w:tr w:rsidR="00E75AD3" w:rsidRPr="00CD5BC7" w14:paraId="398D66A3" w14:textId="77777777" w:rsidTr="00502403">
        <w:trPr>
          <w:trHeight w:hRule="exact" w:val="340"/>
          <w:jc w:val="center"/>
        </w:trPr>
        <w:tc>
          <w:tcPr>
            <w:tcW w:w="8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53BF531" w14:textId="77777777" w:rsidR="00E75AD3" w:rsidRPr="00577643" w:rsidRDefault="00E75AD3" w:rsidP="00282C7F">
            <w:pPr>
              <w:jc w:val="center"/>
              <w:rPr>
                <w:rFonts w:ascii="Times New Roman"/>
                <w:color w:val="000000"/>
              </w:rPr>
            </w:pPr>
            <w:r w:rsidRPr="00577643">
              <w:rPr>
                <w:rFonts w:ascii="Times New Roman"/>
                <w:color w:val="000000"/>
              </w:rPr>
              <w:t>463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3A0755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2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381A01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4A4ED5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BF439A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915F77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07F6A7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8E34C4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8B2F2E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9DA15E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44930D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CA35E2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8208FA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39F2B8C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5673B2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A16BB3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AD8B92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D015D7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E29C9D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9F2620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867377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086DE8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6D104E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1774EE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ED817D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5</w:t>
            </w:r>
          </w:p>
        </w:tc>
      </w:tr>
      <w:tr w:rsidR="00E75AD3" w:rsidRPr="00CD5BC7" w14:paraId="6235095E" w14:textId="77777777" w:rsidTr="00502403">
        <w:trPr>
          <w:trHeight w:hRule="exact" w:val="340"/>
          <w:jc w:val="center"/>
        </w:trPr>
        <w:tc>
          <w:tcPr>
            <w:tcW w:w="8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0A746F9" w14:textId="77777777" w:rsidR="00E75AD3" w:rsidRPr="00577643" w:rsidRDefault="00E75AD3" w:rsidP="00282C7F">
            <w:pPr>
              <w:jc w:val="center"/>
              <w:rPr>
                <w:rFonts w:ascii="Times New Roman"/>
                <w:color w:val="000000"/>
              </w:rPr>
            </w:pPr>
            <w:r w:rsidRPr="00577643">
              <w:rPr>
                <w:rFonts w:ascii="Times New Roman"/>
                <w:color w:val="000000"/>
              </w:rPr>
              <w:t>465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5A6413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BDE76D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63FA41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8473E8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5F56CF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09220A2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0FAD418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A7967B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44A687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B56B94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ECBAC5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C605A2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D3119D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576DF4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F221323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451C53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5C8AAC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40BF41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F5E121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CA7186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◙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7206E9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7FDB55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0E18AF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D5AC05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6</w:t>
            </w:r>
          </w:p>
        </w:tc>
      </w:tr>
      <w:tr w:rsidR="00E75AD3" w:rsidRPr="00CD5BC7" w14:paraId="284CDFEF" w14:textId="77777777" w:rsidTr="00502403">
        <w:trPr>
          <w:trHeight w:hRule="exact" w:val="340"/>
          <w:jc w:val="center"/>
        </w:trPr>
        <w:tc>
          <w:tcPr>
            <w:tcW w:w="8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7B534EA" w14:textId="77777777" w:rsidR="00E75AD3" w:rsidRPr="00577643" w:rsidRDefault="00E75AD3" w:rsidP="00282C7F">
            <w:pPr>
              <w:jc w:val="center"/>
              <w:rPr>
                <w:rFonts w:ascii="Times New Roman"/>
                <w:color w:val="000000"/>
              </w:rPr>
            </w:pPr>
            <w:r w:rsidRPr="00577643">
              <w:rPr>
                <w:rFonts w:ascii="Times New Roman"/>
                <w:color w:val="000000"/>
              </w:rPr>
              <w:t>468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BBBFB5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4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6B686A0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579C57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1584E1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978C53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EF04CC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97EC3D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24EA9D1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D57F9B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8D3E7E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A331CE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7BA70FF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8DB336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2110E2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918804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1BDA18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8A9FFE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287B83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1718D1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3200E06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C6DF02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663FF8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B0EAAE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27EA1B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19</w:t>
            </w:r>
          </w:p>
        </w:tc>
      </w:tr>
      <w:tr w:rsidR="00E75AD3" w:rsidRPr="00CD5BC7" w14:paraId="2C7A65BB" w14:textId="77777777" w:rsidTr="00502403">
        <w:trPr>
          <w:trHeight w:hRule="exact" w:val="340"/>
          <w:jc w:val="center"/>
        </w:trPr>
        <w:tc>
          <w:tcPr>
            <w:tcW w:w="8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8378A4D" w14:textId="77777777" w:rsidR="00E75AD3" w:rsidRPr="00577643" w:rsidRDefault="00E75AD3" w:rsidP="00282C7F">
            <w:pPr>
              <w:jc w:val="center"/>
              <w:rPr>
                <w:rFonts w:ascii="Times New Roman"/>
                <w:color w:val="000000"/>
              </w:rPr>
            </w:pPr>
            <w:r w:rsidRPr="00577643">
              <w:rPr>
                <w:rFonts w:ascii="Times New Roman"/>
                <w:color w:val="000000"/>
              </w:rPr>
              <w:t>469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5C16178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C52CF6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5A904B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5E4632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B7A171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B92526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D2E605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CEFEAC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0CD072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A57596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9CE2F8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BC1803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F215B7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37D32A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FACC940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B171AC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6289A8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47D863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450615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0755B5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6FC0D1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F44F760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D31BD5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◙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DF7AE5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6</w:t>
            </w:r>
          </w:p>
        </w:tc>
      </w:tr>
      <w:tr w:rsidR="00F7439D" w:rsidRPr="00CD5BC7" w14:paraId="272CF862" w14:textId="77777777" w:rsidTr="00F7439D">
        <w:trPr>
          <w:trHeight w:hRule="exact" w:val="340"/>
          <w:jc w:val="center"/>
        </w:trPr>
        <w:tc>
          <w:tcPr>
            <w:tcW w:w="87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E9D75CC" w14:textId="77777777" w:rsidR="00F7439D" w:rsidRPr="00577643" w:rsidRDefault="00F7439D" w:rsidP="00282C7F">
            <w:pPr>
              <w:jc w:val="center"/>
              <w:rPr>
                <w:rFonts w:ascii="Times New Roman"/>
                <w:color w:val="000000"/>
              </w:rPr>
            </w:pPr>
            <w:r w:rsidRPr="00577643">
              <w:rPr>
                <w:rFonts w:ascii="Times New Roman"/>
                <w:color w:val="000000"/>
              </w:rPr>
              <w:t>478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9BCFC29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2227DD8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042B637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A552149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EEAEE65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5C882B6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84B8125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3A63A2F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B1323CC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851135D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960B0DA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D6D5B69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758982B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CD29F54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737676E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387C1FF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A2A4813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31BE514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0302ADA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2E8A6F8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25A2D4B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8886EBC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◙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50D0FFE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2B5A1D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103</w:t>
            </w:r>
          </w:p>
        </w:tc>
      </w:tr>
      <w:tr w:rsidR="00F7439D" w:rsidRPr="00CD5BC7" w14:paraId="706F0DC9" w14:textId="77777777" w:rsidTr="00F7439D">
        <w:trPr>
          <w:trHeight w:hRule="exact" w:val="340"/>
          <w:jc w:val="center"/>
        </w:trPr>
        <w:tc>
          <w:tcPr>
            <w:tcW w:w="8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341862C" w14:textId="77777777" w:rsidR="00F7439D" w:rsidRPr="00577643" w:rsidRDefault="00F7439D" w:rsidP="00282C7F">
            <w:pPr>
              <w:jc w:val="center"/>
              <w:rPr>
                <w:rFonts w:ascii="Times New Roman"/>
                <w:color w:val="000000"/>
              </w:rPr>
            </w:pPr>
            <w:r w:rsidRPr="00577643">
              <w:rPr>
                <w:rFonts w:ascii="Times New Roman"/>
                <w:color w:val="000000"/>
              </w:rPr>
              <w:t>482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C4ECCD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3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BD2B66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36B7FE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3D74F6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BCCFE4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804574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F55500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CA9D2B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FC4EFD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6F2DFB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43C981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96331B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33531A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207BA13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7A5C7E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3B35B3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87EB66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55E5396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B98FCA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  <w:r w:rsidRPr="00577643">
              <w:rPr>
                <w:rFonts w:ascii="Times New Roman"/>
                <w:vertAlign w:val="superscript"/>
              </w:rPr>
              <w:t>†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CDFA3F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060FC4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F97939D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506DDD3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78E828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83</w:t>
            </w:r>
          </w:p>
        </w:tc>
      </w:tr>
      <w:tr w:rsidR="00D96507" w:rsidRPr="00CD5BC7" w14:paraId="68EA22AC" w14:textId="77777777" w:rsidTr="00502403">
        <w:trPr>
          <w:trHeight w:hRule="exact" w:val="340"/>
          <w:jc w:val="center"/>
        </w:trPr>
        <w:tc>
          <w:tcPr>
            <w:tcW w:w="8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F70CE41" w14:textId="77777777" w:rsidR="00D96507" w:rsidRPr="00577643" w:rsidRDefault="00D96507" w:rsidP="00282C7F">
            <w:pPr>
              <w:jc w:val="center"/>
              <w:rPr>
                <w:rFonts w:ascii="Times New Roman"/>
                <w:color w:val="000000"/>
              </w:rPr>
            </w:pPr>
            <w:r w:rsidRPr="00577643">
              <w:rPr>
                <w:rFonts w:ascii="Times New Roman"/>
                <w:color w:val="000000"/>
              </w:rPr>
              <w:t>486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5A585BA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2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0822FC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330566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62EA75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C93A28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C8FE74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D678FD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EC5B60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7A4713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05452C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3B7557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114D12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C6636F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E1867E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F182A5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92D9284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5A89A0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5EAE65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B55286A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◙</w:t>
            </w:r>
            <w:r w:rsidRPr="00577643">
              <w:rPr>
                <w:rFonts w:ascii="Times New Roman"/>
                <w:vertAlign w:val="superscript"/>
              </w:rPr>
              <w:t>†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FC4E89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5DCA6B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2B2CE2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65B4EB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DA548B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43</w:t>
            </w:r>
          </w:p>
        </w:tc>
      </w:tr>
      <w:tr w:rsidR="00D96507" w:rsidRPr="00CD5BC7" w14:paraId="62A058F3" w14:textId="77777777" w:rsidTr="00502403">
        <w:trPr>
          <w:trHeight w:hRule="exact" w:val="340"/>
          <w:jc w:val="center"/>
        </w:trPr>
        <w:tc>
          <w:tcPr>
            <w:tcW w:w="8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94119F1" w14:textId="77777777" w:rsidR="00D96507" w:rsidRPr="00577643" w:rsidRDefault="00D96507" w:rsidP="00282C7F">
            <w:pPr>
              <w:jc w:val="center"/>
              <w:rPr>
                <w:rFonts w:ascii="Times New Roman"/>
                <w:color w:val="000000"/>
              </w:rPr>
            </w:pPr>
            <w:r w:rsidRPr="00577643">
              <w:rPr>
                <w:rFonts w:ascii="Times New Roman"/>
                <w:color w:val="000000"/>
              </w:rPr>
              <w:t>487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8D1D3F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A7ECE7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382CCB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1B172C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54F25C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3E2AB88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DB60C5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1C094F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9DE7D4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D37878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C1863B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478231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5A55E9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9EA9C2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E33058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C29B01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C132BC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FC400B5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5BF241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695A91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C433EF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◙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0927B4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44C9A1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F809E4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42</w:t>
            </w:r>
          </w:p>
        </w:tc>
      </w:tr>
      <w:tr w:rsidR="00D96507" w:rsidRPr="00CD5BC7" w14:paraId="43D522CC" w14:textId="77777777" w:rsidTr="00502403">
        <w:trPr>
          <w:trHeight w:hRule="exact" w:val="340"/>
          <w:jc w:val="center"/>
        </w:trPr>
        <w:tc>
          <w:tcPr>
            <w:tcW w:w="8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C815C69" w14:textId="77777777" w:rsidR="00D96507" w:rsidRPr="00577643" w:rsidRDefault="00D96507" w:rsidP="00282C7F">
            <w:pPr>
              <w:jc w:val="center"/>
              <w:rPr>
                <w:rFonts w:ascii="Times New Roman"/>
                <w:color w:val="000000"/>
              </w:rPr>
            </w:pPr>
            <w:r w:rsidRPr="00577643">
              <w:rPr>
                <w:rFonts w:ascii="Times New Roman"/>
                <w:color w:val="000000"/>
              </w:rPr>
              <w:t>498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C304D5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2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9D2D4E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DFDF93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910D3B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B5499B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D5897C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085381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7866A4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B064ED6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0B367D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53655F1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8BD432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F584D3E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981D83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B10A34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E117AD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5616D2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B6615D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C1F5E9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03F6A2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◙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19A2F5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8D5F61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290E5ED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  <w:r w:rsidRPr="00577643">
              <w:rPr>
                <w:rFonts w:ascii="Times New Roman"/>
                <w:vertAlign w:val="superscript"/>
              </w:rPr>
              <w:t>†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D19F32" w14:textId="77777777" w:rsidR="00D96507" w:rsidRPr="00577643" w:rsidRDefault="00D96507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70</w:t>
            </w:r>
          </w:p>
        </w:tc>
      </w:tr>
      <w:tr w:rsidR="00E75AD3" w:rsidRPr="00CD5BC7" w14:paraId="2826A7B7" w14:textId="77777777" w:rsidTr="00502403">
        <w:trPr>
          <w:trHeight w:hRule="exact" w:val="340"/>
          <w:jc w:val="center"/>
        </w:trPr>
        <w:tc>
          <w:tcPr>
            <w:tcW w:w="8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2A4B995" w14:textId="77777777" w:rsidR="00E75AD3" w:rsidRPr="00577643" w:rsidRDefault="00E75AD3" w:rsidP="00282C7F">
            <w:pPr>
              <w:jc w:val="center"/>
              <w:rPr>
                <w:rFonts w:ascii="Times New Roman"/>
                <w:color w:val="000000"/>
              </w:rPr>
            </w:pPr>
            <w:r w:rsidRPr="00577643">
              <w:rPr>
                <w:rFonts w:ascii="Times New Roman"/>
                <w:color w:val="000000"/>
              </w:rPr>
              <w:t>502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708249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3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431FB5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243FE3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B3DF34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868B68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59EF37D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EFF307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4B2D9C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2179E3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4DC67E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C49F1F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7194FD1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17B973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325747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4B2B38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C5B074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0F12F5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56F90C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9D3C77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258BDA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  <w:r w:rsidRPr="00577643">
              <w:rPr>
                <w:rFonts w:ascii="Times New Roman"/>
                <w:vertAlign w:val="superscript"/>
              </w:rPr>
              <w:t>†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73163E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291F85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AAE05F" w14:textId="77777777" w:rsidR="00E75AD3" w:rsidRPr="00577643" w:rsidRDefault="00E75AD3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6E790D" w14:textId="77777777" w:rsidR="00E75AD3" w:rsidRPr="00577643" w:rsidRDefault="00737682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6</w:t>
            </w:r>
          </w:p>
        </w:tc>
      </w:tr>
      <w:tr w:rsidR="00737682" w:rsidRPr="00CD5BC7" w14:paraId="1FD9EE2E" w14:textId="77777777" w:rsidTr="00502403">
        <w:trPr>
          <w:trHeight w:hRule="exact" w:val="340"/>
          <w:jc w:val="center"/>
        </w:trPr>
        <w:tc>
          <w:tcPr>
            <w:tcW w:w="8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DFCCF99" w14:textId="77777777" w:rsidR="00737682" w:rsidRPr="00577643" w:rsidRDefault="00737682" w:rsidP="00282C7F">
            <w:pPr>
              <w:jc w:val="center"/>
              <w:rPr>
                <w:rFonts w:ascii="Times New Roman"/>
                <w:color w:val="000000"/>
              </w:rPr>
            </w:pPr>
            <w:r w:rsidRPr="00577643">
              <w:rPr>
                <w:rFonts w:ascii="Times New Roman"/>
                <w:color w:val="000000"/>
              </w:rPr>
              <w:t>504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B522A9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4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FF6D75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1706F6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72BC99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B9FA06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B973BF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9A4FBC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F1C7FA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916BC8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E0A6B5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68396F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701C55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FBCDE3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162B3E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985E90E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4A778F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D968A3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901E30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E303B6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1222A7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C829B9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F57BDF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9DCF70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2BC2B8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11</w:t>
            </w:r>
          </w:p>
        </w:tc>
      </w:tr>
      <w:tr w:rsidR="00737682" w:rsidRPr="00CD5BC7" w14:paraId="5809BD4D" w14:textId="77777777" w:rsidTr="00502403">
        <w:trPr>
          <w:trHeight w:hRule="exact" w:val="340"/>
          <w:jc w:val="center"/>
        </w:trPr>
        <w:tc>
          <w:tcPr>
            <w:tcW w:w="8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6930C64" w14:textId="77777777" w:rsidR="00737682" w:rsidRPr="00577643" w:rsidRDefault="00737682" w:rsidP="00282C7F">
            <w:pPr>
              <w:jc w:val="center"/>
              <w:rPr>
                <w:rFonts w:ascii="Times New Roman"/>
                <w:color w:val="000000"/>
              </w:rPr>
            </w:pPr>
            <w:r w:rsidRPr="00577643">
              <w:rPr>
                <w:rFonts w:ascii="Times New Roman"/>
                <w:color w:val="000000"/>
              </w:rPr>
              <w:t>505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4F1C36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FA3330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8A7DAB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040307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F511C2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0B74718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2F5B3A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CBB569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FB4201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1FF76F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641359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4715BF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1A271E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5B5E93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47FB79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875B80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CE11CC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8D7FD9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6E7F46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15794B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DB1C6C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9DE1D8C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20542F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◙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4A5E1F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3</w:t>
            </w:r>
          </w:p>
        </w:tc>
      </w:tr>
      <w:tr w:rsidR="00F7439D" w:rsidRPr="00CD5BC7" w14:paraId="3F2BE772" w14:textId="77777777" w:rsidTr="00F7439D">
        <w:trPr>
          <w:trHeight w:hRule="exact" w:val="340"/>
          <w:jc w:val="center"/>
        </w:trPr>
        <w:tc>
          <w:tcPr>
            <w:tcW w:w="8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8B01E80" w14:textId="77777777" w:rsidR="00F7439D" w:rsidRPr="00577643" w:rsidRDefault="00F7439D" w:rsidP="00282C7F">
            <w:pPr>
              <w:jc w:val="center"/>
              <w:rPr>
                <w:rFonts w:ascii="Times New Roman"/>
                <w:color w:val="000000"/>
              </w:rPr>
            </w:pPr>
            <w:r w:rsidRPr="00577643">
              <w:rPr>
                <w:rFonts w:ascii="Times New Roman"/>
                <w:color w:val="000000"/>
              </w:rPr>
              <w:t>506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8EBAB6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2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9DCA61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69EB83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7CFF98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5663F7C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9E6D02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C8D465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890B79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89E032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6AC3B1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E23BDC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1F499A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577B3F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202C14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47CF69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ECC850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CD5E62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AAADB8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D736B3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5A361D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◙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DABC24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70A777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D559C6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E1B6BB" w14:textId="77777777" w:rsidR="00F7439D" w:rsidRPr="00577643" w:rsidRDefault="00F7439D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126</w:t>
            </w:r>
          </w:p>
        </w:tc>
      </w:tr>
      <w:tr w:rsidR="009E4D09" w:rsidRPr="00CD5BC7" w14:paraId="0F844B96" w14:textId="77777777" w:rsidTr="00502403">
        <w:trPr>
          <w:trHeight w:hRule="exact" w:val="340"/>
          <w:jc w:val="center"/>
        </w:trPr>
        <w:tc>
          <w:tcPr>
            <w:tcW w:w="8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25ACD25" w14:textId="77777777" w:rsidR="009E4D09" w:rsidRPr="00577643" w:rsidRDefault="009E4D09" w:rsidP="00282C7F">
            <w:pPr>
              <w:jc w:val="center"/>
              <w:rPr>
                <w:rFonts w:ascii="Times New Roman"/>
                <w:color w:val="000000"/>
              </w:rPr>
            </w:pPr>
            <w:r w:rsidRPr="00577643">
              <w:rPr>
                <w:rFonts w:ascii="Times New Roman"/>
                <w:color w:val="000000"/>
              </w:rPr>
              <w:t>511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7CB7EB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2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A8840C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DE7362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FD6B31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06028D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9CCD90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86EE59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72886D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E88AFF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294AD3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2879F5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DBAF21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DA5A09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BCC4F6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DD0C54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2EA8D7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  <w:r w:rsidRPr="00577643">
              <w:rPr>
                <w:rFonts w:ascii="Times New Roman"/>
                <w:vertAlign w:val="superscript"/>
              </w:rPr>
              <w:t>†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100E08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F71F27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72D145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D2FD17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441799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4A23EB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50D851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F8795A1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16</w:t>
            </w:r>
          </w:p>
        </w:tc>
      </w:tr>
      <w:tr w:rsidR="00737682" w:rsidRPr="00CD5BC7" w14:paraId="092C292F" w14:textId="77777777" w:rsidTr="00502403">
        <w:trPr>
          <w:trHeight w:hRule="exact" w:val="340"/>
          <w:jc w:val="center"/>
        </w:trPr>
        <w:tc>
          <w:tcPr>
            <w:tcW w:w="8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15463FA" w14:textId="77777777" w:rsidR="00737682" w:rsidRPr="00577643" w:rsidRDefault="00737682" w:rsidP="00282C7F">
            <w:pPr>
              <w:jc w:val="center"/>
              <w:rPr>
                <w:rFonts w:ascii="Times New Roman"/>
                <w:color w:val="000000"/>
              </w:rPr>
            </w:pPr>
            <w:r w:rsidRPr="00577643">
              <w:rPr>
                <w:rFonts w:ascii="Times New Roman"/>
                <w:color w:val="000000"/>
              </w:rPr>
              <w:t>517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8C4748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9790B7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978431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B6F8C2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F7203B6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056A22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C56E7E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2CD74E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4C84CD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8FB8E3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B4C597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0D05A0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9DA7D0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3BA47E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2225A7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0B5422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A7555F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83001D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A85A3D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F9A99D1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0BE7F3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CE4D64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7BAF52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01CD42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4</w:t>
            </w:r>
          </w:p>
        </w:tc>
      </w:tr>
      <w:tr w:rsidR="009E4D09" w:rsidRPr="00CD5BC7" w14:paraId="1080A18A" w14:textId="77777777" w:rsidTr="00502403">
        <w:trPr>
          <w:trHeight w:hRule="exact" w:val="340"/>
          <w:jc w:val="center"/>
        </w:trPr>
        <w:tc>
          <w:tcPr>
            <w:tcW w:w="875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349922" w14:textId="77777777" w:rsidR="009E4D09" w:rsidRPr="00577643" w:rsidRDefault="009E4D09" w:rsidP="00282C7F">
            <w:pPr>
              <w:jc w:val="center"/>
              <w:rPr>
                <w:rFonts w:ascii="Times New Roman"/>
                <w:color w:val="000000"/>
              </w:rPr>
            </w:pPr>
            <w:r w:rsidRPr="00577643">
              <w:rPr>
                <w:rFonts w:ascii="Times New Roman"/>
                <w:color w:val="000000"/>
              </w:rPr>
              <w:t>521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E39BDF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2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DF90DB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C4E90B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2D096A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CEE6C0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7712EA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1D7991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CD925B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748F5D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ACC89D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99032D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1BD4E1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C27535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17584F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A39150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0A6FE5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73891E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603771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3BA0F9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9B4FC4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4FEDD8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643090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A7EDE3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5DF4AE" w14:textId="77777777" w:rsidR="009E4D09" w:rsidRPr="00577643" w:rsidRDefault="009E4D09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19</w:t>
            </w:r>
          </w:p>
        </w:tc>
      </w:tr>
      <w:tr w:rsidR="00F7439D" w:rsidRPr="00577643" w14:paraId="4DA830D1" w14:textId="77777777" w:rsidTr="00F7439D">
        <w:trPr>
          <w:trHeight w:hRule="exact" w:val="719"/>
          <w:jc w:val="center"/>
        </w:trPr>
        <w:tc>
          <w:tcPr>
            <w:tcW w:w="8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C1D4F2" w14:textId="77777777" w:rsidR="00F7439D" w:rsidRPr="00577643" w:rsidRDefault="00F7439D" w:rsidP="00F7439D">
            <w:pPr>
              <w:spacing w:line="360" w:lineRule="auto"/>
              <w:jc w:val="center"/>
              <w:rPr>
                <w:rFonts w:ascii="Times New Roman"/>
                <w:b/>
              </w:rPr>
            </w:pPr>
            <w:r w:rsidRPr="00577643">
              <w:rPr>
                <w:rFonts w:ascii="Times New Roman"/>
                <w:b/>
              </w:rPr>
              <w:lastRenderedPageBreak/>
              <w:t>ID #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130906" w14:textId="77777777" w:rsidR="00F7439D" w:rsidRPr="00577643" w:rsidRDefault="00F7439D" w:rsidP="00F7439D">
            <w:pPr>
              <w:jc w:val="center"/>
              <w:rPr>
                <w:rFonts w:ascii="Times New Roman"/>
                <w:b/>
              </w:rPr>
            </w:pPr>
            <w:r w:rsidRPr="00577643">
              <w:rPr>
                <w:rFonts w:ascii="Times New Roman"/>
                <w:b/>
              </w:rPr>
              <w:t>No. of calves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194E2577" w14:textId="77777777" w:rsidR="00F7439D" w:rsidRPr="00577643" w:rsidRDefault="00F7439D" w:rsidP="00F7439D">
            <w:pPr>
              <w:spacing w:line="360" w:lineRule="auto"/>
              <w:ind w:left="113" w:right="113"/>
              <w:jc w:val="both"/>
              <w:rPr>
                <w:rFonts w:ascii="Times New Roman"/>
                <w:b/>
              </w:rPr>
            </w:pPr>
            <w:r w:rsidRPr="00577643">
              <w:rPr>
                <w:rFonts w:ascii="Times New Roman"/>
                <w:b/>
              </w:rPr>
              <w:t>1995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66000A7D" w14:textId="77777777" w:rsidR="00F7439D" w:rsidRPr="00577643" w:rsidRDefault="00F7439D" w:rsidP="00F7439D">
            <w:pPr>
              <w:spacing w:line="360" w:lineRule="auto"/>
              <w:ind w:left="113" w:right="113"/>
              <w:jc w:val="both"/>
              <w:rPr>
                <w:rFonts w:ascii="Times New Roman"/>
                <w:b/>
              </w:rPr>
            </w:pPr>
            <w:r w:rsidRPr="00577643">
              <w:rPr>
                <w:rFonts w:ascii="Times New Roman"/>
                <w:b/>
              </w:rPr>
              <w:t>1996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2A9F4975" w14:textId="77777777" w:rsidR="00F7439D" w:rsidRPr="00577643" w:rsidRDefault="00F7439D" w:rsidP="00F7439D">
            <w:pPr>
              <w:spacing w:line="360" w:lineRule="auto"/>
              <w:ind w:left="113" w:right="113"/>
              <w:jc w:val="both"/>
              <w:rPr>
                <w:rFonts w:ascii="Times New Roman"/>
                <w:b/>
              </w:rPr>
            </w:pPr>
            <w:r w:rsidRPr="00577643">
              <w:rPr>
                <w:rFonts w:ascii="Times New Roman"/>
                <w:b/>
              </w:rPr>
              <w:t>1997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3BD1E47F" w14:textId="77777777" w:rsidR="00F7439D" w:rsidRPr="00577643" w:rsidRDefault="00F7439D" w:rsidP="00F7439D">
            <w:pPr>
              <w:spacing w:line="360" w:lineRule="auto"/>
              <w:ind w:left="113" w:right="113"/>
              <w:jc w:val="both"/>
              <w:rPr>
                <w:rFonts w:ascii="Times New Roman"/>
                <w:b/>
              </w:rPr>
            </w:pPr>
            <w:r w:rsidRPr="00577643">
              <w:rPr>
                <w:rFonts w:ascii="Times New Roman"/>
                <w:b/>
              </w:rPr>
              <w:t>1998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7E37B18D" w14:textId="77777777" w:rsidR="00F7439D" w:rsidRPr="00577643" w:rsidRDefault="00F7439D" w:rsidP="00F7439D">
            <w:pPr>
              <w:spacing w:line="360" w:lineRule="auto"/>
              <w:ind w:left="113" w:right="113"/>
              <w:jc w:val="both"/>
              <w:rPr>
                <w:rFonts w:ascii="Times New Roman"/>
                <w:b/>
              </w:rPr>
            </w:pPr>
            <w:r w:rsidRPr="00577643">
              <w:rPr>
                <w:rFonts w:ascii="Times New Roman"/>
                <w:b/>
              </w:rPr>
              <w:t>1999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39A37120" w14:textId="77777777" w:rsidR="00F7439D" w:rsidRPr="00577643" w:rsidRDefault="00F7439D" w:rsidP="00F7439D">
            <w:pPr>
              <w:spacing w:line="360" w:lineRule="auto"/>
              <w:ind w:left="113" w:right="113"/>
              <w:jc w:val="both"/>
              <w:rPr>
                <w:rFonts w:ascii="Times New Roman"/>
                <w:b/>
              </w:rPr>
            </w:pPr>
            <w:r w:rsidRPr="00577643">
              <w:rPr>
                <w:rFonts w:ascii="Times New Roman"/>
                <w:b/>
              </w:rPr>
              <w:t>2000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4E3798B0" w14:textId="77777777" w:rsidR="00F7439D" w:rsidRPr="00577643" w:rsidRDefault="00F7439D" w:rsidP="00F7439D">
            <w:pPr>
              <w:spacing w:line="360" w:lineRule="auto"/>
              <w:ind w:left="113" w:right="113"/>
              <w:jc w:val="both"/>
              <w:rPr>
                <w:rFonts w:ascii="Times New Roman"/>
                <w:b/>
              </w:rPr>
            </w:pPr>
            <w:r w:rsidRPr="00577643">
              <w:rPr>
                <w:rFonts w:ascii="Times New Roman"/>
                <w:b/>
              </w:rPr>
              <w:t>2001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45E97D64" w14:textId="77777777" w:rsidR="00F7439D" w:rsidRPr="00577643" w:rsidRDefault="00F7439D" w:rsidP="00F7439D">
            <w:pPr>
              <w:spacing w:line="360" w:lineRule="auto"/>
              <w:ind w:left="113" w:right="113"/>
              <w:jc w:val="both"/>
              <w:rPr>
                <w:rFonts w:ascii="Times New Roman"/>
                <w:b/>
              </w:rPr>
            </w:pPr>
            <w:r w:rsidRPr="00577643">
              <w:rPr>
                <w:rFonts w:ascii="Times New Roman"/>
                <w:b/>
              </w:rPr>
              <w:t>2002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297C3CEC" w14:textId="77777777" w:rsidR="00F7439D" w:rsidRPr="00577643" w:rsidRDefault="00F7439D" w:rsidP="00F7439D">
            <w:pPr>
              <w:spacing w:line="360" w:lineRule="auto"/>
              <w:ind w:left="113" w:right="113"/>
              <w:jc w:val="both"/>
              <w:rPr>
                <w:rFonts w:ascii="Times New Roman"/>
                <w:b/>
              </w:rPr>
            </w:pPr>
            <w:r w:rsidRPr="00577643">
              <w:rPr>
                <w:rFonts w:ascii="Times New Roman"/>
                <w:b/>
              </w:rPr>
              <w:t>2003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1E39EA2D" w14:textId="77777777" w:rsidR="00F7439D" w:rsidRPr="00577643" w:rsidRDefault="00F7439D" w:rsidP="00F7439D">
            <w:pPr>
              <w:spacing w:line="360" w:lineRule="auto"/>
              <w:ind w:left="113" w:right="113"/>
              <w:jc w:val="both"/>
              <w:rPr>
                <w:rFonts w:ascii="Times New Roman"/>
                <w:b/>
              </w:rPr>
            </w:pPr>
            <w:r w:rsidRPr="00577643">
              <w:rPr>
                <w:rFonts w:ascii="Times New Roman"/>
                <w:b/>
              </w:rPr>
              <w:t>2004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2ED97BEB" w14:textId="77777777" w:rsidR="00F7439D" w:rsidRPr="00577643" w:rsidRDefault="00F7439D" w:rsidP="00F7439D">
            <w:pPr>
              <w:spacing w:line="360" w:lineRule="auto"/>
              <w:ind w:left="113" w:right="113"/>
              <w:jc w:val="both"/>
              <w:rPr>
                <w:rFonts w:ascii="Times New Roman"/>
                <w:b/>
              </w:rPr>
            </w:pPr>
            <w:r w:rsidRPr="00577643">
              <w:rPr>
                <w:rFonts w:ascii="Times New Roman"/>
                <w:b/>
              </w:rPr>
              <w:t>2005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6873A95B" w14:textId="77777777" w:rsidR="00F7439D" w:rsidRPr="00577643" w:rsidRDefault="00F7439D" w:rsidP="00F7439D">
            <w:pPr>
              <w:spacing w:line="360" w:lineRule="auto"/>
              <w:ind w:left="113" w:right="113"/>
              <w:jc w:val="both"/>
              <w:rPr>
                <w:rFonts w:ascii="Times New Roman"/>
                <w:b/>
              </w:rPr>
            </w:pPr>
            <w:r w:rsidRPr="00577643">
              <w:rPr>
                <w:rFonts w:ascii="Times New Roman"/>
                <w:b/>
              </w:rPr>
              <w:t>2006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3834F0BC" w14:textId="77777777" w:rsidR="00F7439D" w:rsidRPr="00577643" w:rsidRDefault="00F7439D" w:rsidP="00F7439D">
            <w:pPr>
              <w:spacing w:line="360" w:lineRule="auto"/>
              <w:ind w:left="113" w:right="113"/>
              <w:jc w:val="both"/>
              <w:rPr>
                <w:rFonts w:ascii="Times New Roman"/>
                <w:b/>
              </w:rPr>
            </w:pPr>
            <w:r w:rsidRPr="00577643">
              <w:rPr>
                <w:rFonts w:ascii="Times New Roman"/>
                <w:b/>
              </w:rPr>
              <w:t>2007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62042C9E" w14:textId="77777777" w:rsidR="00F7439D" w:rsidRPr="00577643" w:rsidRDefault="00F7439D" w:rsidP="00F7439D">
            <w:pPr>
              <w:spacing w:line="360" w:lineRule="auto"/>
              <w:ind w:left="113" w:right="113"/>
              <w:jc w:val="both"/>
              <w:rPr>
                <w:rFonts w:ascii="Times New Roman"/>
                <w:b/>
              </w:rPr>
            </w:pPr>
            <w:r w:rsidRPr="00577643">
              <w:rPr>
                <w:rFonts w:ascii="Times New Roman"/>
                <w:b/>
              </w:rPr>
              <w:t>2008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55309ECF" w14:textId="77777777" w:rsidR="00F7439D" w:rsidRPr="00577643" w:rsidRDefault="00F7439D" w:rsidP="00F7439D">
            <w:pPr>
              <w:spacing w:line="360" w:lineRule="auto"/>
              <w:ind w:left="113" w:right="113"/>
              <w:jc w:val="both"/>
              <w:rPr>
                <w:rFonts w:ascii="Times New Roman"/>
                <w:b/>
              </w:rPr>
            </w:pPr>
            <w:r w:rsidRPr="00577643">
              <w:rPr>
                <w:rFonts w:ascii="Times New Roman"/>
                <w:b/>
              </w:rPr>
              <w:t>2009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45495D3D" w14:textId="77777777" w:rsidR="00F7439D" w:rsidRPr="00577643" w:rsidRDefault="00F7439D" w:rsidP="00F7439D">
            <w:pPr>
              <w:spacing w:line="360" w:lineRule="auto"/>
              <w:ind w:left="113" w:right="113"/>
              <w:jc w:val="both"/>
              <w:rPr>
                <w:rFonts w:ascii="Times New Roman"/>
                <w:b/>
              </w:rPr>
            </w:pPr>
            <w:r w:rsidRPr="00577643">
              <w:rPr>
                <w:rFonts w:ascii="Times New Roman"/>
                <w:b/>
              </w:rPr>
              <w:t>2010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2A8AD889" w14:textId="77777777" w:rsidR="00F7439D" w:rsidRPr="00577643" w:rsidRDefault="00F7439D" w:rsidP="00F7439D">
            <w:pPr>
              <w:spacing w:line="360" w:lineRule="auto"/>
              <w:ind w:left="113" w:right="113"/>
              <w:jc w:val="both"/>
              <w:rPr>
                <w:rFonts w:ascii="Times New Roman"/>
                <w:b/>
              </w:rPr>
            </w:pPr>
            <w:r w:rsidRPr="00577643">
              <w:rPr>
                <w:rFonts w:ascii="Times New Roman"/>
                <w:b/>
              </w:rPr>
              <w:t>2011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2BA1BE69" w14:textId="77777777" w:rsidR="00F7439D" w:rsidRPr="00577643" w:rsidRDefault="00F7439D" w:rsidP="00F7439D">
            <w:pPr>
              <w:spacing w:line="360" w:lineRule="auto"/>
              <w:ind w:left="113" w:right="113"/>
              <w:jc w:val="both"/>
              <w:rPr>
                <w:rFonts w:ascii="Times New Roman"/>
                <w:b/>
              </w:rPr>
            </w:pPr>
            <w:r w:rsidRPr="00577643">
              <w:rPr>
                <w:rFonts w:ascii="Times New Roman"/>
                <w:b/>
              </w:rPr>
              <w:t>2012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77129649" w14:textId="77777777" w:rsidR="00F7439D" w:rsidRPr="00577643" w:rsidRDefault="00F7439D" w:rsidP="00F7439D">
            <w:pPr>
              <w:spacing w:line="360" w:lineRule="auto"/>
              <w:ind w:left="113" w:right="113"/>
              <w:jc w:val="both"/>
              <w:rPr>
                <w:rFonts w:ascii="Times New Roman"/>
                <w:b/>
              </w:rPr>
            </w:pPr>
            <w:r w:rsidRPr="00577643">
              <w:rPr>
                <w:rFonts w:ascii="Times New Roman"/>
                <w:b/>
              </w:rPr>
              <w:t>2013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1F1C6E0D" w14:textId="77777777" w:rsidR="00F7439D" w:rsidRPr="00577643" w:rsidRDefault="00F7439D" w:rsidP="00F7439D">
            <w:pPr>
              <w:spacing w:line="360" w:lineRule="auto"/>
              <w:ind w:left="113" w:right="113"/>
              <w:jc w:val="both"/>
              <w:rPr>
                <w:rFonts w:ascii="Times New Roman"/>
                <w:b/>
              </w:rPr>
            </w:pPr>
            <w:r w:rsidRPr="00577643">
              <w:rPr>
                <w:rFonts w:ascii="Times New Roman"/>
                <w:b/>
              </w:rPr>
              <w:t>2014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20B6A232" w14:textId="77777777" w:rsidR="00F7439D" w:rsidRPr="00577643" w:rsidRDefault="00F7439D" w:rsidP="00F7439D">
            <w:pPr>
              <w:spacing w:line="360" w:lineRule="auto"/>
              <w:ind w:left="113" w:right="113"/>
              <w:jc w:val="both"/>
              <w:rPr>
                <w:rFonts w:ascii="Times New Roman"/>
                <w:b/>
              </w:rPr>
            </w:pPr>
            <w:r w:rsidRPr="00577643">
              <w:rPr>
                <w:rFonts w:ascii="Times New Roman"/>
                <w:b/>
              </w:rPr>
              <w:t>2015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197917DB" w14:textId="77777777" w:rsidR="00F7439D" w:rsidRPr="00577643" w:rsidRDefault="00F7439D" w:rsidP="00F7439D">
            <w:pPr>
              <w:spacing w:line="360" w:lineRule="auto"/>
              <w:ind w:left="113" w:right="113"/>
              <w:jc w:val="both"/>
              <w:rPr>
                <w:rFonts w:ascii="Times New Roman"/>
                <w:b/>
              </w:rPr>
            </w:pPr>
            <w:r w:rsidRPr="00577643">
              <w:rPr>
                <w:rFonts w:ascii="Times New Roman"/>
                <w:b/>
              </w:rPr>
              <w:t>2016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94EF2B" w14:textId="77777777" w:rsidR="00F7439D" w:rsidRPr="00F7439D" w:rsidRDefault="00F7439D" w:rsidP="00F7439D">
            <w:pPr>
              <w:jc w:val="center"/>
              <w:rPr>
                <w:rFonts w:ascii="Times New Roman"/>
                <w:b/>
                <w:sz w:val="21"/>
                <w:szCs w:val="21"/>
              </w:rPr>
            </w:pPr>
            <w:r w:rsidRPr="00F7439D">
              <w:rPr>
                <w:rFonts w:ascii="Times New Roman"/>
                <w:b/>
                <w:sz w:val="21"/>
                <w:szCs w:val="21"/>
              </w:rPr>
              <w:t>No. of sightings</w:t>
            </w:r>
          </w:p>
        </w:tc>
      </w:tr>
      <w:tr w:rsidR="00737682" w:rsidRPr="00CD5BC7" w14:paraId="78F72FB5" w14:textId="77777777" w:rsidTr="00502403">
        <w:trPr>
          <w:trHeight w:hRule="exact" w:val="340"/>
          <w:jc w:val="center"/>
        </w:trPr>
        <w:tc>
          <w:tcPr>
            <w:tcW w:w="8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865A6DB" w14:textId="77777777" w:rsidR="00737682" w:rsidRPr="00577643" w:rsidRDefault="00737682" w:rsidP="00282C7F">
            <w:pPr>
              <w:jc w:val="center"/>
              <w:rPr>
                <w:rFonts w:ascii="Times New Roman"/>
                <w:color w:val="000000"/>
              </w:rPr>
            </w:pPr>
            <w:r w:rsidRPr="00577643">
              <w:rPr>
                <w:rFonts w:ascii="Times New Roman"/>
                <w:color w:val="000000"/>
              </w:rPr>
              <w:t>526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BEECBB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2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8CC594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84C484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73B846" w14:textId="4DCF2065" w:rsidR="00737682" w:rsidRPr="00577643" w:rsidRDefault="000D5D93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71115F" w14:textId="209B652D" w:rsidR="00737682" w:rsidRPr="00577643" w:rsidRDefault="000D5D93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B44F58" w14:textId="7722B8FE" w:rsidR="00737682" w:rsidRPr="00577643" w:rsidRDefault="000D5D93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5490C0" w14:textId="68945AE0" w:rsidR="00737682" w:rsidRPr="00577643" w:rsidRDefault="000D5D93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41EEEA" w14:textId="4908A220" w:rsidR="00737682" w:rsidRPr="00577643" w:rsidRDefault="000D5D93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777DB1" w14:textId="560BD1B8" w:rsidR="00737682" w:rsidRPr="00577643" w:rsidRDefault="000D5D93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1DE4B7" w14:textId="21C94B6B" w:rsidR="00737682" w:rsidRPr="00577643" w:rsidRDefault="000D5D93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DC0C3B" w14:textId="61F1FAE3" w:rsidR="00737682" w:rsidRPr="00577643" w:rsidRDefault="000D5D93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CE25C6" w14:textId="365E5F01" w:rsidR="00737682" w:rsidRPr="00577643" w:rsidRDefault="000D5D93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8BFDD1" w14:textId="0B875C1D" w:rsidR="00737682" w:rsidRPr="00577643" w:rsidRDefault="000D5D93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94E914" w14:textId="5F6AB4EF" w:rsidR="00737682" w:rsidRPr="00577643" w:rsidRDefault="000D5D93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BEA046" w14:textId="348322F9" w:rsidR="00737682" w:rsidRPr="00577643" w:rsidRDefault="000D5D93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176882" w14:textId="634A3D4F" w:rsidR="00737682" w:rsidRPr="00577643" w:rsidRDefault="000D5D93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111D38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9AA697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◙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3F5C000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D3B556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E08F52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E6DF8F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1B2F37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EF28A6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4</w:t>
            </w:r>
          </w:p>
        </w:tc>
      </w:tr>
      <w:tr w:rsidR="00737682" w:rsidRPr="00CD5BC7" w14:paraId="02CF002F" w14:textId="77777777" w:rsidTr="00502403">
        <w:trPr>
          <w:trHeight w:hRule="exact" w:val="340"/>
          <w:jc w:val="center"/>
        </w:trPr>
        <w:tc>
          <w:tcPr>
            <w:tcW w:w="8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DEE36EE" w14:textId="77777777" w:rsidR="00737682" w:rsidRPr="00577643" w:rsidRDefault="00737682" w:rsidP="00282C7F">
            <w:pPr>
              <w:jc w:val="center"/>
              <w:rPr>
                <w:rFonts w:ascii="Times New Roman"/>
                <w:color w:val="000000"/>
              </w:rPr>
            </w:pPr>
            <w:r w:rsidRPr="00577643">
              <w:rPr>
                <w:rFonts w:ascii="Times New Roman"/>
                <w:color w:val="000000"/>
              </w:rPr>
              <w:t>529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BE0BD2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D85C70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5F3D48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BED217" w14:textId="46F10200" w:rsidR="00737682" w:rsidRPr="00577643" w:rsidRDefault="000D5D93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8E9B83" w14:textId="11AC85E8" w:rsidR="00737682" w:rsidRPr="00577643" w:rsidRDefault="000D5D93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F0E4A7" w14:textId="5A79052F" w:rsidR="00737682" w:rsidRPr="00577643" w:rsidRDefault="000D5D93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280C25E" w14:textId="0883D884" w:rsidR="00737682" w:rsidRPr="00577643" w:rsidRDefault="000D5D93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0AD78F9" w14:textId="5A6D44BA" w:rsidR="00737682" w:rsidRPr="00577643" w:rsidRDefault="000D5D93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06C6B7" w14:textId="6100D3D7" w:rsidR="00737682" w:rsidRPr="00577643" w:rsidRDefault="000D5D93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0247A6" w14:textId="31840511" w:rsidR="00737682" w:rsidRPr="00577643" w:rsidRDefault="000D5D93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F839E2B" w14:textId="15964E10" w:rsidR="00737682" w:rsidRPr="00577643" w:rsidRDefault="000D5D93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57C2FE" w14:textId="0EDD0240" w:rsidR="00737682" w:rsidRPr="00577643" w:rsidRDefault="000D5D93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E06F59" w14:textId="4B81A761" w:rsidR="00737682" w:rsidRPr="00577643" w:rsidRDefault="000D5D93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1CAAE2" w14:textId="6B13F107" w:rsidR="00737682" w:rsidRPr="00577643" w:rsidRDefault="000D5D93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D47C30" w14:textId="43B4D12B" w:rsidR="00737682" w:rsidRPr="00577643" w:rsidRDefault="000D5D93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AD2058" w14:textId="721911F0" w:rsidR="00737682" w:rsidRPr="00577643" w:rsidRDefault="000D5D93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BEA0D0" w14:textId="77871B3D" w:rsidR="00737682" w:rsidRPr="00577643" w:rsidRDefault="000D5D93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2C4B64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B5510AC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◙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6D6C0D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D71933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EE7147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7C69AB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EE736E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3</w:t>
            </w:r>
          </w:p>
        </w:tc>
      </w:tr>
      <w:tr w:rsidR="00737682" w:rsidRPr="00CD5BC7" w14:paraId="13AB0B4F" w14:textId="77777777" w:rsidTr="00502403">
        <w:trPr>
          <w:trHeight w:hRule="exact" w:val="340"/>
          <w:jc w:val="center"/>
        </w:trPr>
        <w:tc>
          <w:tcPr>
            <w:tcW w:w="8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A46B30C" w14:textId="77777777" w:rsidR="00737682" w:rsidRPr="00577643" w:rsidRDefault="00737682" w:rsidP="00282C7F">
            <w:pPr>
              <w:jc w:val="center"/>
              <w:rPr>
                <w:rFonts w:ascii="Times New Roman"/>
                <w:color w:val="000000"/>
              </w:rPr>
            </w:pPr>
            <w:r w:rsidRPr="00577643">
              <w:rPr>
                <w:rFonts w:ascii="Times New Roman"/>
                <w:color w:val="000000"/>
              </w:rPr>
              <w:t>530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4FBCBF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08DB54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D30D97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BD3F29" w14:textId="5550312D" w:rsidR="00737682" w:rsidRPr="00577643" w:rsidRDefault="000D5D93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F2CD18C" w14:textId="444099C2" w:rsidR="00737682" w:rsidRPr="00577643" w:rsidRDefault="000D5D93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56FD6E6" w14:textId="089F9CEA" w:rsidR="00737682" w:rsidRPr="00577643" w:rsidRDefault="000D5D93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943D40" w14:textId="091091C5" w:rsidR="00737682" w:rsidRPr="00577643" w:rsidRDefault="000D5D93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FE984A" w14:textId="5B0BB6A2" w:rsidR="00737682" w:rsidRPr="00577643" w:rsidRDefault="000D5D93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253921" w14:textId="70105544" w:rsidR="00737682" w:rsidRPr="00577643" w:rsidRDefault="000D5D93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0D96B6" w14:textId="74268431" w:rsidR="00737682" w:rsidRPr="00577643" w:rsidRDefault="000D5D93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5B70FF" w14:textId="41BD7EA2" w:rsidR="00737682" w:rsidRPr="00577643" w:rsidRDefault="000D5D93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B0ADF46" w14:textId="793232BB" w:rsidR="00737682" w:rsidRPr="00577643" w:rsidRDefault="000D5D93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2444D7" w14:textId="379E5033" w:rsidR="00737682" w:rsidRPr="00577643" w:rsidRDefault="000D5D93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971BFBA" w14:textId="5EEA1692" w:rsidR="00737682" w:rsidRPr="00577643" w:rsidRDefault="000D5D93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D51153" w14:textId="20523EA6" w:rsidR="00737682" w:rsidRPr="00577643" w:rsidRDefault="000D5D93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064CF6" w14:textId="6C26FC2A" w:rsidR="00737682" w:rsidRPr="00577643" w:rsidRDefault="000D5D93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C3287F" w14:textId="687988F9" w:rsidR="00737682" w:rsidRPr="00577643" w:rsidRDefault="000D5D93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F573A3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623CCF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◙</w:t>
            </w:r>
            <w:r w:rsidRPr="00577643">
              <w:rPr>
                <w:rFonts w:ascii="Times New Roman"/>
                <w:vertAlign w:val="superscript"/>
              </w:rPr>
              <w:t>†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C3B021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48E783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E65A71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287053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6A00BD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9</w:t>
            </w:r>
          </w:p>
        </w:tc>
      </w:tr>
      <w:tr w:rsidR="00737682" w:rsidRPr="00CD5BC7" w14:paraId="5B32D8D7" w14:textId="77777777" w:rsidTr="00502403">
        <w:trPr>
          <w:trHeight w:hRule="exact" w:val="340"/>
          <w:jc w:val="center"/>
        </w:trPr>
        <w:tc>
          <w:tcPr>
            <w:tcW w:w="8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3DD9577" w14:textId="77777777" w:rsidR="00737682" w:rsidRPr="00577643" w:rsidRDefault="00737682" w:rsidP="00282C7F">
            <w:pPr>
              <w:jc w:val="center"/>
              <w:rPr>
                <w:rFonts w:ascii="Times New Roman"/>
                <w:color w:val="000000"/>
              </w:rPr>
            </w:pPr>
            <w:r w:rsidRPr="00577643">
              <w:rPr>
                <w:rFonts w:ascii="Times New Roman"/>
                <w:color w:val="000000"/>
              </w:rPr>
              <w:t>532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BBBFD0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BA5046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A672BB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8C5FF4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49DC52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9616F9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FC187D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443892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F3B059D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534A4E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5645F7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C6CDFA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D8C0F9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6FB911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1BAC41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0ABF362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A4D22A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1F6DC0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C22616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3BCA79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D34B70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01EC78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D976D6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B0AEE7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4</w:t>
            </w:r>
          </w:p>
        </w:tc>
      </w:tr>
      <w:tr w:rsidR="00737682" w:rsidRPr="00CD5BC7" w14:paraId="46002F98" w14:textId="77777777" w:rsidTr="00502403">
        <w:trPr>
          <w:trHeight w:hRule="exact" w:val="340"/>
          <w:jc w:val="center"/>
        </w:trPr>
        <w:tc>
          <w:tcPr>
            <w:tcW w:w="87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8B592F0" w14:textId="77777777" w:rsidR="00737682" w:rsidRPr="00577643" w:rsidRDefault="00737682" w:rsidP="00282C7F">
            <w:pPr>
              <w:jc w:val="center"/>
              <w:rPr>
                <w:rFonts w:ascii="Times New Roman"/>
                <w:color w:val="000000"/>
              </w:rPr>
            </w:pPr>
            <w:r w:rsidRPr="00577643">
              <w:rPr>
                <w:rFonts w:ascii="Times New Roman"/>
                <w:color w:val="000000"/>
              </w:rPr>
              <w:t>567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8D2CB10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3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9C528C3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BB995BC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9B21F6C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16C28B6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D62839D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7601266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BAEB057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7AFD8EB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2164A6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C1EED67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9864BA1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0104517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B3768E2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7BF84A9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9512A3A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◙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9CDBCF3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4D693DD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6F35A1A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0D488F6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  <w:r w:rsidRPr="00577643">
              <w:rPr>
                <w:rFonts w:ascii="Times New Roman"/>
                <w:vertAlign w:val="superscript"/>
              </w:rPr>
              <w:t>†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4972667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5A8F996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E7BC3DC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15BCFD" w14:textId="77777777" w:rsidR="00737682" w:rsidRPr="00577643" w:rsidRDefault="00D9373C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6</w:t>
            </w:r>
          </w:p>
        </w:tc>
      </w:tr>
      <w:tr w:rsidR="00737682" w:rsidRPr="00CD5BC7" w14:paraId="1C7651B0" w14:textId="77777777" w:rsidTr="00502403">
        <w:trPr>
          <w:trHeight w:hRule="exact" w:val="340"/>
          <w:jc w:val="center"/>
        </w:trPr>
        <w:tc>
          <w:tcPr>
            <w:tcW w:w="8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02EB376" w14:textId="77777777" w:rsidR="00737682" w:rsidRPr="00577643" w:rsidRDefault="00737682" w:rsidP="00282C7F">
            <w:pPr>
              <w:jc w:val="center"/>
              <w:rPr>
                <w:rFonts w:ascii="Times New Roman"/>
                <w:color w:val="000000"/>
              </w:rPr>
            </w:pPr>
            <w:r w:rsidRPr="00577643">
              <w:rPr>
                <w:rFonts w:ascii="Times New Roman"/>
                <w:color w:val="000000"/>
              </w:rPr>
              <w:t>578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A77627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6CB087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BCF646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409CFE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D393A5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D3CC79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582C41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A67B7A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DBC432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0299F1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D87BFB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192653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E00555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397D25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B82EA87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6C2113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3D9C2F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9D9F72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FAD997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7A5564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2AA783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68F952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31A97E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3FED10" w14:textId="77777777" w:rsidR="00737682" w:rsidRPr="00577643" w:rsidRDefault="00D9373C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3</w:t>
            </w:r>
          </w:p>
        </w:tc>
      </w:tr>
      <w:tr w:rsidR="00737682" w:rsidRPr="00CD5BC7" w14:paraId="3EFDAD5E" w14:textId="77777777" w:rsidTr="00502403">
        <w:trPr>
          <w:trHeight w:hRule="exact" w:val="340"/>
          <w:jc w:val="center"/>
        </w:trPr>
        <w:tc>
          <w:tcPr>
            <w:tcW w:w="8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2287C5F" w14:textId="77777777" w:rsidR="00737682" w:rsidRPr="00577643" w:rsidRDefault="00737682" w:rsidP="00282C7F">
            <w:pPr>
              <w:jc w:val="center"/>
              <w:rPr>
                <w:rFonts w:ascii="Times New Roman"/>
                <w:color w:val="000000"/>
              </w:rPr>
            </w:pPr>
            <w:r w:rsidRPr="00577643">
              <w:rPr>
                <w:rFonts w:ascii="Times New Roman"/>
                <w:color w:val="000000"/>
              </w:rPr>
              <w:t>634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37FB29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AB4C03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8FB9BA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D4D59B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138EA0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535894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7A1868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072454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095620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39D886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3470C9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D79C44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92E751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C11020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9485A7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D80C0A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52DA8F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9794C3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32DD80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68371D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17358A" w14:textId="53F69634" w:rsidR="00737682" w:rsidRPr="00577643" w:rsidRDefault="000D5D93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-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76DDF74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222354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◙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B24493" w14:textId="77777777" w:rsidR="00737682" w:rsidRPr="00577643" w:rsidRDefault="00D9373C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2</w:t>
            </w:r>
          </w:p>
        </w:tc>
      </w:tr>
      <w:tr w:rsidR="00737682" w:rsidRPr="00CD5BC7" w14:paraId="43A6A8E5" w14:textId="77777777" w:rsidTr="00502403">
        <w:trPr>
          <w:trHeight w:hRule="exact" w:val="340"/>
          <w:jc w:val="center"/>
        </w:trPr>
        <w:tc>
          <w:tcPr>
            <w:tcW w:w="875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F0D38E" w14:textId="77777777" w:rsidR="00737682" w:rsidRPr="00577643" w:rsidRDefault="00737682" w:rsidP="00282C7F">
            <w:pPr>
              <w:jc w:val="center"/>
              <w:rPr>
                <w:rFonts w:ascii="Times New Roman"/>
                <w:color w:val="000000"/>
              </w:rPr>
            </w:pPr>
            <w:r w:rsidRPr="00577643">
              <w:rPr>
                <w:rFonts w:ascii="Times New Roman"/>
                <w:color w:val="000000"/>
              </w:rPr>
              <w:t>636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F0B159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D0771A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75FD23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7CCF47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28AD0A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831A3C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923778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66B349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F8D64D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423F90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8D26E5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19DFC7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AAC528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5A9700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5FC46C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FF52E1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1B4E17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●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8FA5B8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D543C3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9540FE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EB301B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0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A161DD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341DE7" w14:textId="77777777" w:rsidR="00737682" w:rsidRPr="00577643" w:rsidRDefault="00737682" w:rsidP="00282C7F">
            <w:pPr>
              <w:jc w:val="center"/>
              <w:rPr>
                <w:rFonts w:ascii="Times New Roman"/>
              </w:rPr>
            </w:pPr>
            <w:r w:rsidRPr="00577643">
              <w:rPr>
                <w:rFonts w:ascii="Times New Roman"/>
              </w:rPr>
              <w:t>1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6BC663" w14:textId="77777777" w:rsidR="00737682" w:rsidRPr="00577643" w:rsidRDefault="00D9373C" w:rsidP="00282C7F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4</w:t>
            </w:r>
          </w:p>
        </w:tc>
      </w:tr>
    </w:tbl>
    <w:p w14:paraId="6BAA34C0" w14:textId="77777777" w:rsidR="00CD5BC7" w:rsidRPr="00CD5BC7" w:rsidRDefault="00CD5BC7" w:rsidP="00CD5BC7">
      <w:pPr>
        <w:spacing w:line="360" w:lineRule="auto"/>
        <w:jc w:val="both"/>
        <w:rPr>
          <w:rFonts w:ascii="Times New Roman"/>
          <w:sz w:val="24"/>
          <w:szCs w:val="24"/>
        </w:rPr>
      </w:pPr>
    </w:p>
    <w:sectPr w:rsidR="00CD5BC7" w:rsidRPr="00CD5BC7" w:rsidSect="00282C7F">
      <w:footerReference w:type="default" r:id="rId7"/>
      <w:pgSz w:w="16838" w:h="11906" w:orient="landscape"/>
      <w:pgMar w:top="993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781D7F" w14:textId="77777777" w:rsidR="00B145BF" w:rsidRDefault="00B145BF" w:rsidP="00282C7F">
      <w:pPr>
        <w:spacing w:after="0" w:line="240" w:lineRule="auto"/>
      </w:pPr>
      <w:r>
        <w:separator/>
      </w:r>
    </w:p>
  </w:endnote>
  <w:endnote w:type="continuationSeparator" w:id="0">
    <w:p w14:paraId="44796A38" w14:textId="77777777" w:rsidR="00B145BF" w:rsidRDefault="00B145BF" w:rsidP="00282C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/>
        <w:sz w:val="24"/>
        <w:szCs w:val="24"/>
      </w:rPr>
      <w:id w:val="1779366957"/>
      <w:docPartObj>
        <w:docPartGallery w:val="Page Numbers (Bottom of Page)"/>
        <w:docPartUnique/>
      </w:docPartObj>
    </w:sdtPr>
    <w:sdtEndPr>
      <w:rPr>
        <w:noProof/>
        <w:sz w:val="23"/>
        <w:szCs w:val="23"/>
      </w:rPr>
    </w:sdtEndPr>
    <w:sdtContent>
      <w:p w14:paraId="6FF2CCDE" w14:textId="65342728" w:rsidR="00502403" w:rsidRPr="00282C7F" w:rsidRDefault="00502403">
        <w:pPr>
          <w:pStyle w:val="Footer"/>
          <w:jc w:val="center"/>
          <w:rPr>
            <w:rFonts w:ascii="Times New Roman"/>
            <w:sz w:val="23"/>
            <w:szCs w:val="23"/>
          </w:rPr>
        </w:pPr>
        <w:r w:rsidRPr="00282C7F">
          <w:rPr>
            <w:rFonts w:ascii="Times New Roman"/>
            <w:sz w:val="23"/>
            <w:szCs w:val="23"/>
          </w:rPr>
          <w:fldChar w:fldCharType="begin"/>
        </w:r>
        <w:r w:rsidRPr="00282C7F">
          <w:rPr>
            <w:rFonts w:ascii="Times New Roman"/>
            <w:sz w:val="23"/>
            <w:szCs w:val="23"/>
          </w:rPr>
          <w:instrText xml:space="preserve"> PAGE   \* MERGEFORMAT </w:instrText>
        </w:r>
        <w:r w:rsidRPr="00282C7F">
          <w:rPr>
            <w:rFonts w:ascii="Times New Roman"/>
            <w:sz w:val="23"/>
            <w:szCs w:val="23"/>
          </w:rPr>
          <w:fldChar w:fldCharType="separate"/>
        </w:r>
        <w:r w:rsidR="004D318F">
          <w:rPr>
            <w:rFonts w:ascii="Times New Roman"/>
            <w:noProof/>
            <w:sz w:val="23"/>
            <w:szCs w:val="23"/>
          </w:rPr>
          <w:t>2</w:t>
        </w:r>
        <w:r w:rsidRPr="00282C7F">
          <w:rPr>
            <w:rFonts w:ascii="Times New Roman"/>
            <w:noProof/>
            <w:sz w:val="23"/>
            <w:szCs w:val="23"/>
          </w:rPr>
          <w:fldChar w:fldCharType="end"/>
        </w:r>
      </w:p>
    </w:sdtContent>
  </w:sdt>
  <w:p w14:paraId="50AA5C48" w14:textId="77777777" w:rsidR="00502403" w:rsidRDefault="0050240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B2AA53" w14:textId="77777777" w:rsidR="00B145BF" w:rsidRDefault="00B145BF" w:rsidP="00282C7F">
      <w:pPr>
        <w:spacing w:after="0" w:line="240" w:lineRule="auto"/>
      </w:pPr>
      <w:r>
        <w:separator/>
      </w:r>
    </w:p>
  </w:footnote>
  <w:footnote w:type="continuationSeparator" w:id="0">
    <w:p w14:paraId="0654384A" w14:textId="77777777" w:rsidR="00B145BF" w:rsidRDefault="00B145BF" w:rsidP="00282C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5BC7"/>
    <w:rsid w:val="00002F02"/>
    <w:rsid w:val="000462F1"/>
    <w:rsid w:val="0007504A"/>
    <w:rsid w:val="00077BF6"/>
    <w:rsid w:val="00080A1E"/>
    <w:rsid w:val="000D0302"/>
    <w:rsid w:val="000D5D93"/>
    <w:rsid w:val="000E4F27"/>
    <w:rsid w:val="000F374D"/>
    <w:rsid w:val="00115379"/>
    <w:rsid w:val="001A3AC6"/>
    <w:rsid w:val="001B70D1"/>
    <w:rsid w:val="001D0538"/>
    <w:rsid w:val="001E5040"/>
    <w:rsid w:val="001E7522"/>
    <w:rsid w:val="00210D76"/>
    <w:rsid w:val="00230269"/>
    <w:rsid w:val="002314A9"/>
    <w:rsid w:val="002330C6"/>
    <w:rsid w:val="00240A42"/>
    <w:rsid w:val="00251E6D"/>
    <w:rsid w:val="00255900"/>
    <w:rsid w:val="00282C7F"/>
    <w:rsid w:val="002C5273"/>
    <w:rsid w:val="002C5D55"/>
    <w:rsid w:val="002F640C"/>
    <w:rsid w:val="0034286F"/>
    <w:rsid w:val="00392CFB"/>
    <w:rsid w:val="00393AFA"/>
    <w:rsid w:val="003A616B"/>
    <w:rsid w:val="003C7CFD"/>
    <w:rsid w:val="003F3226"/>
    <w:rsid w:val="004212FC"/>
    <w:rsid w:val="00450FCB"/>
    <w:rsid w:val="00467737"/>
    <w:rsid w:val="00485BC2"/>
    <w:rsid w:val="004D318F"/>
    <w:rsid w:val="004F33E1"/>
    <w:rsid w:val="00502403"/>
    <w:rsid w:val="00510200"/>
    <w:rsid w:val="0051206E"/>
    <w:rsid w:val="005135B7"/>
    <w:rsid w:val="00513CD1"/>
    <w:rsid w:val="00531662"/>
    <w:rsid w:val="00577172"/>
    <w:rsid w:val="00577643"/>
    <w:rsid w:val="005B2EF9"/>
    <w:rsid w:val="005B7B64"/>
    <w:rsid w:val="005D00CC"/>
    <w:rsid w:val="005D2840"/>
    <w:rsid w:val="005F248D"/>
    <w:rsid w:val="0062545C"/>
    <w:rsid w:val="00636D6E"/>
    <w:rsid w:val="00651919"/>
    <w:rsid w:val="00664D55"/>
    <w:rsid w:val="00671C3C"/>
    <w:rsid w:val="00680F7E"/>
    <w:rsid w:val="006A15AF"/>
    <w:rsid w:val="006B1569"/>
    <w:rsid w:val="006B33E1"/>
    <w:rsid w:val="006B3D7D"/>
    <w:rsid w:val="006C4A95"/>
    <w:rsid w:val="006C52F1"/>
    <w:rsid w:val="007154DC"/>
    <w:rsid w:val="007343A1"/>
    <w:rsid w:val="00737682"/>
    <w:rsid w:val="0075196B"/>
    <w:rsid w:val="00755566"/>
    <w:rsid w:val="0076542E"/>
    <w:rsid w:val="007733BD"/>
    <w:rsid w:val="007760AC"/>
    <w:rsid w:val="00791CB9"/>
    <w:rsid w:val="007A3C50"/>
    <w:rsid w:val="007A57D0"/>
    <w:rsid w:val="007C1C80"/>
    <w:rsid w:val="00850B9D"/>
    <w:rsid w:val="00861544"/>
    <w:rsid w:val="00883E83"/>
    <w:rsid w:val="008F61E0"/>
    <w:rsid w:val="009408FD"/>
    <w:rsid w:val="00976A46"/>
    <w:rsid w:val="009868D4"/>
    <w:rsid w:val="00997216"/>
    <w:rsid w:val="009B5AFC"/>
    <w:rsid w:val="009D6286"/>
    <w:rsid w:val="009E4D09"/>
    <w:rsid w:val="00A1477A"/>
    <w:rsid w:val="00A3258C"/>
    <w:rsid w:val="00A65C95"/>
    <w:rsid w:val="00A742FB"/>
    <w:rsid w:val="00A75AB2"/>
    <w:rsid w:val="00A80681"/>
    <w:rsid w:val="00A838FD"/>
    <w:rsid w:val="00A85E9A"/>
    <w:rsid w:val="00A91150"/>
    <w:rsid w:val="00AA1D36"/>
    <w:rsid w:val="00AA7FED"/>
    <w:rsid w:val="00AC7E25"/>
    <w:rsid w:val="00AC7E54"/>
    <w:rsid w:val="00AE37F7"/>
    <w:rsid w:val="00AE5553"/>
    <w:rsid w:val="00AF6D38"/>
    <w:rsid w:val="00B12B29"/>
    <w:rsid w:val="00B145BF"/>
    <w:rsid w:val="00B17A11"/>
    <w:rsid w:val="00B34F22"/>
    <w:rsid w:val="00B41DE8"/>
    <w:rsid w:val="00B86DC3"/>
    <w:rsid w:val="00B972A6"/>
    <w:rsid w:val="00BC7CE0"/>
    <w:rsid w:val="00BF6A9F"/>
    <w:rsid w:val="00C03467"/>
    <w:rsid w:val="00C204B6"/>
    <w:rsid w:val="00C81838"/>
    <w:rsid w:val="00CD5BC7"/>
    <w:rsid w:val="00CE0216"/>
    <w:rsid w:val="00CF0EF5"/>
    <w:rsid w:val="00D02751"/>
    <w:rsid w:val="00D07E5C"/>
    <w:rsid w:val="00D206FF"/>
    <w:rsid w:val="00D47D28"/>
    <w:rsid w:val="00D77A60"/>
    <w:rsid w:val="00D8175C"/>
    <w:rsid w:val="00D9373C"/>
    <w:rsid w:val="00D96507"/>
    <w:rsid w:val="00D977CA"/>
    <w:rsid w:val="00DE204C"/>
    <w:rsid w:val="00DE4F2F"/>
    <w:rsid w:val="00DE5665"/>
    <w:rsid w:val="00E23734"/>
    <w:rsid w:val="00E53FEF"/>
    <w:rsid w:val="00E60D89"/>
    <w:rsid w:val="00E75AD3"/>
    <w:rsid w:val="00E93983"/>
    <w:rsid w:val="00EB1CF3"/>
    <w:rsid w:val="00EB4124"/>
    <w:rsid w:val="00EB4EF0"/>
    <w:rsid w:val="00EC2FB8"/>
    <w:rsid w:val="00EF1BF5"/>
    <w:rsid w:val="00EF623E"/>
    <w:rsid w:val="00F21B6B"/>
    <w:rsid w:val="00F319A6"/>
    <w:rsid w:val="00F32020"/>
    <w:rsid w:val="00F7439D"/>
    <w:rsid w:val="00F744F9"/>
    <w:rsid w:val="00F74B46"/>
    <w:rsid w:val="00F859AF"/>
    <w:rsid w:val="00FA38E7"/>
    <w:rsid w:val="00FD3A05"/>
    <w:rsid w:val="00FE0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EA6592"/>
  <w15:chartTrackingRefBased/>
  <w15:docId w15:val="{B841A421-C6F2-46EF-9182-1281322299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5B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82C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2C7F"/>
  </w:style>
  <w:style w:type="paragraph" w:styleId="Footer">
    <w:name w:val="footer"/>
    <w:basedOn w:val="Normal"/>
    <w:link w:val="FooterChar"/>
    <w:uiPriority w:val="99"/>
    <w:unhideWhenUsed/>
    <w:rsid w:val="00282C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2C7F"/>
  </w:style>
  <w:style w:type="paragraph" w:styleId="BalloonText">
    <w:name w:val="Balloon Text"/>
    <w:basedOn w:val="Normal"/>
    <w:link w:val="BalloonTextChar"/>
    <w:uiPriority w:val="99"/>
    <w:semiHidden/>
    <w:unhideWhenUsed/>
    <w:rsid w:val="00DE5665"/>
    <w:pPr>
      <w:spacing w:after="0" w:line="240" w:lineRule="auto"/>
    </w:pPr>
    <w:rPr>
      <w:rFonts w:asci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5665"/>
    <w:rPr>
      <w:rFonts w:ascii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0240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240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2403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240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240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444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7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3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5601D2C4-E853-4032-A630-5AD0F9D226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48</Words>
  <Characters>4270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Robinson</dc:creator>
  <cp:keywords/>
  <dc:description/>
  <cp:lastModifiedBy>Kevin Robinson</cp:lastModifiedBy>
  <cp:revision>2</cp:revision>
  <dcterms:created xsi:type="dcterms:W3CDTF">2017-08-19T10:48:00Z</dcterms:created>
  <dcterms:modified xsi:type="dcterms:W3CDTF">2017-08-19T10:48:00Z</dcterms:modified>
</cp:coreProperties>
</file>